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41C45" w14:textId="41EAC27C" w:rsidR="002F7BE7" w:rsidRDefault="001C3776" w:rsidP="00372B7A">
      <w:pPr>
        <w:pStyle w:val="Heading1"/>
        <w:spacing w:line="480" w:lineRule="auto"/>
        <w:ind w:left="357" w:hanging="357"/>
      </w:pPr>
      <w:r w:rsidRPr="002F7BE7">
        <w:t>Supplementary File</w:t>
      </w:r>
    </w:p>
    <w:p w14:paraId="361BBB97" w14:textId="61C86621" w:rsidR="001A1213" w:rsidRDefault="00744680" w:rsidP="006A78DB">
      <w:pPr>
        <w:pStyle w:val="Heading2"/>
        <w:spacing w:line="480" w:lineRule="auto"/>
        <w:ind w:left="357" w:hanging="357"/>
      </w:pPr>
      <w:r w:rsidRPr="00AC4121">
        <w:t>Performance</w:t>
      </w:r>
      <w:r w:rsidR="007C782D">
        <w:t xml:space="preserve"> compared to control participants</w:t>
      </w:r>
    </w:p>
    <w:p w14:paraId="4E03561C" w14:textId="7B258844" w:rsidR="001B5032" w:rsidRPr="00E76AF1" w:rsidRDefault="00A00EED" w:rsidP="00B66C6F">
      <w:pPr>
        <w:spacing w:line="480" w:lineRule="auto"/>
        <w:ind w:firstLine="360"/>
        <w:jc w:val="both"/>
        <w:rPr>
          <w:rFonts w:cs="Times New Roman"/>
          <w:bCs/>
          <w:color w:val="FF0000"/>
          <w:lang w:val="en-CA"/>
        </w:rPr>
      </w:pPr>
      <w:r>
        <w:rPr>
          <w:rFonts w:cs="Times New Roman"/>
          <w:bCs/>
          <w:lang w:val="en-CA"/>
        </w:rPr>
        <w:t xml:space="preserve">In Tables </w:t>
      </w:r>
      <w:r w:rsidR="006A78DB">
        <w:rPr>
          <w:rFonts w:cs="Times New Roman"/>
          <w:bCs/>
          <w:lang w:val="en-CA"/>
        </w:rPr>
        <w:t>S3</w:t>
      </w:r>
      <w:r>
        <w:rPr>
          <w:rFonts w:cs="Times New Roman"/>
          <w:bCs/>
          <w:lang w:val="en-CA"/>
        </w:rPr>
        <w:t>-S</w:t>
      </w:r>
      <w:r w:rsidR="006A78DB">
        <w:rPr>
          <w:rFonts w:cs="Times New Roman"/>
          <w:bCs/>
          <w:lang w:val="en-CA"/>
        </w:rPr>
        <w:t>5</w:t>
      </w:r>
      <w:r>
        <w:rPr>
          <w:rFonts w:cs="Times New Roman"/>
          <w:bCs/>
          <w:lang w:val="en-CA"/>
        </w:rPr>
        <w:t xml:space="preserve">, we compare individual </w:t>
      </w:r>
      <w:r w:rsidR="001B5032">
        <w:rPr>
          <w:rFonts w:cs="Times New Roman"/>
          <w:bCs/>
          <w:lang w:val="en-CA"/>
        </w:rPr>
        <w:t xml:space="preserve">MS </w:t>
      </w:r>
      <w:r>
        <w:rPr>
          <w:rFonts w:cs="Times New Roman"/>
          <w:bCs/>
          <w:lang w:val="en-CA"/>
        </w:rPr>
        <w:t>participant performance to the 95</w:t>
      </w:r>
      <w:r w:rsidRPr="00EC4CBD">
        <w:rPr>
          <w:rFonts w:cs="Times New Roman"/>
          <w:bCs/>
          <w:vertAlign w:val="superscript"/>
          <w:lang w:val="en-CA"/>
        </w:rPr>
        <w:t>th</w:t>
      </w:r>
      <w:r>
        <w:rPr>
          <w:rFonts w:cs="Times New Roman"/>
          <w:bCs/>
          <w:lang w:val="en-CA"/>
        </w:rPr>
        <w:t xml:space="preserve"> percentile </w:t>
      </w:r>
      <w:r w:rsidR="00E0306E">
        <w:rPr>
          <w:rFonts w:cs="Times New Roman"/>
          <w:bCs/>
          <w:lang w:val="en-CA"/>
        </w:rPr>
        <w:t xml:space="preserve">bandwidth </w:t>
      </w:r>
      <w:r>
        <w:rPr>
          <w:rFonts w:cs="Times New Roman"/>
          <w:bCs/>
          <w:lang w:val="en-CA"/>
        </w:rPr>
        <w:t xml:space="preserve">observed in the </w:t>
      </w:r>
      <w:r w:rsidR="00A745F5">
        <w:rPr>
          <w:rFonts w:cs="Times New Roman"/>
          <w:bCs/>
          <w:lang w:val="en-CA"/>
        </w:rPr>
        <w:t>CTL</w:t>
      </w:r>
      <w:r>
        <w:rPr>
          <w:rFonts w:cs="Times New Roman"/>
          <w:bCs/>
          <w:lang w:val="en-CA"/>
        </w:rPr>
        <w:t xml:space="preserve"> group for each </w:t>
      </w:r>
      <w:r w:rsidR="001B5032">
        <w:rPr>
          <w:rFonts w:cs="Times New Roman"/>
          <w:bCs/>
          <w:lang w:val="en-CA"/>
        </w:rPr>
        <w:t xml:space="preserve">of our </w:t>
      </w:r>
      <w:r>
        <w:rPr>
          <w:rFonts w:cs="Times New Roman"/>
          <w:bCs/>
          <w:lang w:val="en-CA"/>
        </w:rPr>
        <w:t>measure</w:t>
      </w:r>
      <w:r w:rsidR="001B5032">
        <w:rPr>
          <w:rFonts w:cs="Times New Roman"/>
          <w:bCs/>
          <w:lang w:val="en-CA"/>
        </w:rPr>
        <w:t>s</w:t>
      </w:r>
      <w:r>
        <w:rPr>
          <w:rFonts w:cs="Times New Roman"/>
          <w:bCs/>
          <w:lang w:val="en-CA"/>
        </w:rPr>
        <w:t xml:space="preserve"> of </w:t>
      </w:r>
      <w:r w:rsidR="00254425">
        <w:rPr>
          <w:rFonts w:cs="Times New Roman"/>
          <w:bCs/>
          <w:lang w:val="en-CA"/>
        </w:rPr>
        <w:t xml:space="preserve">offline </w:t>
      </w:r>
      <w:r>
        <w:rPr>
          <w:rFonts w:cs="Times New Roman"/>
          <w:bCs/>
          <w:lang w:val="en-CA"/>
        </w:rPr>
        <w:t xml:space="preserve">planning and </w:t>
      </w:r>
      <w:r w:rsidR="00254425">
        <w:rPr>
          <w:rFonts w:cs="Times New Roman"/>
          <w:bCs/>
          <w:lang w:val="en-CA"/>
        </w:rPr>
        <w:t xml:space="preserve">online </w:t>
      </w:r>
      <w:r>
        <w:rPr>
          <w:rFonts w:cs="Times New Roman"/>
          <w:bCs/>
          <w:lang w:val="en-CA"/>
        </w:rPr>
        <w:t>control</w:t>
      </w:r>
      <w:r w:rsidR="001B5032">
        <w:rPr>
          <w:rFonts w:cs="Times New Roman"/>
          <w:bCs/>
          <w:lang w:val="en-CA"/>
        </w:rPr>
        <w:t xml:space="preserve"> (mean and variability)</w:t>
      </w:r>
      <w:r>
        <w:rPr>
          <w:rFonts w:cs="Times New Roman"/>
          <w:bCs/>
          <w:lang w:val="en-CA"/>
        </w:rPr>
        <w:t xml:space="preserve">. </w:t>
      </w:r>
      <w:r w:rsidRPr="00E76AF1">
        <w:rPr>
          <w:rFonts w:cs="Times New Roman"/>
          <w:bCs/>
          <w:color w:val="FF0000"/>
          <w:lang w:val="en-CA"/>
        </w:rPr>
        <w:t xml:space="preserve">Thus, we sought to determine the percentage of </w:t>
      </w:r>
      <w:r w:rsidR="001B5032" w:rsidRPr="00E76AF1">
        <w:rPr>
          <w:rFonts w:cs="Times New Roman"/>
          <w:bCs/>
          <w:color w:val="FF0000"/>
          <w:lang w:val="en-CA"/>
        </w:rPr>
        <w:t xml:space="preserve">MS </w:t>
      </w:r>
      <w:r w:rsidRPr="00E76AF1">
        <w:rPr>
          <w:rFonts w:cs="Times New Roman"/>
          <w:bCs/>
          <w:color w:val="FF0000"/>
          <w:lang w:val="en-CA"/>
        </w:rPr>
        <w:t xml:space="preserve">participants who performed unlike 95% of the participants within the </w:t>
      </w:r>
      <w:r w:rsidR="00A745F5" w:rsidRPr="00E76AF1">
        <w:rPr>
          <w:rFonts w:cs="Times New Roman"/>
          <w:bCs/>
          <w:color w:val="FF0000"/>
          <w:lang w:val="en-CA"/>
        </w:rPr>
        <w:t>CTL</w:t>
      </w:r>
      <w:r w:rsidRPr="00E76AF1">
        <w:rPr>
          <w:rFonts w:cs="Times New Roman"/>
          <w:bCs/>
          <w:color w:val="FF0000"/>
          <w:lang w:val="en-CA"/>
        </w:rPr>
        <w:t xml:space="preserve"> group. </w:t>
      </w:r>
      <w:proofErr w:type="gramStart"/>
      <w:r w:rsidR="001B5032" w:rsidRPr="00E76AF1">
        <w:rPr>
          <w:rFonts w:cs="Times New Roman"/>
          <w:bCs/>
          <w:color w:val="FF0000"/>
          <w:lang w:val="en-CA"/>
        </w:rPr>
        <w:t>Similar to</w:t>
      </w:r>
      <w:proofErr w:type="gramEnd"/>
      <w:r w:rsidR="001B5032" w:rsidRPr="00E76AF1">
        <w:rPr>
          <w:rFonts w:cs="Times New Roman"/>
          <w:bCs/>
          <w:color w:val="FF0000"/>
          <w:lang w:val="en-CA"/>
        </w:rPr>
        <w:t xml:space="preserve"> work by Coderre et al., (2010) in patients post stroke, as well as </w:t>
      </w:r>
      <w:proofErr w:type="spellStart"/>
      <w:r w:rsidR="001B5032" w:rsidRPr="00E76AF1">
        <w:rPr>
          <w:rFonts w:cs="Times New Roman"/>
          <w:bCs/>
          <w:color w:val="FF0000"/>
          <w:lang w:val="en-CA"/>
        </w:rPr>
        <w:t>Simmatis</w:t>
      </w:r>
      <w:proofErr w:type="spellEnd"/>
      <w:r w:rsidR="001B5032" w:rsidRPr="00E76AF1">
        <w:rPr>
          <w:rFonts w:cs="Times New Roman"/>
          <w:bCs/>
          <w:color w:val="FF0000"/>
          <w:lang w:val="en-CA"/>
        </w:rPr>
        <w:t xml:space="preserve"> et al., (2020) in PwMS, we categorized performance falling above the 95</w:t>
      </w:r>
      <w:r w:rsidR="001B5032" w:rsidRPr="00E76AF1">
        <w:rPr>
          <w:rFonts w:cs="Times New Roman"/>
          <w:bCs/>
          <w:color w:val="FF0000"/>
          <w:vertAlign w:val="superscript"/>
          <w:lang w:val="en-CA"/>
        </w:rPr>
        <w:t>th</w:t>
      </w:r>
      <w:r w:rsidR="001B5032" w:rsidRPr="00E76AF1">
        <w:rPr>
          <w:rFonts w:cs="Times New Roman"/>
          <w:bCs/>
          <w:color w:val="FF0000"/>
          <w:lang w:val="en-CA"/>
        </w:rPr>
        <w:t xml:space="preserve"> percentile observed in the CTL group as an indication of upper limb impairment. </w:t>
      </w:r>
    </w:p>
    <w:p w14:paraId="6F6092DD" w14:textId="6B128810" w:rsidR="00A00EED" w:rsidRDefault="001B5032" w:rsidP="00B66C6F">
      <w:pPr>
        <w:spacing w:line="480" w:lineRule="auto"/>
        <w:ind w:firstLine="360"/>
        <w:jc w:val="both"/>
        <w:rPr>
          <w:rFonts w:cs="Times New Roman"/>
          <w:bCs/>
          <w:lang w:val="en-CA"/>
        </w:rPr>
      </w:pPr>
      <w:r>
        <w:rPr>
          <w:rFonts w:cs="Times New Roman"/>
          <w:bCs/>
          <w:lang w:val="en-CA"/>
        </w:rPr>
        <w:t xml:space="preserve">We found that performance by </w:t>
      </w:r>
      <w:proofErr w:type="gramStart"/>
      <w:r>
        <w:rPr>
          <w:rFonts w:cs="Times New Roman"/>
          <w:bCs/>
          <w:lang w:val="en-CA"/>
        </w:rPr>
        <w:t>a large number of</w:t>
      </w:r>
      <w:proofErr w:type="gramEnd"/>
      <w:r>
        <w:rPr>
          <w:rFonts w:cs="Times New Roman"/>
          <w:bCs/>
          <w:lang w:val="en-CA"/>
        </w:rPr>
        <w:t xml:space="preserve"> </w:t>
      </w:r>
      <w:r w:rsidR="00A00EED">
        <w:rPr>
          <w:rFonts w:cs="Times New Roman"/>
          <w:bCs/>
          <w:lang w:val="en-CA"/>
        </w:rPr>
        <w:t>participants in the MS-R group fell outside the 95</w:t>
      </w:r>
      <w:r w:rsidR="00A00EED" w:rsidRPr="005301F3">
        <w:rPr>
          <w:rFonts w:cs="Times New Roman"/>
          <w:bCs/>
          <w:vertAlign w:val="superscript"/>
          <w:lang w:val="en-CA"/>
        </w:rPr>
        <w:t>th</w:t>
      </w:r>
      <w:r w:rsidR="00A00EED">
        <w:rPr>
          <w:rFonts w:cs="Times New Roman"/>
          <w:bCs/>
          <w:lang w:val="en-CA"/>
        </w:rPr>
        <w:t xml:space="preserve"> percentile</w:t>
      </w:r>
      <w:r>
        <w:rPr>
          <w:rFonts w:cs="Times New Roman"/>
          <w:bCs/>
          <w:lang w:val="en-CA"/>
        </w:rPr>
        <w:t xml:space="preserve">. Specifically, </w:t>
      </w:r>
      <w:r w:rsidR="00A00EED">
        <w:rPr>
          <w:rFonts w:cs="Times New Roman"/>
          <w:bCs/>
          <w:lang w:val="en-CA"/>
        </w:rPr>
        <w:t xml:space="preserve">more participants </w:t>
      </w:r>
      <w:r>
        <w:rPr>
          <w:rFonts w:cs="Times New Roman"/>
          <w:bCs/>
          <w:lang w:val="en-CA"/>
        </w:rPr>
        <w:t xml:space="preserve">in the MS-R group </w:t>
      </w:r>
      <w:r w:rsidR="00A00EED">
        <w:rPr>
          <w:rFonts w:cs="Times New Roman"/>
          <w:bCs/>
          <w:lang w:val="en-CA"/>
        </w:rPr>
        <w:t xml:space="preserve">took longer to initiate (i.e., RT) and execute (i.e., MT) a movement, spent a longer proportion of the movement </w:t>
      </w:r>
      <w:r w:rsidR="00AB0B95">
        <w:rPr>
          <w:rFonts w:cs="Times New Roman"/>
          <w:bCs/>
          <w:lang w:val="en-CA"/>
        </w:rPr>
        <w:t>early in the tr</w:t>
      </w:r>
      <w:r w:rsidR="00E0306E">
        <w:rPr>
          <w:rFonts w:cs="Times New Roman"/>
          <w:bCs/>
          <w:lang w:val="en-CA"/>
        </w:rPr>
        <w:t>ajectory</w:t>
      </w:r>
      <w:r w:rsidR="00A00EED">
        <w:rPr>
          <w:rFonts w:cs="Times New Roman"/>
          <w:bCs/>
          <w:lang w:val="en-CA"/>
        </w:rPr>
        <w:t xml:space="preserve"> (i.e., </w:t>
      </w:r>
      <w:proofErr w:type="spellStart"/>
      <w:r w:rsidR="00A00EED">
        <w:rPr>
          <w:rFonts w:cs="Times New Roman"/>
          <w:bCs/>
          <w:lang w:val="en-CA"/>
        </w:rPr>
        <w:t>pTTPV</w:t>
      </w:r>
      <w:proofErr w:type="spellEnd"/>
      <w:r w:rsidR="00A00EED">
        <w:rPr>
          <w:rFonts w:cs="Times New Roman"/>
          <w:bCs/>
          <w:lang w:val="en-CA"/>
        </w:rPr>
        <w:t>) and were generally less accurate throughout the reach (i.e., |IDE| and |EPAE|)</w:t>
      </w:r>
      <w:r>
        <w:rPr>
          <w:rFonts w:cs="Times New Roman"/>
          <w:bCs/>
          <w:lang w:val="en-CA"/>
        </w:rPr>
        <w:t xml:space="preserve"> compared to participants in the CTL </w:t>
      </w:r>
      <w:r w:rsidR="00917CDC">
        <w:rPr>
          <w:rFonts w:cs="Times New Roman"/>
          <w:bCs/>
          <w:lang w:val="en-CA"/>
        </w:rPr>
        <w:t>and MS-NR groups</w:t>
      </w:r>
      <w:r w:rsidR="00A00EED">
        <w:rPr>
          <w:rFonts w:cs="Times New Roman"/>
          <w:bCs/>
          <w:lang w:val="en-CA"/>
        </w:rPr>
        <w:t>. On the other hand, more participants in the MS-NR group were faster (</w:t>
      </w:r>
      <w:r w:rsidR="00782DB7">
        <w:rPr>
          <w:rFonts w:cs="Times New Roman"/>
          <w:bCs/>
          <w:lang w:val="en-CA"/>
        </w:rPr>
        <w:t>i.e.</w:t>
      </w:r>
      <w:r w:rsidR="00A00EED">
        <w:rPr>
          <w:rFonts w:cs="Times New Roman"/>
          <w:bCs/>
          <w:lang w:val="en-CA"/>
        </w:rPr>
        <w:t xml:space="preserve">, PV), performed longer, inconsistent trajectories (i.e., PL and SD PL) and were less consistent in their end position (i.e., SD RE) compared to the </w:t>
      </w:r>
      <w:r w:rsidR="00917CDC">
        <w:rPr>
          <w:rFonts w:cs="Times New Roman"/>
          <w:bCs/>
          <w:lang w:val="en-CA"/>
        </w:rPr>
        <w:t xml:space="preserve">participants in the CTL and </w:t>
      </w:r>
      <w:r w:rsidR="00A00EED">
        <w:rPr>
          <w:rFonts w:cs="Times New Roman"/>
          <w:bCs/>
          <w:lang w:val="en-CA"/>
        </w:rPr>
        <w:t>MS-R group</w:t>
      </w:r>
      <w:r w:rsidR="00917CDC">
        <w:rPr>
          <w:rFonts w:cs="Times New Roman"/>
          <w:bCs/>
          <w:lang w:val="en-CA"/>
        </w:rPr>
        <w:t>s</w:t>
      </w:r>
      <w:r w:rsidR="00A00EED">
        <w:rPr>
          <w:rFonts w:cs="Times New Roman"/>
          <w:bCs/>
          <w:lang w:val="en-CA"/>
        </w:rPr>
        <w:t xml:space="preserve">. </w:t>
      </w:r>
    </w:p>
    <w:p w14:paraId="26007090" w14:textId="3655728F" w:rsidR="00A00EED" w:rsidRPr="00046760" w:rsidRDefault="00A00EED" w:rsidP="00B66C6F">
      <w:pPr>
        <w:spacing w:line="480" w:lineRule="auto"/>
        <w:ind w:firstLine="360"/>
        <w:jc w:val="both"/>
        <w:rPr>
          <w:rFonts w:cs="Times New Roman"/>
          <w:bCs/>
          <w:lang w:val="en-CA"/>
        </w:rPr>
        <w:sectPr w:rsidR="00A00EED" w:rsidRPr="00046760" w:rsidSect="006B4852">
          <w:headerReference w:type="even" r:id="rId11"/>
          <w:headerReference w:type="default" r:id="rId12"/>
          <w:headerReference w:type="firs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cs="Times New Roman"/>
          <w:bCs/>
          <w:lang w:val="en-CA"/>
        </w:rPr>
        <w:t>A similar assessment was performed with respect to</w:t>
      </w:r>
      <w:r w:rsidR="00E0306E">
        <w:rPr>
          <w:rFonts w:cs="Times New Roman"/>
          <w:bCs/>
          <w:lang w:val="en-CA"/>
        </w:rPr>
        <w:t xml:space="preserve"> individual</w:t>
      </w:r>
      <w:r>
        <w:rPr>
          <w:rFonts w:cs="Times New Roman"/>
          <w:bCs/>
          <w:lang w:val="en-CA"/>
        </w:rPr>
        <w:t xml:space="preserve"> trials, such that we sought to determine the percentage of trials across all </w:t>
      </w:r>
      <w:r w:rsidR="00B954BF">
        <w:rPr>
          <w:rFonts w:cs="Times New Roman"/>
          <w:bCs/>
          <w:lang w:val="en-CA"/>
        </w:rPr>
        <w:t xml:space="preserve">MS </w:t>
      </w:r>
      <w:r>
        <w:rPr>
          <w:rFonts w:cs="Times New Roman"/>
          <w:bCs/>
          <w:lang w:val="en-CA"/>
        </w:rPr>
        <w:t>participants that were unlike 95% of the trials</w:t>
      </w:r>
      <w:r w:rsidR="00E0306E">
        <w:rPr>
          <w:rFonts w:cs="Times New Roman"/>
          <w:bCs/>
          <w:lang w:val="en-CA"/>
        </w:rPr>
        <w:t xml:space="preserve"> performed by</w:t>
      </w:r>
      <w:r>
        <w:rPr>
          <w:rFonts w:cs="Times New Roman"/>
          <w:bCs/>
          <w:lang w:val="en-CA"/>
        </w:rPr>
        <w:t xml:space="preserve"> the </w:t>
      </w:r>
      <w:r w:rsidR="00A745F5">
        <w:rPr>
          <w:rFonts w:cs="Times New Roman"/>
          <w:bCs/>
          <w:lang w:val="en-CA"/>
        </w:rPr>
        <w:t>CTL</w:t>
      </w:r>
      <w:r>
        <w:rPr>
          <w:rFonts w:cs="Times New Roman"/>
          <w:bCs/>
          <w:lang w:val="en-CA"/>
        </w:rPr>
        <w:t xml:space="preserve"> group (Table S5). We identified similar trends across measures as discussed in Tables S3 and S4, such that measures of planning and control differed between PwMS and </w:t>
      </w:r>
      <w:r w:rsidR="0056758D">
        <w:rPr>
          <w:rFonts w:cs="Times New Roman"/>
          <w:bCs/>
          <w:lang w:val="en-CA"/>
        </w:rPr>
        <w:t xml:space="preserve">participants in </w:t>
      </w:r>
      <w:r>
        <w:rPr>
          <w:rFonts w:cs="Times New Roman"/>
          <w:bCs/>
          <w:lang w:val="en-CA"/>
        </w:rPr>
        <w:t xml:space="preserve">the </w:t>
      </w:r>
      <w:r w:rsidR="00A745F5">
        <w:rPr>
          <w:rFonts w:cs="Times New Roman"/>
          <w:bCs/>
          <w:lang w:val="en-CA"/>
        </w:rPr>
        <w:t>CTL</w:t>
      </w:r>
      <w:r>
        <w:rPr>
          <w:rFonts w:cs="Times New Roman"/>
          <w:bCs/>
          <w:lang w:val="en-CA"/>
        </w:rPr>
        <w:t xml:space="preserve"> group. </w:t>
      </w:r>
      <w:r w:rsidR="00AC7808">
        <w:rPr>
          <w:rFonts w:cs="Times New Roman"/>
          <w:bCs/>
          <w:lang w:val="en-CA"/>
        </w:rPr>
        <w:t xml:space="preserve">MS-R participants </w:t>
      </w:r>
      <w:r w:rsidR="00A8488F">
        <w:rPr>
          <w:rFonts w:cs="Times New Roman"/>
          <w:bCs/>
          <w:lang w:val="en-CA"/>
        </w:rPr>
        <w:t xml:space="preserve">had a </w:t>
      </w:r>
      <w:r w:rsidR="00AC7808">
        <w:rPr>
          <w:rFonts w:cs="Times New Roman"/>
          <w:bCs/>
          <w:lang w:val="en-CA"/>
        </w:rPr>
        <w:t>greater</w:t>
      </w:r>
      <w:r w:rsidR="00A8488F">
        <w:rPr>
          <w:rFonts w:cs="Times New Roman"/>
          <w:bCs/>
          <w:lang w:val="en-CA"/>
        </w:rPr>
        <w:t xml:space="preserve"> number of</w:t>
      </w:r>
      <w:r w:rsidR="00AC7808">
        <w:rPr>
          <w:rFonts w:cs="Times New Roman"/>
          <w:bCs/>
          <w:lang w:val="en-CA"/>
        </w:rPr>
        <w:t xml:space="preserve"> trials that were outside the 95</w:t>
      </w:r>
      <w:r w:rsidR="00AC7808" w:rsidRPr="001A1213">
        <w:rPr>
          <w:rFonts w:cs="Times New Roman"/>
          <w:bCs/>
          <w:vertAlign w:val="superscript"/>
          <w:lang w:val="en-CA"/>
        </w:rPr>
        <w:t>th</w:t>
      </w:r>
      <w:r w:rsidR="00AC7808">
        <w:rPr>
          <w:rFonts w:cs="Times New Roman"/>
          <w:bCs/>
          <w:lang w:val="en-CA"/>
        </w:rPr>
        <w:t xml:space="preserve"> percentile of the </w:t>
      </w:r>
      <w:r w:rsidR="00A745F5">
        <w:rPr>
          <w:rFonts w:cs="Times New Roman"/>
          <w:bCs/>
          <w:lang w:val="en-CA"/>
        </w:rPr>
        <w:t>CTL</w:t>
      </w:r>
      <w:r w:rsidR="00AC7808">
        <w:rPr>
          <w:rFonts w:cs="Times New Roman"/>
          <w:bCs/>
          <w:lang w:val="en-CA"/>
        </w:rPr>
        <w:t xml:space="preserve"> group for measures of planning (i.e., RT, |IDE| and </w:t>
      </w:r>
      <w:proofErr w:type="spellStart"/>
      <w:r w:rsidR="00AC7808">
        <w:rPr>
          <w:rFonts w:cs="Times New Roman"/>
          <w:bCs/>
          <w:lang w:val="en-CA"/>
        </w:rPr>
        <w:t>pTTPV</w:t>
      </w:r>
      <w:proofErr w:type="spellEnd"/>
      <w:r w:rsidR="00AC7808">
        <w:rPr>
          <w:rFonts w:cs="Times New Roman"/>
          <w:bCs/>
          <w:lang w:val="en-CA"/>
        </w:rPr>
        <w:t xml:space="preserve">), whereas </w:t>
      </w:r>
      <w:r w:rsidR="00AC7808">
        <w:rPr>
          <w:rFonts w:cs="Times New Roman"/>
          <w:bCs/>
          <w:lang w:val="en-CA"/>
        </w:rPr>
        <w:lastRenderedPageBreak/>
        <w:t xml:space="preserve">MR-NR participants demonstrated poorer performance across measures of control (i.e., |EPAE|, RE, and PL). </w:t>
      </w:r>
      <w:r>
        <w:rPr>
          <w:rFonts w:cs="Times New Roman"/>
          <w:bCs/>
          <w:lang w:val="en-CA"/>
        </w:rPr>
        <w:t xml:space="preserve">These results present an opportunity to </w:t>
      </w:r>
      <w:r w:rsidR="00B954BF">
        <w:rPr>
          <w:rFonts w:cs="Times New Roman"/>
          <w:bCs/>
          <w:lang w:val="en-CA"/>
        </w:rPr>
        <w:t xml:space="preserve">establish individual </w:t>
      </w:r>
      <w:r>
        <w:rPr>
          <w:rFonts w:cs="Times New Roman"/>
          <w:bCs/>
          <w:lang w:val="en-CA"/>
        </w:rPr>
        <w:t>participants who performed poorly (i.e., above the 95</w:t>
      </w:r>
      <w:r w:rsidRPr="0033528B">
        <w:rPr>
          <w:rFonts w:cs="Times New Roman"/>
          <w:bCs/>
          <w:vertAlign w:val="superscript"/>
          <w:lang w:val="en-CA"/>
        </w:rPr>
        <w:t>th</w:t>
      </w:r>
      <w:r>
        <w:rPr>
          <w:rFonts w:cs="Times New Roman"/>
          <w:bCs/>
          <w:lang w:val="en-CA"/>
        </w:rPr>
        <w:t xml:space="preserve"> percentile)</w:t>
      </w:r>
      <w:r w:rsidR="00B954BF">
        <w:rPr>
          <w:rFonts w:cs="Times New Roman"/>
          <w:bCs/>
          <w:lang w:val="en-CA"/>
        </w:rPr>
        <w:t xml:space="preserve">. As well, the results </w:t>
      </w:r>
      <w:r w:rsidR="00E0306E">
        <w:rPr>
          <w:rFonts w:cs="Times New Roman"/>
          <w:bCs/>
          <w:lang w:val="en-CA"/>
        </w:rPr>
        <w:t xml:space="preserve">reveal </w:t>
      </w:r>
      <w:r w:rsidR="007C782D">
        <w:rPr>
          <w:rFonts w:cs="Times New Roman"/>
          <w:bCs/>
          <w:lang w:val="en-CA"/>
        </w:rPr>
        <w:t>differences in performance</w:t>
      </w:r>
      <w:r w:rsidR="00E0306E">
        <w:rPr>
          <w:rFonts w:cs="Times New Roman"/>
          <w:bCs/>
          <w:lang w:val="en-CA"/>
        </w:rPr>
        <w:t xml:space="preserve"> related to</w:t>
      </w:r>
      <w:r>
        <w:rPr>
          <w:rFonts w:cs="Times New Roman"/>
          <w:bCs/>
          <w:lang w:val="en-CA"/>
        </w:rPr>
        <w:t xml:space="preserve"> movement execution in </w:t>
      </w:r>
      <w:r w:rsidR="007C782D">
        <w:rPr>
          <w:rFonts w:cs="Times New Roman"/>
          <w:bCs/>
          <w:lang w:val="en-CA"/>
        </w:rPr>
        <w:t xml:space="preserve">the </w:t>
      </w:r>
      <w:r>
        <w:rPr>
          <w:rFonts w:cs="Times New Roman"/>
          <w:bCs/>
          <w:lang w:val="en-CA"/>
        </w:rPr>
        <w:t>MS-NR</w:t>
      </w:r>
      <w:r w:rsidR="007C782D">
        <w:rPr>
          <w:rFonts w:cs="Times New Roman"/>
          <w:bCs/>
          <w:lang w:val="en-CA"/>
        </w:rPr>
        <w:t xml:space="preserve"> group compared to the </w:t>
      </w:r>
      <w:r w:rsidR="00A745F5">
        <w:rPr>
          <w:rFonts w:cs="Times New Roman"/>
          <w:bCs/>
          <w:lang w:val="en-CA"/>
        </w:rPr>
        <w:t>CTL</w:t>
      </w:r>
      <w:r w:rsidR="007C782D">
        <w:rPr>
          <w:rFonts w:cs="Times New Roman"/>
          <w:bCs/>
          <w:lang w:val="en-CA"/>
        </w:rPr>
        <w:t xml:space="preserve"> group</w:t>
      </w:r>
      <w:r>
        <w:rPr>
          <w:rFonts w:cs="Times New Roman"/>
          <w:bCs/>
          <w:lang w:val="en-CA"/>
        </w:rPr>
        <w:t>, whereas we see greater deficits in movement planning in MS-R</w:t>
      </w:r>
      <w:r w:rsidR="00E0306E">
        <w:rPr>
          <w:rFonts w:cs="Times New Roman"/>
          <w:bCs/>
          <w:lang w:val="en-CA"/>
        </w:rPr>
        <w:t xml:space="preserve"> compared to control </w:t>
      </w:r>
      <w:r w:rsidR="00157354">
        <w:rPr>
          <w:rFonts w:cs="Times New Roman"/>
          <w:bCs/>
          <w:lang w:val="en-CA"/>
        </w:rPr>
        <w:t>participants</w:t>
      </w:r>
      <w:r>
        <w:rPr>
          <w:rFonts w:cs="Times New Roman"/>
          <w:bCs/>
          <w:lang w:val="en-CA"/>
        </w:rPr>
        <w:t>.</w:t>
      </w:r>
      <w:r w:rsidR="0033528B">
        <w:rPr>
          <w:rFonts w:cs="Times New Roman"/>
          <w:bCs/>
          <w:lang w:val="en-CA"/>
        </w:rPr>
        <w:t xml:space="preserve">   </w:t>
      </w:r>
    </w:p>
    <w:p w14:paraId="06C99DB3" w14:textId="203BCC54" w:rsidR="00284B04" w:rsidRPr="002F7BE7" w:rsidRDefault="00607E9F" w:rsidP="002F7BE7">
      <w:pPr>
        <w:adjustRightInd w:val="0"/>
        <w:snapToGrid w:val="0"/>
        <w:rPr>
          <w:rStyle w:val="Heading8Char"/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CA"/>
        </w:rPr>
      </w:pPr>
      <w:r w:rsidRPr="002F7BE7">
        <w:rPr>
          <w:rFonts w:cs="Times New Roman"/>
          <w:b/>
          <w:bCs/>
          <w:lang w:val="en-CA"/>
        </w:rPr>
        <w:lastRenderedPageBreak/>
        <w:t>S3</w:t>
      </w:r>
      <w:r>
        <w:rPr>
          <w:rFonts w:cs="Times New Roman"/>
          <w:b/>
          <w:bCs/>
          <w:lang w:val="en-CA"/>
        </w:rPr>
        <w:t xml:space="preserve"> </w:t>
      </w:r>
      <w:r w:rsidR="00232DB2" w:rsidRPr="002F7BE7">
        <w:rPr>
          <w:rFonts w:cs="Times New Roman"/>
          <w:b/>
          <w:bCs/>
          <w:lang w:val="en-CA"/>
        </w:rPr>
        <w:t xml:space="preserve">Table. </w:t>
      </w:r>
      <w:r w:rsidR="00284B04" w:rsidRPr="002F7BE7">
        <w:rPr>
          <w:rFonts w:cs="Times New Roman"/>
          <w:b/>
          <w:bCs/>
          <w:lang w:val="en-CA"/>
        </w:rPr>
        <w:t>Per</w:t>
      </w:r>
      <w:r w:rsidR="007A271A" w:rsidRPr="002F7BE7">
        <w:rPr>
          <w:rFonts w:cs="Times New Roman"/>
          <w:b/>
          <w:bCs/>
          <w:lang w:val="en-CA"/>
        </w:rPr>
        <w:t>centage of participants</w:t>
      </w:r>
      <w:r w:rsidR="00284B04" w:rsidRPr="002F7BE7">
        <w:rPr>
          <w:rFonts w:cs="Times New Roman"/>
          <w:b/>
          <w:bCs/>
          <w:lang w:val="en-CA"/>
        </w:rPr>
        <w:t xml:space="preserve"> </w:t>
      </w:r>
      <w:r w:rsidR="00773A39">
        <w:rPr>
          <w:rFonts w:cs="Times New Roman"/>
          <w:b/>
          <w:bCs/>
          <w:lang w:val="en-CA"/>
        </w:rPr>
        <w:t xml:space="preserve">that fall </w:t>
      </w:r>
      <w:r w:rsidR="00E0306E" w:rsidRPr="002F7BE7">
        <w:rPr>
          <w:rFonts w:cs="Times New Roman"/>
          <w:b/>
          <w:bCs/>
          <w:lang w:val="en-CA"/>
        </w:rPr>
        <w:t xml:space="preserve">outside </w:t>
      </w:r>
      <w:r w:rsidR="00284B04" w:rsidRPr="002F7BE7">
        <w:rPr>
          <w:rFonts w:cs="Times New Roman"/>
          <w:b/>
          <w:bCs/>
          <w:lang w:val="en-CA"/>
        </w:rPr>
        <w:t>the 95</w:t>
      </w:r>
      <w:r w:rsidR="00284B04" w:rsidRPr="002F7BE7">
        <w:rPr>
          <w:rFonts w:cs="Times New Roman"/>
          <w:b/>
          <w:bCs/>
          <w:vertAlign w:val="superscript"/>
          <w:lang w:val="en-CA"/>
        </w:rPr>
        <w:t>th</w:t>
      </w:r>
      <w:r w:rsidR="00284B04" w:rsidRPr="002F7BE7">
        <w:rPr>
          <w:rFonts w:cs="Times New Roman"/>
          <w:b/>
          <w:bCs/>
          <w:lang w:val="en-CA"/>
        </w:rPr>
        <w:t xml:space="preserve"> percentile </w:t>
      </w:r>
      <w:r w:rsidR="00E0306E" w:rsidRPr="002F7BE7">
        <w:rPr>
          <w:rFonts w:cs="Times New Roman"/>
          <w:b/>
          <w:bCs/>
          <w:lang w:val="en-CA"/>
        </w:rPr>
        <w:t>bandwidth observed in</w:t>
      </w:r>
      <w:r w:rsidR="009F23C3" w:rsidRPr="002F7BE7">
        <w:rPr>
          <w:rFonts w:cs="Times New Roman"/>
          <w:b/>
          <w:bCs/>
          <w:lang w:val="en-CA"/>
        </w:rPr>
        <w:t xml:space="preserve"> the </w:t>
      </w:r>
      <w:r w:rsidR="00334D8F" w:rsidRPr="002F7BE7">
        <w:rPr>
          <w:rFonts w:cs="Times New Roman"/>
          <w:b/>
          <w:bCs/>
          <w:lang w:val="en-CA"/>
        </w:rPr>
        <w:t>CTL</w:t>
      </w:r>
      <w:r w:rsidR="009F23C3" w:rsidRPr="002F7BE7">
        <w:rPr>
          <w:rFonts w:cs="Times New Roman"/>
          <w:b/>
          <w:bCs/>
          <w:lang w:val="en-CA"/>
        </w:rPr>
        <w:t xml:space="preserve"> group </w:t>
      </w:r>
      <w:r w:rsidR="00284B04" w:rsidRPr="002F7BE7">
        <w:rPr>
          <w:rFonts w:cs="Times New Roman"/>
          <w:b/>
          <w:bCs/>
          <w:lang w:val="en-CA"/>
        </w:rPr>
        <w:t xml:space="preserve">for </w:t>
      </w:r>
      <w:r w:rsidR="009F23C3" w:rsidRPr="002F7BE7">
        <w:rPr>
          <w:rFonts w:cs="Times New Roman"/>
          <w:b/>
          <w:bCs/>
          <w:lang w:val="en-CA"/>
        </w:rPr>
        <w:t xml:space="preserve">performance measures related to </w:t>
      </w:r>
      <w:r w:rsidR="00254425" w:rsidRPr="002F7BE7">
        <w:rPr>
          <w:rFonts w:cs="Times New Roman"/>
          <w:b/>
          <w:bCs/>
          <w:lang w:val="en-CA"/>
        </w:rPr>
        <w:t xml:space="preserve">offline </w:t>
      </w:r>
      <w:r w:rsidR="009F23C3" w:rsidRPr="002F7BE7">
        <w:rPr>
          <w:rFonts w:cs="Times New Roman"/>
          <w:b/>
          <w:bCs/>
          <w:lang w:val="en-CA"/>
        </w:rPr>
        <w:t>movement</w:t>
      </w:r>
      <w:r w:rsidR="00284B04" w:rsidRPr="002F7BE7">
        <w:rPr>
          <w:rFonts w:cs="Times New Roman"/>
          <w:b/>
          <w:bCs/>
          <w:lang w:val="en-CA"/>
        </w:rPr>
        <w:t xml:space="preserve"> </w:t>
      </w:r>
      <w:r w:rsidR="00FB21FA" w:rsidRPr="002F7BE7">
        <w:rPr>
          <w:rFonts w:cs="Times New Roman"/>
          <w:b/>
          <w:bCs/>
          <w:lang w:val="en-CA"/>
        </w:rPr>
        <w:t>planning</w:t>
      </w:r>
      <w:r w:rsidR="00284B04" w:rsidRPr="002F7BE7">
        <w:rPr>
          <w:rFonts w:cs="Times New Roman"/>
          <w:b/>
          <w:bCs/>
          <w:lang w:val="en-CA"/>
        </w:rPr>
        <w:t xml:space="preserve">. </w:t>
      </w:r>
      <w:r w:rsidR="00284B04" w:rsidRPr="00046760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Reaction time (RT), reaction time variability (SD RT), peak velocity (PV), peak velocity var</w:t>
      </w:r>
      <w:r w:rsidR="00AC7808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 xml:space="preserve">iability (SD PV), </w:t>
      </w:r>
      <w:r w:rsidR="00284B04" w:rsidRPr="00046760">
        <w:rPr>
          <w:rFonts w:cs="Times New Roman"/>
          <w:bCs/>
          <w:lang w:val="en-CA"/>
        </w:rPr>
        <w:t>proportiona</w:t>
      </w:r>
      <w:r w:rsidR="008F105E">
        <w:rPr>
          <w:rFonts w:cs="Times New Roman"/>
          <w:bCs/>
          <w:lang w:val="en-CA"/>
        </w:rPr>
        <w:t>l time to peak velocity (</w:t>
      </w:r>
      <w:proofErr w:type="spellStart"/>
      <w:r w:rsidR="008F105E">
        <w:rPr>
          <w:rFonts w:cs="Times New Roman"/>
          <w:bCs/>
          <w:lang w:val="en-CA"/>
        </w:rPr>
        <w:t>pTTPV</w:t>
      </w:r>
      <w:proofErr w:type="spellEnd"/>
      <w:r w:rsidR="008F105E">
        <w:rPr>
          <w:rFonts w:cs="Times New Roman"/>
          <w:bCs/>
          <w:lang w:val="en-CA"/>
        </w:rPr>
        <w:t>)</w:t>
      </w:r>
      <w:r w:rsidR="004A4B07">
        <w:rPr>
          <w:rFonts w:cs="Times New Roman"/>
          <w:bCs/>
          <w:lang w:val="en-CA"/>
        </w:rPr>
        <w:t>,</w:t>
      </w:r>
      <w:r w:rsidR="00284B04" w:rsidRPr="00046760">
        <w:rPr>
          <w:rFonts w:cs="Times New Roman"/>
          <w:bCs/>
          <w:lang w:val="en-CA"/>
        </w:rPr>
        <w:t xml:space="preserve"> </w:t>
      </w:r>
      <w:r w:rsidR="004A4B07" w:rsidRPr="00046760">
        <w:rPr>
          <w:rFonts w:cs="Times New Roman"/>
          <w:bCs/>
          <w:lang w:val="en-CA"/>
        </w:rPr>
        <w:t>proportiona</w:t>
      </w:r>
      <w:r w:rsidR="004A4B07">
        <w:rPr>
          <w:rFonts w:cs="Times New Roman"/>
          <w:bCs/>
          <w:lang w:val="en-CA"/>
        </w:rPr>
        <w:t xml:space="preserve">l time to peak velocity variability (SD </w:t>
      </w:r>
      <w:proofErr w:type="spellStart"/>
      <w:r w:rsidR="004A4B07">
        <w:rPr>
          <w:rFonts w:cs="Times New Roman"/>
          <w:bCs/>
          <w:lang w:val="en-CA"/>
        </w:rPr>
        <w:t>pTTPV</w:t>
      </w:r>
      <w:proofErr w:type="spellEnd"/>
      <w:r w:rsidR="004A4B07">
        <w:rPr>
          <w:rFonts w:cs="Times New Roman"/>
          <w:bCs/>
          <w:lang w:val="en-CA"/>
        </w:rPr>
        <w:t xml:space="preserve">), </w:t>
      </w:r>
      <w:r w:rsidR="00AC7808" w:rsidRPr="00046760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absolute initial reach direction errors (</w:t>
      </w:r>
      <w:r w:rsidR="00AC7808">
        <w:rPr>
          <w:rFonts w:cs="Times New Roman"/>
          <w:bCs/>
          <w:lang w:val="en-CA"/>
        </w:rPr>
        <w:t>|IDE</w:t>
      </w:r>
      <w:r w:rsidR="00AC7808" w:rsidRPr="00046760">
        <w:rPr>
          <w:rFonts w:cs="Times New Roman"/>
          <w:bCs/>
          <w:lang w:val="en-CA"/>
        </w:rPr>
        <w:t xml:space="preserve">|), </w:t>
      </w:r>
      <w:r w:rsidR="00AC7808">
        <w:rPr>
          <w:rFonts w:cs="Times New Roman"/>
          <w:bCs/>
          <w:lang w:val="en-CA"/>
        </w:rPr>
        <w:t xml:space="preserve">and </w:t>
      </w:r>
      <w:r w:rsidR="00AC7808" w:rsidRPr="00046760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absolute initial reach direction error variability (</w:t>
      </w:r>
      <w:r w:rsidR="00AC7808">
        <w:rPr>
          <w:rFonts w:cs="Times New Roman"/>
          <w:bCs/>
          <w:lang w:val="en-CA"/>
        </w:rPr>
        <w:t xml:space="preserve">|SD IDE|) </w:t>
      </w:r>
      <w:r w:rsidR="00284B04" w:rsidRPr="00046760">
        <w:rPr>
          <w:rFonts w:cs="Times New Roman"/>
          <w:bCs/>
          <w:lang w:val="en-CA"/>
        </w:rPr>
        <w:t xml:space="preserve">are presented for all trials. </w:t>
      </w:r>
    </w:p>
    <w:p w14:paraId="15900A2A" w14:textId="072822EA" w:rsidR="00232DB2" w:rsidRDefault="00232DB2" w:rsidP="00206D6D">
      <w:pPr>
        <w:pStyle w:val="Caption"/>
        <w:keepNext/>
        <w:spacing w:after="0"/>
      </w:pPr>
    </w:p>
    <w:tbl>
      <w:tblPr>
        <w:tblStyle w:val="TableGrid"/>
        <w:tblW w:w="11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320"/>
        <w:gridCol w:w="1320"/>
        <w:gridCol w:w="1320"/>
        <w:gridCol w:w="1320"/>
        <w:gridCol w:w="1321"/>
        <w:gridCol w:w="1320"/>
        <w:gridCol w:w="1320"/>
        <w:gridCol w:w="1326"/>
      </w:tblGrid>
      <w:tr w:rsidR="004342A6" w:rsidRPr="00046760" w14:paraId="179C0DFB" w14:textId="77777777" w:rsidTr="0014479F">
        <w:trPr>
          <w:trHeight w:val="504"/>
          <w:jc w:val="center"/>
        </w:trPr>
        <w:tc>
          <w:tcPr>
            <w:tcW w:w="1176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4F5B4E92" w14:textId="73D558D6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7CE207F5" w14:textId="77777777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RT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065848CE" w14:textId="0D1B5334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SD RT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03EDB1A0" w14:textId="5A56A21B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PV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50C3EFBC" w14:textId="35A680CD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SD PV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07D0EA60" w14:textId="7F26897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proofErr w:type="spellStart"/>
            <w:r w:rsidRPr="00046760">
              <w:rPr>
                <w:rFonts w:cs="Times New Roman"/>
                <w:lang w:val="en-CA"/>
              </w:rPr>
              <w:t>pTTPV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2352AE9C" w14:textId="32C48EC3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SD </w:t>
            </w:r>
            <w:proofErr w:type="spellStart"/>
            <w:r>
              <w:rPr>
                <w:rFonts w:cs="Times New Roman"/>
                <w:bCs/>
                <w:lang w:val="en-CA"/>
              </w:rPr>
              <w:t>pTTPV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74BC07A4" w14:textId="686B2D0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</w:t>
            </w:r>
            <w:r w:rsidRPr="00046760">
              <w:rPr>
                <w:rFonts w:cs="Times New Roman"/>
                <w:bCs/>
                <w:lang w:val="en-CA"/>
              </w:rPr>
              <w:t>I</w:t>
            </w:r>
            <w:r>
              <w:rPr>
                <w:rFonts w:cs="Times New Roman"/>
                <w:bCs/>
                <w:lang w:val="en-CA"/>
              </w:rPr>
              <w:t>DE|</w:t>
            </w:r>
            <w:r w:rsidRPr="00046760">
              <w:rPr>
                <w:rFonts w:cs="Times New Roman"/>
                <w:bCs/>
                <w:lang w:val="en-CA"/>
              </w:rPr>
              <w:t xml:space="preserve"> 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C7E0334" w14:textId="178F99DB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SD IDE|</w:t>
            </w:r>
          </w:p>
        </w:tc>
      </w:tr>
      <w:tr w:rsidR="004342A6" w:rsidRPr="00046760" w14:paraId="2FE7F839" w14:textId="77777777" w:rsidTr="00C475F6">
        <w:trPr>
          <w:jc w:val="center"/>
        </w:trPr>
        <w:tc>
          <w:tcPr>
            <w:tcW w:w="11743" w:type="dxa"/>
            <w:gridSpan w:val="9"/>
            <w:tcBorders>
              <w:top w:val="single" w:sz="8" w:space="0" w:color="000000" w:themeColor="text1"/>
            </w:tcBorders>
            <w:shd w:val="clear" w:color="auto" w:fill="E7E6E6" w:themeFill="background2"/>
          </w:tcPr>
          <w:p w14:paraId="528E15D2" w14:textId="39714A5E" w:rsidR="004342A6" w:rsidRPr="004C73C9" w:rsidRDefault="004342A6" w:rsidP="0052135E">
            <w:pPr>
              <w:adjustRightInd w:val="0"/>
              <w:snapToGrid w:val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Non-Dominant Hand</w:t>
            </w:r>
          </w:p>
        </w:tc>
      </w:tr>
      <w:tr w:rsidR="004342A6" w:rsidRPr="00046760" w14:paraId="78A7A227" w14:textId="77777777" w:rsidTr="0014479F">
        <w:trPr>
          <w:trHeight w:val="432"/>
          <w:jc w:val="center"/>
        </w:trPr>
        <w:tc>
          <w:tcPr>
            <w:tcW w:w="1176" w:type="dxa"/>
            <w:tcBorders>
              <w:top w:val="single" w:sz="8" w:space="0" w:color="000000" w:themeColor="text1"/>
            </w:tcBorders>
            <w:vAlign w:val="center"/>
          </w:tcPr>
          <w:p w14:paraId="47A61B78" w14:textId="49FB1D65" w:rsidR="004342A6" w:rsidRPr="00046760" w:rsidRDefault="00334D8F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4A78AF39" w14:textId="1C14CCB4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12E6F560" w14:textId="70E6F6BA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41602B48" w14:textId="0B347CD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216946F8" w14:textId="6FD6CB22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1" w:type="dxa"/>
            <w:tcBorders>
              <w:top w:val="single" w:sz="8" w:space="0" w:color="000000" w:themeColor="text1"/>
            </w:tcBorders>
            <w:vAlign w:val="center"/>
          </w:tcPr>
          <w:p w14:paraId="5ED45B74" w14:textId="044E2D36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35E2165D" w14:textId="09775630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 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13C5564C" w14:textId="7E29B59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lang w:val="en-CA"/>
              </w:rPr>
              <w:t>8.3 %</w:t>
            </w:r>
          </w:p>
        </w:tc>
        <w:tc>
          <w:tcPr>
            <w:tcW w:w="1326" w:type="dxa"/>
            <w:tcBorders>
              <w:top w:val="single" w:sz="8" w:space="0" w:color="000000" w:themeColor="text1"/>
            </w:tcBorders>
            <w:vAlign w:val="center"/>
          </w:tcPr>
          <w:p w14:paraId="148C5D55" w14:textId="21288B5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8.3 %</w:t>
            </w:r>
          </w:p>
        </w:tc>
      </w:tr>
      <w:tr w:rsidR="004342A6" w:rsidRPr="00046760" w14:paraId="7D2DD879" w14:textId="77777777" w:rsidTr="0014479F">
        <w:trPr>
          <w:trHeight w:val="432"/>
          <w:jc w:val="center"/>
        </w:trPr>
        <w:tc>
          <w:tcPr>
            <w:tcW w:w="1176" w:type="dxa"/>
            <w:vAlign w:val="center"/>
          </w:tcPr>
          <w:p w14:paraId="5204A854" w14:textId="42A068BC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NR</w:t>
            </w:r>
          </w:p>
        </w:tc>
        <w:tc>
          <w:tcPr>
            <w:tcW w:w="1320" w:type="dxa"/>
            <w:vAlign w:val="center"/>
          </w:tcPr>
          <w:p w14:paraId="17BA8997" w14:textId="3332911E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0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6A3D2EFC" w14:textId="26399D44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48405E2D" w14:textId="50F0AA91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6.7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6869BC03" w14:textId="557FFAF2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6.7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321" w:type="dxa"/>
            <w:vAlign w:val="center"/>
          </w:tcPr>
          <w:p w14:paraId="3B5EACDC" w14:textId="7144F18C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0EF6A82E" w14:textId="17F846E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16.7 %</w:t>
            </w:r>
          </w:p>
        </w:tc>
        <w:tc>
          <w:tcPr>
            <w:tcW w:w="1320" w:type="dxa"/>
            <w:vAlign w:val="center"/>
          </w:tcPr>
          <w:p w14:paraId="3A1A51BC" w14:textId="2B768404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5.0 %</w:t>
            </w:r>
          </w:p>
        </w:tc>
        <w:tc>
          <w:tcPr>
            <w:tcW w:w="1326" w:type="dxa"/>
            <w:vAlign w:val="center"/>
          </w:tcPr>
          <w:p w14:paraId="1EBE5CA9" w14:textId="7CB34725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33.3 %</w:t>
            </w:r>
          </w:p>
        </w:tc>
      </w:tr>
      <w:tr w:rsidR="004342A6" w:rsidRPr="00046760" w14:paraId="0EE6DFCE" w14:textId="77777777" w:rsidTr="0014479F">
        <w:trPr>
          <w:trHeight w:val="432"/>
          <w:jc w:val="center"/>
        </w:trPr>
        <w:tc>
          <w:tcPr>
            <w:tcW w:w="1176" w:type="dxa"/>
            <w:tcBorders>
              <w:bottom w:val="single" w:sz="8" w:space="0" w:color="000000" w:themeColor="text1"/>
            </w:tcBorders>
            <w:vAlign w:val="center"/>
          </w:tcPr>
          <w:p w14:paraId="62D68853" w14:textId="4926872F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R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5B38C76B" w14:textId="7593033F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2C4749F6" w14:textId="5CFAD4AE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45ED2008" w14:textId="7A0B0C7C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34F2BF8E" w14:textId="50E9202C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1" w:type="dxa"/>
            <w:tcBorders>
              <w:bottom w:val="single" w:sz="8" w:space="0" w:color="000000" w:themeColor="text1"/>
            </w:tcBorders>
            <w:vAlign w:val="center"/>
          </w:tcPr>
          <w:p w14:paraId="5FAB6C99" w14:textId="2DD3CA90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1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27FC71A1" w14:textId="71F2143D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5.0 %</w:t>
            </w:r>
          </w:p>
        </w:tc>
        <w:tc>
          <w:tcPr>
            <w:tcW w:w="1320" w:type="dxa"/>
            <w:tcBorders>
              <w:bottom w:val="single" w:sz="8" w:space="0" w:color="000000" w:themeColor="text1"/>
            </w:tcBorders>
            <w:vAlign w:val="center"/>
          </w:tcPr>
          <w:p w14:paraId="4E720465" w14:textId="04BD5167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3.3 %</w:t>
            </w:r>
          </w:p>
        </w:tc>
        <w:tc>
          <w:tcPr>
            <w:tcW w:w="1326" w:type="dxa"/>
            <w:tcBorders>
              <w:bottom w:val="single" w:sz="8" w:space="0" w:color="000000" w:themeColor="text1"/>
            </w:tcBorders>
            <w:vAlign w:val="center"/>
          </w:tcPr>
          <w:p w14:paraId="071F763B" w14:textId="6DE892BD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6.7 %</w:t>
            </w:r>
          </w:p>
        </w:tc>
      </w:tr>
      <w:tr w:rsidR="004342A6" w:rsidRPr="00046760" w14:paraId="107A1055" w14:textId="77777777" w:rsidTr="00C475F6">
        <w:trPr>
          <w:jc w:val="center"/>
        </w:trPr>
        <w:tc>
          <w:tcPr>
            <w:tcW w:w="11743" w:type="dxa"/>
            <w:gridSpan w:val="9"/>
            <w:tcBorders>
              <w:bottom w:val="single" w:sz="8" w:space="0" w:color="000000" w:themeColor="text1"/>
            </w:tcBorders>
            <w:shd w:val="clear" w:color="auto" w:fill="E7E6E6" w:themeFill="background2"/>
          </w:tcPr>
          <w:p w14:paraId="26AE86E7" w14:textId="5DCD501E" w:rsidR="004342A6" w:rsidRPr="00A07990" w:rsidRDefault="004342A6" w:rsidP="0052135E">
            <w:pPr>
              <w:adjustRightInd w:val="0"/>
              <w:snapToGrid w:val="0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Dominant Hand</w:t>
            </w:r>
          </w:p>
        </w:tc>
      </w:tr>
      <w:tr w:rsidR="004342A6" w:rsidRPr="00046760" w14:paraId="2A89F11C" w14:textId="77777777" w:rsidTr="0014479F">
        <w:trPr>
          <w:trHeight w:val="432"/>
          <w:jc w:val="center"/>
        </w:trPr>
        <w:tc>
          <w:tcPr>
            <w:tcW w:w="1176" w:type="dxa"/>
            <w:tcBorders>
              <w:top w:val="single" w:sz="8" w:space="0" w:color="000000" w:themeColor="text1"/>
            </w:tcBorders>
            <w:vAlign w:val="center"/>
          </w:tcPr>
          <w:p w14:paraId="0C5F1353" w14:textId="2BC77278" w:rsidR="004342A6" w:rsidRPr="00046760" w:rsidRDefault="00334D8F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36751186" w14:textId="5B5FD0DB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442E0843" w14:textId="7C46E788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34FFD03A" w14:textId="3937D25F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54E40B66" w14:textId="0546789C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1" w:type="dxa"/>
            <w:tcBorders>
              <w:top w:val="single" w:sz="8" w:space="0" w:color="000000" w:themeColor="text1"/>
            </w:tcBorders>
            <w:vAlign w:val="center"/>
          </w:tcPr>
          <w:p w14:paraId="4B962916" w14:textId="3C253BD6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452FC189" w14:textId="423AC3CB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320" w:type="dxa"/>
            <w:tcBorders>
              <w:top w:val="single" w:sz="8" w:space="0" w:color="000000" w:themeColor="text1"/>
            </w:tcBorders>
            <w:vAlign w:val="center"/>
          </w:tcPr>
          <w:p w14:paraId="5AB31372" w14:textId="77C7D729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lang w:val="en-CA"/>
              </w:rPr>
              <w:t>8.3 %</w:t>
            </w:r>
          </w:p>
        </w:tc>
        <w:tc>
          <w:tcPr>
            <w:tcW w:w="1326" w:type="dxa"/>
            <w:tcBorders>
              <w:top w:val="single" w:sz="8" w:space="0" w:color="000000" w:themeColor="text1"/>
            </w:tcBorders>
            <w:vAlign w:val="center"/>
          </w:tcPr>
          <w:p w14:paraId="22FDF02E" w14:textId="48962C8A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8.3 %</w:t>
            </w:r>
          </w:p>
        </w:tc>
      </w:tr>
      <w:tr w:rsidR="004342A6" w:rsidRPr="00046760" w14:paraId="4ABCD4B4" w14:textId="77777777" w:rsidTr="0014479F">
        <w:trPr>
          <w:trHeight w:val="432"/>
          <w:jc w:val="center"/>
        </w:trPr>
        <w:tc>
          <w:tcPr>
            <w:tcW w:w="1176" w:type="dxa"/>
            <w:vAlign w:val="center"/>
          </w:tcPr>
          <w:p w14:paraId="08F37679" w14:textId="6423EB8F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NR</w:t>
            </w:r>
          </w:p>
        </w:tc>
        <w:tc>
          <w:tcPr>
            <w:tcW w:w="1320" w:type="dxa"/>
            <w:vAlign w:val="center"/>
          </w:tcPr>
          <w:p w14:paraId="7F14B561" w14:textId="1B2D9350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587F37A2" w14:textId="16434924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2386232F" w14:textId="44F994D3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33.3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6C009A0A" w14:textId="2D8D5200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1" w:type="dxa"/>
            <w:vAlign w:val="center"/>
          </w:tcPr>
          <w:p w14:paraId="6E2254E9" w14:textId="3F615783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vAlign w:val="center"/>
          </w:tcPr>
          <w:p w14:paraId="00748481" w14:textId="5850E951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 %</w:t>
            </w:r>
          </w:p>
        </w:tc>
        <w:tc>
          <w:tcPr>
            <w:tcW w:w="1320" w:type="dxa"/>
            <w:vAlign w:val="center"/>
          </w:tcPr>
          <w:p w14:paraId="36206269" w14:textId="443792A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3.3 %</w:t>
            </w:r>
          </w:p>
        </w:tc>
        <w:tc>
          <w:tcPr>
            <w:tcW w:w="1326" w:type="dxa"/>
            <w:vAlign w:val="center"/>
          </w:tcPr>
          <w:p w14:paraId="136C220D" w14:textId="23021FC8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18.7 %</w:t>
            </w:r>
          </w:p>
        </w:tc>
      </w:tr>
      <w:tr w:rsidR="004342A6" w:rsidRPr="00046760" w14:paraId="70148740" w14:textId="77777777" w:rsidTr="0014479F">
        <w:trPr>
          <w:trHeight w:val="432"/>
          <w:jc w:val="center"/>
        </w:trPr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4938DB20" w14:textId="7EB6F1FB" w:rsidR="004342A6" w:rsidRPr="00046760" w:rsidRDefault="004342A6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R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253B3D62" w14:textId="5299992C" w:rsidR="004342A6" w:rsidRPr="00046760" w:rsidRDefault="004342A6" w:rsidP="007B703F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1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6CAE9B83" w14:textId="06410913" w:rsidR="004342A6" w:rsidRPr="00046760" w:rsidRDefault="004342A6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41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0190D24D" w14:textId="09C7ADBB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2BE0820E" w14:textId="37AE357E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5EEA21C3" w14:textId="3AF10CF1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286D0E14" w14:textId="5F04924A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571E108A" w14:textId="238A12F3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58.3 %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14:paraId="376D666F" w14:textId="5ABDF231" w:rsidR="004342A6" w:rsidRPr="00046760" w:rsidRDefault="004342A6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41.7 %</w:t>
            </w:r>
          </w:p>
        </w:tc>
      </w:tr>
    </w:tbl>
    <w:p w14:paraId="106EB75A" w14:textId="373BDA54" w:rsidR="00963A98" w:rsidRDefault="00963A98" w:rsidP="0052135E">
      <w:pPr>
        <w:adjustRightInd w:val="0"/>
        <w:snapToGrid w:val="0"/>
        <w:rPr>
          <w:rFonts w:cs="Times New Roman"/>
          <w:lang w:val="en-CA"/>
        </w:rPr>
      </w:pPr>
    </w:p>
    <w:p w14:paraId="3302C524" w14:textId="13A32D5B" w:rsidR="00343CF8" w:rsidRPr="002F7BE7" w:rsidRDefault="00963A98" w:rsidP="00380E70">
      <w:pPr>
        <w:jc w:val="both"/>
        <w:rPr>
          <w:rFonts w:cs="Times New Roman"/>
          <w:lang w:val="en-CA"/>
        </w:rPr>
      </w:pPr>
      <w:r w:rsidRPr="002F7BE7">
        <w:rPr>
          <w:rFonts w:cs="Times New Roman"/>
          <w:b/>
          <w:lang w:val="en-CA"/>
        </w:rPr>
        <w:br w:type="page"/>
      </w:r>
      <w:r w:rsidR="00607E9F" w:rsidRPr="002F7BE7">
        <w:rPr>
          <w:rFonts w:cs="Times New Roman"/>
          <w:b/>
          <w:lang w:val="en-CA"/>
        </w:rPr>
        <w:lastRenderedPageBreak/>
        <w:t>S4</w:t>
      </w:r>
      <w:r w:rsidR="00607E9F">
        <w:rPr>
          <w:rFonts w:cs="Times New Roman"/>
          <w:b/>
          <w:lang w:val="en-CA"/>
        </w:rPr>
        <w:t xml:space="preserve"> </w:t>
      </w:r>
      <w:r w:rsidR="00413F25" w:rsidRPr="002F7BE7">
        <w:rPr>
          <w:rFonts w:cs="Times New Roman"/>
          <w:b/>
          <w:lang w:val="en-CA"/>
        </w:rPr>
        <w:t>Table</w:t>
      </w:r>
      <w:r w:rsidR="00343CF8" w:rsidRPr="002F7BE7">
        <w:rPr>
          <w:rFonts w:cs="Times New Roman"/>
          <w:b/>
          <w:lang w:val="en-CA"/>
        </w:rPr>
        <w:t xml:space="preserve">. </w:t>
      </w:r>
      <w:r w:rsidR="00343CF8" w:rsidRPr="002F7BE7">
        <w:rPr>
          <w:rFonts w:cs="Times New Roman"/>
          <w:b/>
          <w:bCs/>
          <w:lang w:val="en-CA"/>
        </w:rPr>
        <w:t>Per</w:t>
      </w:r>
      <w:r w:rsidR="007A271A" w:rsidRPr="002F7BE7">
        <w:rPr>
          <w:rFonts w:cs="Times New Roman"/>
          <w:b/>
          <w:bCs/>
          <w:lang w:val="en-CA"/>
        </w:rPr>
        <w:t>centage of participants</w:t>
      </w:r>
      <w:r w:rsidR="00343CF8" w:rsidRPr="002F7BE7">
        <w:rPr>
          <w:rFonts w:cs="Times New Roman"/>
          <w:b/>
          <w:bCs/>
          <w:lang w:val="en-CA"/>
        </w:rPr>
        <w:t xml:space="preserve"> </w:t>
      </w:r>
      <w:r w:rsidR="00773A39">
        <w:rPr>
          <w:rFonts w:cs="Times New Roman"/>
          <w:b/>
          <w:bCs/>
          <w:lang w:val="en-CA"/>
        </w:rPr>
        <w:t xml:space="preserve">that fall </w:t>
      </w:r>
      <w:r w:rsidR="007F5B06" w:rsidRPr="002F7BE7">
        <w:rPr>
          <w:rFonts w:cs="Times New Roman"/>
          <w:b/>
          <w:bCs/>
          <w:lang w:val="en-CA"/>
        </w:rPr>
        <w:t>outside the 95</w:t>
      </w:r>
      <w:r w:rsidR="007F5B06" w:rsidRPr="002F7BE7">
        <w:rPr>
          <w:rFonts w:cs="Times New Roman"/>
          <w:b/>
          <w:bCs/>
          <w:vertAlign w:val="superscript"/>
          <w:lang w:val="en-CA"/>
        </w:rPr>
        <w:t>th</w:t>
      </w:r>
      <w:r w:rsidR="007F5B06" w:rsidRPr="002F7BE7">
        <w:rPr>
          <w:rFonts w:cs="Times New Roman"/>
          <w:b/>
          <w:bCs/>
          <w:lang w:val="en-CA"/>
        </w:rPr>
        <w:t xml:space="preserve"> percentile bandwidth observed </w:t>
      </w:r>
      <w:r w:rsidR="009F23C3" w:rsidRPr="002F7BE7">
        <w:rPr>
          <w:rFonts w:cs="Times New Roman"/>
          <w:b/>
          <w:bCs/>
          <w:lang w:val="en-CA"/>
        </w:rPr>
        <w:t xml:space="preserve">in the </w:t>
      </w:r>
      <w:r w:rsidR="00334D8F" w:rsidRPr="002F7BE7">
        <w:rPr>
          <w:rFonts w:cs="Times New Roman"/>
          <w:b/>
          <w:bCs/>
          <w:lang w:val="en-CA"/>
        </w:rPr>
        <w:t>CTL</w:t>
      </w:r>
      <w:r w:rsidR="009F23C3" w:rsidRPr="002F7BE7">
        <w:rPr>
          <w:rFonts w:cs="Times New Roman"/>
          <w:b/>
          <w:bCs/>
          <w:lang w:val="en-CA"/>
        </w:rPr>
        <w:t xml:space="preserve"> group for performance measures related to </w:t>
      </w:r>
      <w:r w:rsidR="00254425" w:rsidRPr="002F7BE7">
        <w:rPr>
          <w:rFonts w:cs="Times New Roman"/>
          <w:b/>
          <w:bCs/>
          <w:lang w:val="en-CA"/>
        </w:rPr>
        <w:t xml:space="preserve">online </w:t>
      </w:r>
      <w:r w:rsidR="009F23C3" w:rsidRPr="002F7BE7">
        <w:rPr>
          <w:rFonts w:cs="Times New Roman"/>
          <w:b/>
          <w:bCs/>
          <w:lang w:val="en-CA"/>
        </w:rPr>
        <w:t>movement control</w:t>
      </w:r>
      <w:r w:rsidR="00343CF8" w:rsidRPr="002F7BE7">
        <w:rPr>
          <w:rFonts w:cs="Times New Roman"/>
          <w:b/>
          <w:bCs/>
          <w:lang w:val="en-CA"/>
        </w:rPr>
        <w:t>.</w:t>
      </w:r>
      <w:r w:rsidR="00343CF8" w:rsidRPr="002F7BE7">
        <w:rPr>
          <w:rFonts w:cs="Times New Roman"/>
          <w:b/>
          <w:lang w:val="en-CA"/>
        </w:rPr>
        <w:t xml:space="preserve"> </w:t>
      </w:r>
      <w:r w:rsidR="00343CF8" w:rsidRPr="002F7BE7">
        <w:rPr>
          <w:rFonts w:cs="Times New Roman"/>
          <w:bCs/>
          <w:lang w:val="en-CA"/>
        </w:rPr>
        <w:t xml:space="preserve">Movement time (MT), movement time variability (SD MT), </w:t>
      </w:r>
      <w:r w:rsidR="00A226BA" w:rsidRPr="002F7BE7">
        <w:rPr>
          <w:rFonts w:cs="Times New Roman"/>
          <w:bCs/>
          <w:lang w:val="en-CA"/>
        </w:rPr>
        <w:t xml:space="preserve">resultant error (RE), resultant error variability (SD RE), </w:t>
      </w:r>
      <w:r w:rsidR="00AF3BA5" w:rsidRPr="002F7BE7">
        <w:rPr>
          <w:rFonts w:cs="Times New Roman"/>
          <w:bCs/>
          <w:lang w:val="en-CA"/>
        </w:rPr>
        <w:t xml:space="preserve">absolute </w:t>
      </w:r>
      <w:r w:rsidR="00343CF8" w:rsidRPr="002F7BE7">
        <w:rPr>
          <w:rFonts w:cs="Times New Roman"/>
          <w:bCs/>
          <w:lang w:val="en-CA"/>
        </w:rPr>
        <w:t>endpoint angular erro</w:t>
      </w:r>
      <w:r w:rsidR="00FE1009" w:rsidRPr="002F7BE7">
        <w:rPr>
          <w:rFonts w:cs="Times New Roman"/>
          <w:bCs/>
          <w:lang w:val="en-CA"/>
        </w:rPr>
        <w:t>r (</w:t>
      </w:r>
      <w:r w:rsidR="00AF3BA5" w:rsidRPr="002F7BE7">
        <w:rPr>
          <w:rFonts w:cs="Times New Roman"/>
          <w:bCs/>
          <w:lang w:val="en-CA"/>
        </w:rPr>
        <w:t>|EP</w:t>
      </w:r>
      <w:r w:rsidR="00FE1009" w:rsidRPr="002F7BE7">
        <w:rPr>
          <w:rFonts w:cs="Times New Roman"/>
          <w:bCs/>
          <w:lang w:val="en-CA"/>
        </w:rPr>
        <w:t>AE</w:t>
      </w:r>
      <w:r w:rsidR="00AF3BA5" w:rsidRPr="002F7BE7">
        <w:rPr>
          <w:rFonts w:cs="Times New Roman"/>
          <w:bCs/>
          <w:lang w:val="en-CA"/>
        </w:rPr>
        <w:t>|</w:t>
      </w:r>
      <w:r w:rsidR="00343CF8" w:rsidRPr="002F7BE7">
        <w:rPr>
          <w:rFonts w:cs="Times New Roman"/>
          <w:bCs/>
          <w:lang w:val="en-CA"/>
        </w:rPr>
        <w:t xml:space="preserve">), </w:t>
      </w:r>
      <w:r w:rsidR="00AF3BA5" w:rsidRPr="002F7BE7">
        <w:rPr>
          <w:rFonts w:cs="Times New Roman"/>
          <w:bCs/>
          <w:lang w:val="en-CA"/>
        </w:rPr>
        <w:t xml:space="preserve">absolute </w:t>
      </w:r>
      <w:r w:rsidR="00343CF8" w:rsidRPr="002F7BE7">
        <w:rPr>
          <w:rFonts w:cs="Times New Roman"/>
          <w:bCs/>
          <w:lang w:val="en-CA"/>
        </w:rPr>
        <w:t>endpoint angular error variabil</w:t>
      </w:r>
      <w:r w:rsidR="00F23733" w:rsidRPr="002F7BE7">
        <w:rPr>
          <w:rFonts w:cs="Times New Roman"/>
          <w:bCs/>
          <w:lang w:val="en-CA"/>
        </w:rPr>
        <w:t>ity (|SD EP</w:t>
      </w:r>
      <w:r w:rsidR="00343CF8" w:rsidRPr="002F7BE7">
        <w:rPr>
          <w:rFonts w:cs="Times New Roman"/>
          <w:bCs/>
          <w:lang w:val="en-CA"/>
        </w:rPr>
        <w:t xml:space="preserve">AE|), </w:t>
      </w:r>
      <w:r w:rsidR="003B23A2" w:rsidRPr="002F7BE7">
        <w:rPr>
          <w:bCs/>
          <w:lang w:val="en-CA"/>
        </w:rPr>
        <w:t>absolute change in angular error (|ΔAE|), absolute change in angular error variability (</w:t>
      </w:r>
      <w:r w:rsidR="00290D47" w:rsidRPr="002F7BE7">
        <w:rPr>
          <w:bCs/>
          <w:lang w:val="en-CA"/>
        </w:rPr>
        <w:t>|</w:t>
      </w:r>
      <w:r w:rsidR="003B23A2" w:rsidRPr="002F7BE7">
        <w:rPr>
          <w:bCs/>
          <w:lang w:val="en-CA"/>
        </w:rPr>
        <w:t xml:space="preserve">SD ΔAE|), </w:t>
      </w:r>
      <w:r w:rsidR="00343CF8" w:rsidRPr="002F7BE7">
        <w:rPr>
          <w:rFonts w:cs="Times New Roman"/>
          <w:bCs/>
          <w:lang w:val="en-CA"/>
        </w:rPr>
        <w:t xml:space="preserve">path length (PL), </w:t>
      </w:r>
      <w:r w:rsidR="00A226BA" w:rsidRPr="002F7BE7">
        <w:rPr>
          <w:rFonts w:cs="Times New Roman"/>
          <w:bCs/>
          <w:lang w:val="en-CA"/>
        </w:rPr>
        <w:t xml:space="preserve">and </w:t>
      </w:r>
      <w:r w:rsidR="00343CF8" w:rsidRPr="002F7BE7">
        <w:rPr>
          <w:rFonts w:cs="Times New Roman"/>
          <w:bCs/>
          <w:lang w:val="en-CA"/>
        </w:rPr>
        <w:t xml:space="preserve">path length variability (SD PL) are presented for all trials. </w:t>
      </w:r>
    </w:p>
    <w:p w14:paraId="35B3E945" w14:textId="77777777" w:rsidR="00343CF8" w:rsidRPr="00046760" w:rsidRDefault="00343CF8">
      <w:pPr>
        <w:adjustRightInd w:val="0"/>
        <w:snapToGrid w:val="0"/>
        <w:rPr>
          <w:rFonts w:cs="Times New Roman"/>
          <w:lang w:val="en-CA"/>
        </w:rPr>
      </w:pPr>
    </w:p>
    <w:tbl>
      <w:tblPr>
        <w:tblStyle w:val="TableGrid"/>
        <w:tblW w:w="14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85"/>
        <w:gridCol w:w="54"/>
        <w:gridCol w:w="1132"/>
        <w:gridCol w:w="243"/>
        <w:gridCol w:w="943"/>
        <w:gridCol w:w="432"/>
        <w:gridCol w:w="754"/>
        <w:gridCol w:w="621"/>
        <w:gridCol w:w="565"/>
        <w:gridCol w:w="810"/>
        <w:gridCol w:w="524"/>
        <w:gridCol w:w="662"/>
        <w:gridCol w:w="376"/>
        <w:gridCol w:w="810"/>
        <w:gridCol w:w="376"/>
        <w:gridCol w:w="999"/>
        <w:gridCol w:w="187"/>
        <w:gridCol w:w="1188"/>
        <w:gridCol w:w="1377"/>
      </w:tblGrid>
      <w:tr w:rsidR="003B23A2" w:rsidRPr="00046760" w14:paraId="5101F720" w14:textId="39239B5E" w:rsidTr="00FB6868">
        <w:trPr>
          <w:gridAfter w:val="1"/>
          <w:wAfter w:w="1377" w:type="dxa"/>
          <w:trHeight w:val="511"/>
        </w:trPr>
        <w:tc>
          <w:tcPr>
            <w:tcW w:w="1101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0B8F865" w14:textId="31DF73E3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331E2CCF" w14:textId="6CA381F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MT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27A9CD2E" w14:textId="0DE00B5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SD MT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3831183B" w14:textId="1C79A53D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RE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EB65D48" w14:textId="74B6ADDE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SD RE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5258499" w14:textId="00864A4B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EPAE|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B5CBBB8" w14:textId="197DA133" w:rsidR="003B23A2" w:rsidRPr="00046760" w:rsidRDefault="00FB6868" w:rsidP="00FB6868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</w:t>
            </w:r>
            <w:r w:rsidR="003B23A2">
              <w:rPr>
                <w:rFonts w:cs="Times New Roman"/>
                <w:bCs/>
                <w:lang w:val="en-CA"/>
              </w:rPr>
              <w:t>SD EPAE|</w:t>
            </w:r>
          </w:p>
        </w:tc>
        <w:tc>
          <w:tcPr>
            <w:tcW w:w="1038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3D054AD6" w14:textId="639D4CB1" w:rsidR="003B23A2" w:rsidRPr="00FB6868" w:rsidRDefault="003B23A2" w:rsidP="00FB6868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bCs/>
                <w:lang w:val="en-CA"/>
              </w:rPr>
              <w:t>|</w:t>
            </w:r>
            <w:r w:rsidRPr="002169A1">
              <w:rPr>
                <w:bCs/>
                <w:lang w:val="en-CA"/>
              </w:rPr>
              <w:t>ΔAE</w:t>
            </w:r>
            <w:r>
              <w:rPr>
                <w:bCs/>
                <w:lang w:val="en-CA"/>
              </w:rPr>
              <w:t>|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618F8844" w14:textId="4BD7E2FB" w:rsidR="003B23A2" w:rsidRPr="00FB6868" w:rsidRDefault="003B23A2" w:rsidP="00FB6868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SD ΔAE|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78A44542" w14:textId="7A1DBAAD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PL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14:paraId="260C2C68" w14:textId="2EFD2E8A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SD PL</w:t>
            </w:r>
          </w:p>
        </w:tc>
      </w:tr>
      <w:tr w:rsidR="003B23A2" w:rsidRPr="00046760" w14:paraId="6BA2592A" w14:textId="77777777" w:rsidTr="00FB6868">
        <w:trPr>
          <w:gridAfter w:val="1"/>
          <w:wAfter w:w="1377" w:type="dxa"/>
          <w:trHeight w:val="230"/>
        </w:trPr>
        <w:tc>
          <w:tcPr>
            <w:tcW w:w="2340" w:type="dxa"/>
            <w:gridSpan w:val="3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7EBD87A7" w14:textId="6756194F" w:rsidR="003B23A2" w:rsidRPr="00046760" w:rsidRDefault="003B23A2" w:rsidP="0052135E">
            <w:pPr>
              <w:adjustRightInd w:val="0"/>
              <w:snapToGrid w:val="0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Non-Dominant Hand</w:t>
            </w: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480A0668" w14:textId="77777777" w:rsidR="003B23A2" w:rsidRPr="00046760" w:rsidRDefault="003B23A2" w:rsidP="00AB1E2D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43A49D9F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1D3FAE70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2F13B1B7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</w:tcPr>
          <w:p w14:paraId="5D31E852" w14:textId="216FC7D8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</w:tcPr>
          <w:p w14:paraId="58995E1A" w14:textId="1687AD54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219587B5" w14:textId="1F2B3B94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169EF825" w14:textId="78122196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</w:tr>
      <w:tr w:rsidR="003B23A2" w:rsidRPr="00046760" w14:paraId="49069FAF" w14:textId="3A396C42" w:rsidTr="00FB6868">
        <w:trPr>
          <w:gridAfter w:val="1"/>
          <w:wAfter w:w="1377" w:type="dxa"/>
          <w:trHeight w:val="438"/>
        </w:trPr>
        <w:tc>
          <w:tcPr>
            <w:tcW w:w="1101" w:type="dxa"/>
            <w:tcBorders>
              <w:top w:val="single" w:sz="8" w:space="0" w:color="000000" w:themeColor="text1"/>
            </w:tcBorders>
            <w:vAlign w:val="center"/>
          </w:tcPr>
          <w:p w14:paraId="13B0F7FF" w14:textId="5B856DFB" w:rsidR="003B23A2" w:rsidRPr="00046760" w:rsidRDefault="00334D8F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185" w:type="dxa"/>
            <w:tcBorders>
              <w:top w:val="single" w:sz="8" w:space="0" w:color="000000" w:themeColor="text1"/>
            </w:tcBorders>
            <w:vAlign w:val="center"/>
          </w:tcPr>
          <w:p w14:paraId="0726A2B8" w14:textId="50A6B21B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703D1F58" w14:textId="579F5CB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73E85D24" w14:textId="43889A43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344A16C1" w14:textId="4942FBB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1957BA84" w14:textId="59F690E8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559B099B" w14:textId="6321F98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038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55D4B952" w14:textId="48D11A90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65C36694" w14:textId="40763D08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36287469" w14:textId="451C3253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8" w:type="dxa"/>
            <w:tcBorders>
              <w:top w:val="single" w:sz="8" w:space="0" w:color="000000" w:themeColor="text1"/>
            </w:tcBorders>
            <w:vAlign w:val="center"/>
          </w:tcPr>
          <w:p w14:paraId="47FAE2BD" w14:textId="53934B71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</w:tr>
      <w:tr w:rsidR="003B23A2" w:rsidRPr="00046760" w14:paraId="0A5BBA9E" w14:textId="7ED9406D" w:rsidTr="00FB6868">
        <w:trPr>
          <w:gridAfter w:val="1"/>
          <w:wAfter w:w="1377" w:type="dxa"/>
          <w:trHeight w:val="438"/>
        </w:trPr>
        <w:tc>
          <w:tcPr>
            <w:tcW w:w="1101" w:type="dxa"/>
            <w:vAlign w:val="center"/>
          </w:tcPr>
          <w:p w14:paraId="1E28D79D" w14:textId="087F122D" w:rsidR="003B23A2" w:rsidRPr="00046760" w:rsidRDefault="003B23A2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NR</w:t>
            </w:r>
          </w:p>
        </w:tc>
        <w:tc>
          <w:tcPr>
            <w:tcW w:w="1185" w:type="dxa"/>
            <w:vAlign w:val="center"/>
          </w:tcPr>
          <w:p w14:paraId="1FE4701D" w14:textId="54BD6295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19ADC65B" w14:textId="24FC1BAB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25.0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3A9F3EEA" w14:textId="36BC776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0A3D7725" w14:textId="782A740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73107BA3" w14:textId="296DD94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vAlign w:val="center"/>
          </w:tcPr>
          <w:p w14:paraId="5A641B11" w14:textId="7635459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</w:t>
            </w:r>
            <w:r w:rsidRPr="00046760">
              <w:rPr>
                <w:rFonts w:cs="Times New Roman"/>
                <w:bCs/>
                <w:lang w:val="en-CA"/>
              </w:rPr>
              <w:t>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038" w:type="dxa"/>
            <w:gridSpan w:val="2"/>
            <w:vAlign w:val="center"/>
          </w:tcPr>
          <w:p w14:paraId="6D668A96" w14:textId="7BCB0889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 xml:space="preserve">16.7 </w:t>
            </w:r>
            <w:r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04DA9C18" w14:textId="1F100B37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 xml:space="preserve">25.0 </w:t>
            </w:r>
            <w:r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736F27EE" w14:textId="399ADB44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41.7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188" w:type="dxa"/>
            <w:vAlign w:val="center"/>
          </w:tcPr>
          <w:p w14:paraId="6F8998A5" w14:textId="7735CD63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41.7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</w:tr>
      <w:tr w:rsidR="003B23A2" w:rsidRPr="00046760" w14:paraId="3433F1EB" w14:textId="0CB1E64F" w:rsidTr="00FB6868">
        <w:trPr>
          <w:gridAfter w:val="1"/>
          <w:wAfter w:w="1377" w:type="dxa"/>
          <w:trHeight w:val="438"/>
        </w:trPr>
        <w:tc>
          <w:tcPr>
            <w:tcW w:w="1101" w:type="dxa"/>
            <w:tcBorders>
              <w:bottom w:val="single" w:sz="8" w:space="0" w:color="000000" w:themeColor="text1"/>
            </w:tcBorders>
            <w:vAlign w:val="center"/>
          </w:tcPr>
          <w:p w14:paraId="7C12FB43" w14:textId="5D42DF5D" w:rsidR="003B23A2" w:rsidRPr="00046760" w:rsidRDefault="003B23A2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R</w:t>
            </w:r>
          </w:p>
        </w:tc>
        <w:tc>
          <w:tcPr>
            <w:tcW w:w="1185" w:type="dxa"/>
            <w:tcBorders>
              <w:bottom w:val="single" w:sz="8" w:space="0" w:color="000000" w:themeColor="text1"/>
            </w:tcBorders>
            <w:vAlign w:val="center"/>
          </w:tcPr>
          <w:p w14:paraId="7F3E3E8F" w14:textId="6EC1ECB3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11F2F2A8" w14:textId="39440E3D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3053D081" w14:textId="7E8CFA60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1A72A48E" w14:textId="7A2571A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16.7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3B1F9E33" w14:textId="74BBB90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 xml:space="preserve">16.7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4704D05C" w14:textId="60B60F18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6.7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038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0A7BA149" w14:textId="7FC75F4B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25.0 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6ACF30DF" w14:textId="38529BAB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33.3 %</w:t>
            </w: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3C917B4C" w14:textId="381A7A3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8" w:type="dxa"/>
            <w:tcBorders>
              <w:bottom w:val="single" w:sz="8" w:space="0" w:color="000000" w:themeColor="text1"/>
            </w:tcBorders>
            <w:vAlign w:val="center"/>
          </w:tcPr>
          <w:p w14:paraId="1FDD1BA0" w14:textId="5E6A1E0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</w:tr>
      <w:tr w:rsidR="003B23A2" w:rsidRPr="00046760" w14:paraId="09D18BE7" w14:textId="436DE58F" w:rsidTr="00FB6868">
        <w:trPr>
          <w:trHeight w:val="230"/>
        </w:trPr>
        <w:tc>
          <w:tcPr>
            <w:tcW w:w="2340" w:type="dxa"/>
            <w:gridSpan w:val="3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321DD2FF" w14:textId="24B6A4B1" w:rsidR="003B23A2" w:rsidRPr="00046760" w:rsidRDefault="003B23A2" w:rsidP="0052135E">
            <w:pPr>
              <w:adjustRightInd w:val="0"/>
              <w:snapToGrid w:val="0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Dominant Hand</w:t>
            </w: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3D344486" w14:textId="77777777" w:rsidR="003B23A2" w:rsidRPr="00046760" w:rsidRDefault="003B23A2" w:rsidP="00AB1E2D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193591E3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372A76B3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73188492" w14:textId="77777777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0DF0D3B3" w14:textId="55E2EBBA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186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498AA47D" w14:textId="79C37B6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0EA2C330" w14:textId="3C74025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1375" w:type="dxa"/>
            <w:gridSpan w:val="2"/>
            <w:tcBorders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08B45946" w14:textId="3DC276EA" w:rsidR="003B23A2" w:rsidRPr="00046760" w:rsidRDefault="003B23A2">
            <w:pPr>
              <w:adjustRightInd w:val="0"/>
              <w:snapToGrid w:val="0"/>
              <w:rPr>
                <w:rFonts w:cs="Times New Roman"/>
                <w:lang w:val="en-CA"/>
              </w:rPr>
            </w:pPr>
          </w:p>
        </w:tc>
        <w:tc>
          <w:tcPr>
            <w:tcW w:w="1377" w:type="dxa"/>
          </w:tcPr>
          <w:p w14:paraId="6A0C709E" w14:textId="77777777" w:rsidR="003B23A2" w:rsidRPr="00046760" w:rsidRDefault="003B23A2"/>
        </w:tc>
      </w:tr>
      <w:tr w:rsidR="003B23A2" w:rsidRPr="00046760" w14:paraId="66EBFF8D" w14:textId="512F45CF" w:rsidTr="00FB6868">
        <w:trPr>
          <w:gridAfter w:val="1"/>
          <w:wAfter w:w="1377" w:type="dxa"/>
          <w:trHeight w:val="438"/>
        </w:trPr>
        <w:tc>
          <w:tcPr>
            <w:tcW w:w="1101" w:type="dxa"/>
            <w:tcBorders>
              <w:top w:val="single" w:sz="8" w:space="0" w:color="000000" w:themeColor="text1"/>
            </w:tcBorders>
            <w:vAlign w:val="center"/>
          </w:tcPr>
          <w:p w14:paraId="5BE5C922" w14:textId="1F78E4A0" w:rsidR="003B23A2" w:rsidRPr="00046760" w:rsidRDefault="00334D8F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185" w:type="dxa"/>
            <w:tcBorders>
              <w:top w:val="single" w:sz="8" w:space="0" w:color="000000" w:themeColor="text1"/>
            </w:tcBorders>
            <w:vAlign w:val="center"/>
          </w:tcPr>
          <w:p w14:paraId="1961F2C6" w14:textId="00956FAE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5DAB4C1A" w14:textId="38214C4D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0F9367CD" w14:textId="348235A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2501DB99" w14:textId="5AB5B6E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535231EE" w14:textId="7A495D2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13525DE4" w14:textId="6B876F64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038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6248E01E" w14:textId="2B4868E2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6EC2BA79" w14:textId="2EA9DE0B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4ED89C2B" w14:textId="4BF41B28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8" w:type="dxa"/>
            <w:tcBorders>
              <w:top w:val="single" w:sz="8" w:space="0" w:color="000000" w:themeColor="text1"/>
            </w:tcBorders>
            <w:vAlign w:val="center"/>
          </w:tcPr>
          <w:p w14:paraId="1D95E4E0" w14:textId="07DCFC69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</w:tr>
      <w:tr w:rsidR="003B23A2" w:rsidRPr="00046760" w14:paraId="650147AB" w14:textId="1A7A3494" w:rsidTr="00FB6868">
        <w:trPr>
          <w:gridAfter w:val="1"/>
          <w:wAfter w:w="1377" w:type="dxa"/>
          <w:trHeight w:val="438"/>
        </w:trPr>
        <w:tc>
          <w:tcPr>
            <w:tcW w:w="1101" w:type="dxa"/>
            <w:vAlign w:val="center"/>
          </w:tcPr>
          <w:p w14:paraId="06B7AD93" w14:textId="3FD20B26" w:rsidR="003B23A2" w:rsidRPr="00046760" w:rsidRDefault="003B23A2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NR</w:t>
            </w:r>
          </w:p>
        </w:tc>
        <w:tc>
          <w:tcPr>
            <w:tcW w:w="1185" w:type="dxa"/>
            <w:vAlign w:val="center"/>
          </w:tcPr>
          <w:p w14:paraId="4F8AA2B7" w14:textId="5F527DC3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149116CE" w14:textId="2F1F2BB1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1D24ABE3" w14:textId="42B21FC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22E2EF25" w14:textId="49D592DD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33.3</w:t>
            </w:r>
            <w:r>
              <w:rPr>
                <w:rFonts w:cs="Times New Roman"/>
                <w:lang w:val="en-CA"/>
              </w:rPr>
              <w:t xml:space="preserve">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186" w:type="dxa"/>
            <w:gridSpan w:val="2"/>
            <w:vAlign w:val="center"/>
          </w:tcPr>
          <w:p w14:paraId="76FD2373" w14:textId="45C94172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0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vAlign w:val="center"/>
          </w:tcPr>
          <w:p w14:paraId="6845D7C7" w14:textId="54E07E77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lang w:val="en-CA"/>
              </w:rPr>
              <w:t xml:space="preserve">25.0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038" w:type="dxa"/>
            <w:gridSpan w:val="2"/>
            <w:vAlign w:val="center"/>
          </w:tcPr>
          <w:p w14:paraId="73A4DEE2" w14:textId="4DFD63A8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0.0 %</w:t>
            </w:r>
          </w:p>
        </w:tc>
        <w:tc>
          <w:tcPr>
            <w:tcW w:w="1186" w:type="dxa"/>
            <w:gridSpan w:val="2"/>
            <w:vAlign w:val="center"/>
          </w:tcPr>
          <w:p w14:paraId="6A731D3D" w14:textId="6DF0C77F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vAlign w:val="center"/>
          </w:tcPr>
          <w:p w14:paraId="610A58E6" w14:textId="43107C08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8" w:type="dxa"/>
            <w:vAlign w:val="center"/>
          </w:tcPr>
          <w:p w14:paraId="5D3FC504" w14:textId="33137E4C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</w:tr>
      <w:tr w:rsidR="003B23A2" w:rsidRPr="00046760" w14:paraId="3B925B3F" w14:textId="72760D95" w:rsidTr="00FB6868">
        <w:trPr>
          <w:gridAfter w:val="1"/>
          <w:wAfter w:w="1377" w:type="dxa"/>
          <w:trHeight w:val="438"/>
        </w:trPr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14:paraId="7D275C56" w14:textId="6A29E1A5" w:rsidR="003B23A2" w:rsidRPr="00046760" w:rsidRDefault="003B23A2" w:rsidP="0052135E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MS-R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A0E3AB0" w14:textId="4E073F46" w:rsidR="003B23A2" w:rsidRPr="00046760" w:rsidRDefault="003B23A2" w:rsidP="00AB1E2D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33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3EEE5E0F" w14:textId="10DEEE44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0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599B4368" w14:textId="3C00E3F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3475E471" w14:textId="39B5FC1A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29C99FF7" w14:textId="43608315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58.3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334" w:type="dxa"/>
            <w:gridSpan w:val="2"/>
            <w:tcBorders>
              <w:bottom w:val="single" w:sz="12" w:space="0" w:color="auto"/>
            </w:tcBorders>
            <w:vAlign w:val="center"/>
          </w:tcPr>
          <w:p w14:paraId="370A8333" w14:textId="68918D06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lang w:val="en-CA"/>
              </w:rPr>
              <w:t xml:space="preserve">50.0 </w:t>
            </w:r>
            <w:r w:rsidRPr="00046760">
              <w:rPr>
                <w:rFonts w:cs="Times New Roman"/>
                <w:lang w:val="en-CA"/>
              </w:rPr>
              <w:t>%</w:t>
            </w:r>
          </w:p>
        </w:tc>
        <w:tc>
          <w:tcPr>
            <w:tcW w:w="1038" w:type="dxa"/>
            <w:gridSpan w:val="2"/>
            <w:tcBorders>
              <w:bottom w:val="single" w:sz="12" w:space="0" w:color="auto"/>
            </w:tcBorders>
            <w:vAlign w:val="center"/>
          </w:tcPr>
          <w:p w14:paraId="153AB7F5" w14:textId="43658808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8.3 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4452D5C5" w14:textId="1225D7C0" w:rsidR="003B23A2" w:rsidRPr="00046760" w:rsidRDefault="00026C5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50.0 %</w:t>
            </w:r>
          </w:p>
        </w:tc>
        <w:tc>
          <w:tcPr>
            <w:tcW w:w="1186" w:type="dxa"/>
            <w:gridSpan w:val="2"/>
            <w:tcBorders>
              <w:bottom w:val="single" w:sz="12" w:space="0" w:color="auto"/>
            </w:tcBorders>
            <w:vAlign w:val="center"/>
          </w:tcPr>
          <w:p w14:paraId="5A4F9EF7" w14:textId="7511BB7E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25.0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35F3F2E2" w14:textId="30EB9C63" w:rsidR="003B23A2" w:rsidRPr="00046760" w:rsidRDefault="003B23A2">
            <w:pPr>
              <w:adjustRightInd w:val="0"/>
              <w:snapToGrid w:val="0"/>
              <w:jc w:val="center"/>
              <w:rPr>
                <w:rFonts w:cs="Times New Roman"/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16.7</w:t>
            </w:r>
            <w:r>
              <w:rPr>
                <w:rFonts w:cs="Times New Roman"/>
                <w:bCs/>
                <w:lang w:val="en-CA"/>
              </w:rPr>
              <w:t xml:space="preserve"> </w:t>
            </w:r>
            <w:r w:rsidRPr="00046760">
              <w:rPr>
                <w:rFonts w:cs="Times New Roman"/>
                <w:bCs/>
                <w:lang w:val="en-CA"/>
              </w:rPr>
              <w:t>%</w:t>
            </w:r>
          </w:p>
        </w:tc>
      </w:tr>
    </w:tbl>
    <w:p w14:paraId="02388BDD" w14:textId="66E09956" w:rsidR="006C4900" w:rsidRPr="00046760" w:rsidRDefault="006C4900">
      <w:pPr>
        <w:adjustRightInd w:val="0"/>
        <w:snapToGrid w:val="0"/>
        <w:rPr>
          <w:rFonts w:cs="Times New Roman"/>
          <w:bCs/>
          <w:lang w:val="en-CA"/>
        </w:rPr>
      </w:pPr>
      <w:r w:rsidRPr="00046760">
        <w:rPr>
          <w:rFonts w:cs="Times New Roman"/>
          <w:bCs/>
          <w:lang w:val="en-CA"/>
        </w:rPr>
        <w:br w:type="page"/>
      </w:r>
    </w:p>
    <w:p w14:paraId="45183179" w14:textId="6CECF94E" w:rsidR="003666C8" w:rsidRPr="002F7BE7" w:rsidRDefault="00607E9F" w:rsidP="002F7BE7">
      <w:pPr>
        <w:adjustRightInd w:val="0"/>
        <w:snapToGrid w:val="0"/>
        <w:rPr>
          <w:rFonts w:cs="Times New Roman"/>
          <w:b/>
          <w:lang w:val="en-CA"/>
        </w:rPr>
      </w:pPr>
      <w:r w:rsidRPr="004C7FD1">
        <w:rPr>
          <w:rFonts w:cs="Times New Roman"/>
          <w:b/>
          <w:lang w:val="en-CA"/>
        </w:rPr>
        <w:lastRenderedPageBreak/>
        <w:t>S5</w:t>
      </w:r>
      <w:r>
        <w:rPr>
          <w:rFonts w:cs="Times New Roman"/>
          <w:b/>
          <w:lang w:val="en-CA"/>
        </w:rPr>
        <w:t xml:space="preserve"> </w:t>
      </w:r>
      <w:r w:rsidR="00240BB5" w:rsidRPr="004C7FD1">
        <w:rPr>
          <w:rFonts w:cs="Times New Roman"/>
          <w:b/>
          <w:lang w:val="en-CA"/>
        </w:rPr>
        <w:t>Table</w:t>
      </w:r>
      <w:r w:rsidR="003666C8" w:rsidRPr="004C7FD1">
        <w:rPr>
          <w:rFonts w:cs="Times New Roman"/>
          <w:b/>
          <w:lang w:val="en-CA"/>
        </w:rPr>
        <w:t xml:space="preserve">. </w:t>
      </w:r>
      <w:r w:rsidR="007A271A" w:rsidRPr="002F7BE7">
        <w:rPr>
          <w:rFonts w:cs="Times New Roman"/>
          <w:b/>
          <w:bCs/>
          <w:lang w:val="en-CA"/>
        </w:rPr>
        <w:t>Percentage of trials</w:t>
      </w:r>
      <w:r w:rsidR="003666C8" w:rsidRPr="002F7BE7">
        <w:rPr>
          <w:rFonts w:cs="Times New Roman"/>
          <w:b/>
          <w:bCs/>
          <w:lang w:val="en-CA"/>
        </w:rPr>
        <w:t xml:space="preserve"> </w:t>
      </w:r>
      <w:r w:rsidR="00773A39">
        <w:rPr>
          <w:rFonts w:cs="Times New Roman"/>
          <w:b/>
          <w:bCs/>
          <w:lang w:val="en-CA"/>
        </w:rPr>
        <w:t xml:space="preserve">that fall </w:t>
      </w:r>
      <w:r w:rsidR="007F5B06" w:rsidRPr="002F7BE7">
        <w:rPr>
          <w:rFonts w:cs="Times New Roman"/>
          <w:b/>
          <w:bCs/>
          <w:lang w:val="en-CA"/>
        </w:rPr>
        <w:t xml:space="preserve">outside </w:t>
      </w:r>
      <w:r w:rsidR="003666C8" w:rsidRPr="002F7BE7">
        <w:rPr>
          <w:rFonts w:cs="Times New Roman"/>
          <w:b/>
          <w:bCs/>
          <w:lang w:val="en-CA"/>
        </w:rPr>
        <w:t>the 95</w:t>
      </w:r>
      <w:r w:rsidR="003666C8" w:rsidRPr="002F7BE7">
        <w:rPr>
          <w:rFonts w:cs="Times New Roman"/>
          <w:b/>
          <w:bCs/>
          <w:vertAlign w:val="superscript"/>
          <w:lang w:val="en-CA"/>
        </w:rPr>
        <w:t>th</w:t>
      </w:r>
      <w:r w:rsidR="003666C8" w:rsidRPr="002F7BE7">
        <w:rPr>
          <w:rFonts w:cs="Times New Roman"/>
          <w:b/>
          <w:bCs/>
          <w:lang w:val="en-CA"/>
        </w:rPr>
        <w:t xml:space="preserve"> percentile</w:t>
      </w:r>
      <w:r w:rsidR="007F5B06" w:rsidRPr="002F7BE7">
        <w:rPr>
          <w:rFonts w:cs="Times New Roman"/>
          <w:b/>
          <w:bCs/>
          <w:lang w:val="en-CA"/>
        </w:rPr>
        <w:t xml:space="preserve"> bandwidth</w:t>
      </w:r>
      <w:r w:rsidR="003666C8" w:rsidRPr="002F7BE7">
        <w:rPr>
          <w:rFonts w:cs="Times New Roman"/>
          <w:b/>
          <w:bCs/>
          <w:lang w:val="en-CA"/>
        </w:rPr>
        <w:t xml:space="preserve"> </w:t>
      </w:r>
      <w:r w:rsidR="007F5B06" w:rsidRPr="002F7BE7">
        <w:rPr>
          <w:rFonts w:cs="Times New Roman"/>
          <w:b/>
          <w:bCs/>
          <w:lang w:val="en-CA"/>
        </w:rPr>
        <w:t xml:space="preserve">observed in the </w:t>
      </w:r>
      <w:r w:rsidR="00334D8F" w:rsidRPr="002F7BE7">
        <w:rPr>
          <w:rFonts w:cs="Times New Roman"/>
          <w:b/>
          <w:bCs/>
          <w:lang w:val="en-CA"/>
        </w:rPr>
        <w:t>CTL</w:t>
      </w:r>
      <w:r w:rsidR="007F5B06" w:rsidRPr="002F7BE7">
        <w:rPr>
          <w:rFonts w:cs="Times New Roman"/>
          <w:b/>
          <w:bCs/>
          <w:lang w:val="en-CA"/>
        </w:rPr>
        <w:t xml:space="preserve"> group</w:t>
      </w:r>
      <w:r w:rsidR="002F7BE7">
        <w:rPr>
          <w:rFonts w:cs="Times New Roman"/>
          <w:b/>
          <w:bCs/>
          <w:lang w:val="en-CA"/>
        </w:rPr>
        <w:t>.</w:t>
      </w:r>
      <w:r w:rsidR="007F5B06" w:rsidRPr="002F7BE7">
        <w:rPr>
          <w:rFonts w:cs="Times New Roman"/>
          <w:b/>
          <w:bCs/>
          <w:lang w:val="en-CA"/>
        </w:rPr>
        <w:t xml:space="preserve"> </w:t>
      </w:r>
      <w:r w:rsidR="002F7BE7" w:rsidRPr="002F7BE7">
        <w:rPr>
          <w:rFonts w:cs="Times New Roman"/>
          <w:bCs/>
          <w:lang w:val="en-CA"/>
        </w:rPr>
        <w:t>R</w:t>
      </w:r>
      <w:r w:rsidR="003666C8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 xml:space="preserve">eaction time (RT), peak velocity (PV), </w:t>
      </w:r>
      <w:r w:rsidR="003666C8" w:rsidRPr="002F7BE7">
        <w:rPr>
          <w:rFonts w:cs="Times New Roman"/>
          <w:bCs/>
          <w:lang w:val="en-CA"/>
        </w:rPr>
        <w:t xml:space="preserve">time to peak velocity (TTPV), </w:t>
      </w:r>
      <w:r w:rsidR="004342A6" w:rsidRPr="002F7BE7">
        <w:rPr>
          <w:rStyle w:val="Heading8Char"/>
          <w:rFonts w:ascii="Times New Roman" w:hAnsi="Times New Roman" w:cs="Times New Roman"/>
          <w:color w:val="auto"/>
          <w:sz w:val="24"/>
          <w:szCs w:val="24"/>
          <w:lang w:val="en-CA"/>
        </w:rPr>
        <w:t>absolute initial reach direction errors (</w:t>
      </w:r>
      <w:r w:rsidR="004342A6" w:rsidRPr="002F7BE7">
        <w:rPr>
          <w:rFonts w:cs="Times New Roman"/>
          <w:bCs/>
          <w:lang w:val="en-CA"/>
        </w:rPr>
        <w:t xml:space="preserve">|IDE|), </w:t>
      </w:r>
      <w:r w:rsidR="003666C8" w:rsidRPr="002F7BE7">
        <w:rPr>
          <w:rFonts w:cs="Times New Roman"/>
          <w:bCs/>
          <w:lang w:val="en-CA"/>
        </w:rPr>
        <w:t xml:space="preserve">movement time (MT), </w:t>
      </w:r>
      <w:r w:rsidR="00A226BA" w:rsidRPr="002F7BE7">
        <w:rPr>
          <w:rFonts w:cs="Times New Roman"/>
          <w:bCs/>
          <w:lang w:val="en-CA"/>
        </w:rPr>
        <w:t xml:space="preserve">resultant error (RE), </w:t>
      </w:r>
      <w:r w:rsidR="004342A6" w:rsidRPr="002F7BE7">
        <w:rPr>
          <w:rFonts w:cs="Times New Roman"/>
          <w:bCs/>
          <w:lang w:val="en-CA"/>
        </w:rPr>
        <w:t>absolute endpoint angular error (|EPAE|)</w:t>
      </w:r>
      <w:r w:rsidR="0063023F" w:rsidRPr="002F7BE7">
        <w:rPr>
          <w:rFonts w:cs="Times New Roman"/>
          <w:bCs/>
          <w:lang w:val="en-CA"/>
        </w:rPr>
        <w:t>,</w:t>
      </w:r>
      <w:r w:rsidR="0063023F" w:rsidRPr="002F7BE7">
        <w:rPr>
          <w:bCs/>
          <w:lang w:val="en-CA"/>
        </w:rPr>
        <w:t xml:space="preserve"> absolute change in angular error (|ΔAE</w:t>
      </w:r>
      <w:r w:rsidR="002F7BE7">
        <w:rPr>
          <w:bCs/>
          <w:lang w:val="en-CA"/>
        </w:rPr>
        <w:t>|),</w:t>
      </w:r>
      <w:r w:rsidR="0063023F" w:rsidRPr="002F7BE7">
        <w:rPr>
          <w:rFonts w:cs="Times New Roman"/>
          <w:bCs/>
          <w:lang w:val="en-CA"/>
        </w:rPr>
        <w:t xml:space="preserve"> </w:t>
      </w:r>
      <w:r w:rsidR="00C016AB" w:rsidRPr="002F7BE7">
        <w:rPr>
          <w:rFonts w:cs="Times New Roman"/>
          <w:bCs/>
          <w:lang w:val="en-CA"/>
        </w:rPr>
        <w:t xml:space="preserve">and </w:t>
      </w:r>
      <w:r w:rsidR="003666C8" w:rsidRPr="002F7BE7">
        <w:rPr>
          <w:rFonts w:cs="Times New Roman"/>
          <w:bCs/>
          <w:lang w:val="en-CA"/>
        </w:rPr>
        <w:t>path length (PL)</w:t>
      </w:r>
      <w:r w:rsidR="00F6354F" w:rsidRPr="002F7BE7">
        <w:rPr>
          <w:rFonts w:cs="Times New Roman"/>
          <w:bCs/>
          <w:lang w:val="en-CA"/>
        </w:rPr>
        <w:t xml:space="preserve"> are presented for all trials</w:t>
      </w:r>
      <w:r w:rsidR="003666C8" w:rsidRPr="002F7BE7">
        <w:rPr>
          <w:rFonts w:cs="Times New Roman"/>
          <w:bCs/>
          <w:lang w:val="en-CA"/>
        </w:rPr>
        <w:t xml:space="preserve">. </w:t>
      </w:r>
    </w:p>
    <w:p w14:paraId="45F5FC49" w14:textId="3EB85844" w:rsidR="003D536A" w:rsidRDefault="003D536A" w:rsidP="00C550DD">
      <w:pPr>
        <w:rPr>
          <w:lang w:val="en-CA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244"/>
        <w:gridCol w:w="54"/>
        <w:gridCol w:w="1172"/>
        <w:gridCol w:w="36"/>
        <w:gridCol w:w="1226"/>
        <w:gridCol w:w="18"/>
        <w:gridCol w:w="1223"/>
        <w:gridCol w:w="385"/>
        <w:gridCol w:w="1391"/>
        <w:gridCol w:w="1292"/>
        <w:gridCol w:w="1292"/>
        <w:gridCol w:w="1211"/>
        <w:gridCol w:w="1342"/>
      </w:tblGrid>
      <w:tr w:rsidR="0063023F" w14:paraId="5CBCA4E1" w14:textId="77777777" w:rsidTr="0063023F">
        <w:trPr>
          <w:trHeight w:val="504"/>
        </w:trPr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7C617E68" w14:textId="77777777" w:rsidR="0063023F" w:rsidRDefault="0063023F" w:rsidP="00C550DD">
            <w:pPr>
              <w:jc w:val="center"/>
              <w:rPr>
                <w:lang w:val="en-CA"/>
              </w:rPr>
            </w:pPr>
          </w:p>
        </w:tc>
        <w:tc>
          <w:tcPr>
            <w:tcW w:w="497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0536" w14:textId="6D8B2371" w:rsidR="0063023F" w:rsidRDefault="0063023F" w:rsidP="00C550D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Offline Planning Measures</w:t>
            </w: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14:paraId="61A1B531" w14:textId="77777777" w:rsidR="0063023F" w:rsidRDefault="0063023F" w:rsidP="00C550DD">
            <w:pPr>
              <w:jc w:val="center"/>
              <w:rPr>
                <w:lang w:val="en-CA"/>
              </w:rPr>
            </w:pPr>
          </w:p>
        </w:tc>
        <w:tc>
          <w:tcPr>
            <w:tcW w:w="65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9089" w14:textId="5622AD4B" w:rsidR="0063023F" w:rsidRDefault="0063023F" w:rsidP="00C550DD">
            <w:pPr>
              <w:jc w:val="center"/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Online Control Measures</w:t>
            </w:r>
          </w:p>
        </w:tc>
      </w:tr>
      <w:tr w:rsidR="003B23A2" w14:paraId="727A1E95" w14:textId="77777777" w:rsidTr="003B23A2">
        <w:trPr>
          <w:trHeight w:val="504"/>
        </w:trPr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7DB2DD9" w14:textId="0D1272E9" w:rsidR="003B23A2" w:rsidRDefault="003B23A2" w:rsidP="0052135E">
            <w:pPr>
              <w:jc w:val="center"/>
              <w:rPr>
                <w:lang w:val="en-CA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AE28" w14:textId="3C76835E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RT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1A96" w14:textId="1A54EC1B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color w:val="000000" w:themeColor="text1"/>
                <w:lang w:val="en-CA"/>
              </w:rPr>
              <w:t>PV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0AF1B" w14:textId="62087ED1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color w:val="000000" w:themeColor="text1"/>
                <w:lang w:val="en-CA"/>
              </w:rPr>
              <w:t>TTPV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64A3" w14:textId="357036B0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lang w:val="en-CA"/>
              </w:rPr>
              <w:t>|IDE|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14:paraId="18A3CC82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9647A" w14:textId="1A709399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MT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8093" w14:textId="3DB0C77F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R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6298" w14:textId="4F8ECBE1" w:rsidR="003B23A2" w:rsidRDefault="008B35D4" w:rsidP="00C550DD">
            <w:pPr>
              <w:jc w:val="center"/>
              <w:rPr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|EP</w:t>
            </w:r>
            <w:r w:rsidR="003B23A2" w:rsidRPr="00046760">
              <w:rPr>
                <w:rFonts w:cs="Times New Roman"/>
                <w:bCs/>
                <w:lang w:val="en-CA"/>
              </w:rPr>
              <w:t>AE|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59D71" w14:textId="4E576822" w:rsidR="003B23A2" w:rsidRPr="003B23A2" w:rsidRDefault="003B23A2" w:rsidP="00C550DD">
            <w:pPr>
              <w:adjustRightInd w:val="0"/>
              <w:snapToGrid w:val="0"/>
              <w:jc w:val="center"/>
              <w:rPr>
                <w:rFonts w:cs="Times New Roman"/>
                <w:bCs/>
                <w:lang w:val="en-CA"/>
              </w:rPr>
            </w:pPr>
            <w:r>
              <w:rPr>
                <w:bCs/>
                <w:lang w:val="en-CA"/>
              </w:rPr>
              <w:t>|</w:t>
            </w:r>
            <w:r w:rsidRPr="002169A1">
              <w:rPr>
                <w:bCs/>
                <w:lang w:val="en-CA"/>
              </w:rPr>
              <w:t>ΔAE</w:t>
            </w:r>
            <w:r>
              <w:rPr>
                <w:bCs/>
                <w:lang w:val="en-CA"/>
              </w:rPr>
              <w:t>|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16DE" w14:textId="31769E5A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PL</w:t>
            </w:r>
          </w:p>
        </w:tc>
      </w:tr>
      <w:tr w:rsidR="003B23A2" w14:paraId="092C569D" w14:textId="77777777" w:rsidTr="003B23A2"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E0AC9D" w14:textId="1DF5E888" w:rsidR="003B23A2" w:rsidRDefault="003B23A2" w:rsidP="0052135E">
            <w:pPr>
              <w:rPr>
                <w:lang w:val="en-CA"/>
              </w:rPr>
            </w:pPr>
            <w:r>
              <w:rPr>
                <w:lang w:val="en-CA"/>
              </w:rPr>
              <w:t>Non-dominant Hand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4AE5CB" w14:textId="77777777" w:rsidR="003B23A2" w:rsidRDefault="003B23A2" w:rsidP="00AB1E2D">
            <w:pPr>
              <w:jc w:val="center"/>
              <w:rPr>
                <w:lang w:val="en-CA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5E5FA8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8891BC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BD41B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14DE8F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AAEA1E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E45663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613769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D31DD5" w14:textId="32E9EE21" w:rsidR="003B23A2" w:rsidRDefault="003B23A2" w:rsidP="00C550DD">
            <w:pPr>
              <w:jc w:val="center"/>
              <w:rPr>
                <w:lang w:val="en-CA"/>
              </w:rPr>
            </w:pPr>
          </w:p>
        </w:tc>
      </w:tr>
      <w:tr w:rsidR="003B23A2" w14:paraId="4319BA29" w14:textId="77777777" w:rsidTr="00026C5D">
        <w:trPr>
          <w:trHeight w:val="504"/>
        </w:trPr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05037D89" w14:textId="2ED38A8F" w:rsidR="003B23A2" w:rsidRDefault="00334D8F" w:rsidP="0052135E">
            <w:pPr>
              <w:jc w:val="center"/>
              <w:rPr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1F3A298" w14:textId="171D0E57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2AB19968" w14:textId="1C2D21A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7A56EBBE" w14:textId="0A71E256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vAlign w:val="center"/>
          </w:tcPr>
          <w:p w14:paraId="739EC45E" w14:textId="7D714170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5.1 %</w:t>
            </w: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14:paraId="2CE03D2A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1974734" w14:textId="50DACF0D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139372A8" w14:textId="538C366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1AA24590" w14:textId="2E7B6DB2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5.1 %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F626890" w14:textId="39B60032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E53776F" w14:textId="59CD988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</w:tr>
      <w:tr w:rsidR="003B23A2" w14:paraId="192A7F1D" w14:textId="77777777" w:rsidTr="00026C5D">
        <w:trPr>
          <w:trHeight w:val="504"/>
        </w:trPr>
        <w:tc>
          <w:tcPr>
            <w:tcW w:w="1074" w:type="dxa"/>
            <w:vAlign w:val="center"/>
          </w:tcPr>
          <w:p w14:paraId="4D0792C2" w14:textId="3C820699" w:rsidR="003B23A2" w:rsidRDefault="003B23A2" w:rsidP="0052135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S-NR</w:t>
            </w:r>
          </w:p>
        </w:tc>
        <w:tc>
          <w:tcPr>
            <w:tcW w:w="1244" w:type="dxa"/>
            <w:vAlign w:val="center"/>
          </w:tcPr>
          <w:p w14:paraId="3695EA7A" w14:textId="4FC8E5DE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0 %</w:t>
            </w:r>
          </w:p>
        </w:tc>
        <w:tc>
          <w:tcPr>
            <w:tcW w:w="1226" w:type="dxa"/>
            <w:gridSpan w:val="2"/>
            <w:vAlign w:val="center"/>
          </w:tcPr>
          <w:p w14:paraId="30512788" w14:textId="4E04B3B7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0.7 %</w:t>
            </w:r>
          </w:p>
        </w:tc>
        <w:tc>
          <w:tcPr>
            <w:tcW w:w="1262" w:type="dxa"/>
            <w:gridSpan w:val="2"/>
            <w:vAlign w:val="center"/>
          </w:tcPr>
          <w:p w14:paraId="346664BF" w14:textId="256F4F58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8.5 %</w:t>
            </w:r>
          </w:p>
        </w:tc>
        <w:tc>
          <w:tcPr>
            <w:tcW w:w="1241" w:type="dxa"/>
            <w:gridSpan w:val="2"/>
            <w:vAlign w:val="center"/>
          </w:tcPr>
          <w:p w14:paraId="5733D325" w14:textId="324EC60C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8.9 %</w:t>
            </w:r>
          </w:p>
        </w:tc>
        <w:tc>
          <w:tcPr>
            <w:tcW w:w="385" w:type="dxa"/>
            <w:vAlign w:val="center"/>
          </w:tcPr>
          <w:p w14:paraId="7A381186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vAlign w:val="center"/>
          </w:tcPr>
          <w:p w14:paraId="54052EC6" w14:textId="19018A78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0.7 %</w:t>
            </w:r>
          </w:p>
        </w:tc>
        <w:tc>
          <w:tcPr>
            <w:tcW w:w="1292" w:type="dxa"/>
            <w:vAlign w:val="center"/>
          </w:tcPr>
          <w:p w14:paraId="65E04DC0" w14:textId="4510ED82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9.5 %</w:t>
            </w:r>
          </w:p>
        </w:tc>
        <w:tc>
          <w:tcPr>
            <w:tcW w:w="1292" w:type="dxa"/>
            <w:vAlign w:val="center"/>
          </w:tcPr>
          <w:p w14:paraId="6913A733" w14:textId="502C2439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1.1 %</w:t>
            </w:r>
          </w:p>
        </w:tc>
        <w:tc>
          <w:tcPr>
            <w:tcW w:w="1211" w:type="dxa"/>
            <w:vAlign w:val="center"/>
          </w:tcPr>
          <w:p w14:paraId="48A41C39" w14:textId="255E8493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8.1 %</w:t>
            </w:r>
          </w:p>
        </w:tc>
        <w:tc>
          <w:tcPr>
            <w:tcW w:w="1342" w:type="dxa"/>
            <w:vAlign w:val="center"/>
          </w:tcPr>
          <w:p w14:paraId="3202314F" w14:textId="54046BB0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2.6 %</w:t>
            </w:r>
          </w:p>
        </w:tc>
      </w:tr>
      <w:tr w:rsidR="003B23A2" w14:paraId="0984D22A" w14:textId="77777777" w:rsidTr="00026C5D">
        <w:trPr>
          <w:trHeight w:val="504"/>
        </w:trPr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0E5B4618" w14:textId="61C6AA8B" w:rsidR="003B23A2" w:rsidRDefault="003B23A2" w:rsidP="0052135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S-R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5E9CAFEE" w14:textId="1BADCAFB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1.1 %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3C16138E" w14:textId="3A43B0F8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6 %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35F8FD1D" w14:textId="51E8F74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9.4 %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vAlign w:val="center"/>
          </w:tcPr>
          <w:p w14:paraId="2C1302CD" w14:textId="22AA2F99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9.5 %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14:paraId="705F2DF7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0E733F1D" w14:textId="7868FD29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7.8 %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7649020A" w14:textId="35745C02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3.4 %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9E036E9" w14:textId="48768163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9.0 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98B4D23" w14:textId="480429E1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10.9 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9A77D75" w14:textId="4C7898D0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9.9 %</w:t>
            </w:r>
          </w:p>
        </w:tc>
      </w:tr>
      <w:tr w:rsidR="003B23A2" w14:paraId="38FDBB83" w14:textId="77777777" w:rsidTr="00026C5D"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E7D104" w14:textId="50602168" w:rsidR="003B23A2" w:rsidRDefault="003B23A2" w:rsidP="0052135E">
            <w:pPr>
              <w:rPr>
                <w:lang w:val="en-CA"/>
              </w:rPr>
            </w:pPr>
            <w:r>
              <w:rPr>
                <w:lang w:val="en-CA"/>
              </w:rPr>
              <w:t>Dominant Hand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4A76C6" w14:textId="77777777" w:rsidR="003B23A2" w:rsidRDefault="003B23A2" w:rsidP="00AB1E2D">
            <w:pPr>
              <w:jc w:val="center"/>
              <w:rPr>
                <w:lang w:val="en-CA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BB4833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CD7DD4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611BC8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73CBE8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624DAE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4B1A92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069AAA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4757BD" w14:textId="325CB132" w:rsidR="003B23A2" w:rsidRDefault="003B23A2" w:rsidP="00C550DD">
            <w:pPr>
              <w:jc w:val="center"/>
              <w:rPr>
                <w:lang w:val="en-CA"/>
              </w:rPr>
            </w:pPr>
          </w:p>
        </w:tc>
      </w:tr>
      <w:tr w:rsidR="003B23A2" w14:paraId="7A613C08" w14:textId="77777777" w:rsidTr="00026C5D">
        <w:trPr>
          <w:trHeight w:val="504"/>
        </w:trPr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790F5FDC" w14:textId="6CE09B87" w:rsidR="003B23A2" w:rsidRDefault="00334D8F" w:rsidP="0052135E">
            <w:pPr>
              <w:jc w:val="center"/>
              <w:rPr>
                <w:lang w:val="en-CA"/>
              </w:rPr>
            </w:pPr>
            <w:r>
              <w:rPr>
                <w:rFonts w:cs="Times New Roman"/>
                <w:bCs/>
                <w:lang w:val="en-CA"/>
              </w:rPr>
              <w:t>CTL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5DDD81DE" w14:textId="0064CA62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15CC00BC" w14:textId="7628ADAA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vAlign w:val="center"/>
          </w:tcPr>
          <w:p w14:paraId="4E44F307" w14:textId="119B3AB0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vAlign w:val="center"/>
          </w:tcPr>
          <w:p w14:paraId="462C3F5D" w14:textId="3BDA54B3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5.1 %</w:t>
            </w: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</w:tcPr>
          <w:p w14:paraId="2A87BB3D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426CE94" w14:textId="4EB8157B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FCFDF2D" w14:textId="11766911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4B1B243" w14:textId="1CA65DE4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5.1 %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1133276" w14:textId="5319CE68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010AA46" w14:textId="18E700B7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5.1 %</w:t>
            </w:r>
          </w:p>
        </w:tc>
      </w:tr>
      <w:tr w:rsidR="003B23A2" w14:paraId="14752B4A" w14:textId="77777777" w:rsidTr="00026C5D">
        <w:trPr>
          <w:trHeight w:val="504"/>
        </w:trPr>
        <w:tc>
          <w:tcPr>
            <w:tcW w:w="1074" w:type="dxa"/>
            <w:vAlign w:val="center"/>
          </w:tcPr>
          <w:p w14:paraId="7F4901BA" w14:textId="30143791" w:rsidR="003B23A2" w:rsidRDefault="003B23A2" w:rsidP="0052135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S-NR</w:t>
            </w:r>
          </w:p>
        </w:tc>
        <w:tc>
          <w:tcPr>
            <w:tcW w:w="1244" w:type="dxa"/>
            <w:vAlign w:val="center"/>
          </w:tcPr>
          <w:p w14:paraId="2ED44278" w14:textId="39D9788D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9.1 %</w:t>
            </w:r>
          </w:p>
        </w:tc>
        <w:tc>
          <w:tcPr>
            <w:tcW w:w="1226" w:type="dxa"/>
            <w:gridSpan w:val="2"/>
            <w:vAlign w:val="center"/>
          </w:tcPr>
          <w:p w14:paraId="2006BFDA" w14:textId="0B272305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8.2 %</w:t>
            </w:r>
          </w:p>
        </w:tc>
        <w:tc>
          <w:tcPr>
            <w:tcW w:w="1262" w:type="dxa"/>
            <w:gridSpan w:val="2"/>
            <w:vAlign w:val="center"/>
          </w:tcPr>
          <w:p w14:paraId="3DFAC1E5" w14:textId="77772951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7.4 %</w:t>
            </w:r>
          </w:p>
        </w:tc>
        <w:tc>
          <w:tcPr>
            <w:tcW w:w="1241" w:type="dxa"/>
            <w:gridSpan w:val="2"/>
            <w:vAlign w:val="center"/>
          </w:tcPr>
          <w:p w14:paraId="57ED54C4" w14:textId="41F02208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8.7 %</w:t>
            </w:r>
          </w:p>
        </w:tc>
        <w:tc>
          <w:tcPr>
            <w:tcW w:w="385" w:type="dxa"/>
            <w:vAlign w:val="center"/>
          </w:tcPr>
          <w:p w14:paraId="46D9D698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vAlign w:val="center"/>
          </w:tcPr>
          <w:p w14:paraId="2E0A5492" w14:textId="5389E297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9.9 %</w:t>
            </w:r>
          </w:p>
        </w:tc>
        <w:tc>
          <w:tcPr>
            <w:tcW w:w="1292" w:type="dxa"/>
            <w:vAlign w:val="center"/>
          </w:tcPr>
          <w:p w14:paraId="5D5B263A" w14:textId="06A95BAA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0.2 %</w:t>
            </w:r>
          </w:p>
        </w:tc>
        <w:tc>
          <w:tcPr>
            <w:tcW w:w="1292" w:type="dxa"/>
            <w:vAlign w:val="center"/>
          </w:tcPr>
          <w:p w14:paraId="0CD659F6" w14:textId="356CB3E5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3.0 %</w:t>
            </w:r>
          </w:p>
        </w:tc>
        <w:tc>
          <w:tcPr>
            <w:tcW w:w="1211" w:type="dxa"/>
            <w:vAlign w:val="center"/>
          </w:tcPr>
          <w:p w14:paraId="67632EBF" w14:textId="31CE2EEB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342" w:type="dxa"/>
            <w:vAlign w:val="center"/>
          </w:tcPr>
          <w:p w14:paraId="1645F282" w14:textId="7E178556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3.7 %</w:t>
            </w:r>
          </w:p>
        </w:tc>
      </w:tr>
      <w:tr w:rsidR="003B23A2" w14:paraId="5AF6B206" w14:textId="77777777" w:rsidTr="00026C5D">
        <w:trPr>
          <w:trHeight w:val="504"/>
        </w:trPr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60FEB6DF" w14:textId="5E509706" w:rsidR="003B23A2" w:rsidRDefault="003B23A2" w:rsidP="0052135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S-R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26BA6660" w14:textId="0121A724" w:rsidR="003B23A2" w:rsidRDefault="003B23A2" w:rsidP="00AB1E2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24.1 %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57F630CA" w14:textId="3178F29A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4.9 %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vAlign w:val="center"/>
          </w:tcPr>
          <w:p w14:paraId="1ABA8CE7" w14:textId="07FFC043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6.8 %</w:t>
            </w:r>
          </w:p>
        </w:tc>
        <w:tc>
          <w:tcPr>
            <w:tcW w:w="1241" w:type="dxa"/>
            <w:gridSpan w:val="2"/>
            <w:tcBorders>
              <w:bottom w:val="single" w:sz="4" w:space="0" w:color="auto"/>
            </w:tcBorders>
            <w:vAlign w:val="center"/>
          </w:tcPr>
          <w:p w14:paraId="01BC3364" w14:textId="34565FE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6.4 %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</w:tcPr>
          <w:p w14:paraId="2C0C4305" w14:textId="77777777" w:rsidR="003B23A2" w:rsidRDefault="003B23A2" w:rsidP="00C550DD">
            <w:pPr>
              <w:jc w:val="center"/>
              <w:rPr>
                <w:lang w:val="en-CA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D73D96D" w14:textId="6F759CD6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9.3 %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10692DCD" w14:textId="2A2E3BDC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7.2 %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E0EC70C" w14:textId="263E1748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lang w:val="en-CA"/>
              </w:rPr>
              <w:t>12.8 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5385DED" w14:textId="5670B98D" w:rsidR="003B23A2" w:rsidRPr="00046760" w:rsidRDefault="00026C5D" w:rsidP="00C550DD">
            <w:pPr>
              <w:jc w:val="center"/>
              <w:rPr>
                <w:rFonts w:cs="Times New Roman"/>
                <w:bCs/>
                <w:color w:val="000000" w:themeColor="text1"/>
                <w:lang w:val="en-CA"/>
              </w:rPr>
            </w:pPr>
            <w:r>
              <w:rPr>
                <w:rFonts w:cs="Times New Roman"/>
                <w:bCs/>
                <w:color w:val="000000" w:themeColor="text1"/>
                <w:lang w:val="en-CA"/>
              </w:rPr>
              <w:t>14.5 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6D52B9B" w14:textId="61AAEC4E" w:rsidR="003B23A2" w:rsidRDefault="003B23A2" w:rsidP="00C550DD">
            <w:pPr>
              <w:jc w:val="center"/>
              <w:rPr>
                <w:lang w:val="en-CA"/>
              </w:rPr>
            </w:pPr>
            <w:r w:rsidRPr="00046760">
              <w:rPr>
                <w:rFonts w:cs="Times New Roman"/>
                <w:bCs/>
                <w:color w:val="000000" w:themeColor="text1"/>
                <w:lang w:val="en-CA"/>
              </w:rPr>
              <w:t>15.4 %</w:t>
            </w:r>
          </w:p>
        </w:tc>
      </w:tr>
    </w:tbl>
    <w:p w14:paraId="1FF588F9" w14:textId="77777777" w:rsidR="00280CC3" w:rsidRDefault="00280CC3" w:rsidP="0052135E">
      <w:pPr>
        <w:adjustRightInd w:val="0"/>
        <w:snapToGrid w:val="0"/>
        <w:rPr>
          <w:rFonts w:cs="Times New Roman"/>
          <w:lang w:val="en-CA"/>
        </w:rPr>
      </w:pPr>
    </w:p>
    <w:sectPr w:rsidR="00280CC3" w:rsidSect="006B48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A525D" w14:textId="77777777" w:rsidR="00F14225" w:rsidRDefault="00F14225" w:rsidP="007B6BFC">
      <w:r>
        <w:separator/>
      </w:r>
    </w:p>
    <w:p w14:paraId="07A67090" w14:textId="77777777" w:rsidR="00F14225" w:rsidRDefault="00F14225"/>
  </w:endnote>
  <w:endnote w:type="continuationSeparator" w:id="0">
    <w:p w14:paraId="7E4200AA" w14:textId="77777777" w:rsidR="00F14225" w:rsidRDefault="00F14225" w:rsidP="007B6BFC">
      <w:r>
        <w:continuationSeparator/>
      </w:r>
    </w:p>
    <w:p w14:paraId="45207ED5" w14:textId="77777777" w:rsidR="00F14225" w:rsidRDefault="00F142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0DE1E" w14:textId="77777777" w:rsidR="00F14225" w:rsidRDefault="00F14225" w:rsidP="007B6BFC">
      <w:r>
        <w:separator/>
      </w:r>
    </w:p>
    <w:p w14:paraId="7B95EF60" w14:textId="77777777" w:rsidR="00F14225" w:rsidRDefault="00F14225"/>
  </w:footnote>
  <w:footnote w:type="continuationSeparator" w:id="0">
    <w:p w14:paraId="0D4B4CC3" w14:textId="77777777" w:rsidR="00F14225" w:rsidRDefault="00F14225" w:rsidP="007B6BFC">
      <w:r>
        <w:continuationSeparator/>
      </w:r>
    </w:p>
    <w:p w14:paraId="1CCC8399" w14:textId="77777777" w:rsidR="00F14225" w:rsidRDefault="00F142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943490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3FBBC6B" w14:textId="718455BC" w:rsidR="00AD7487" w:rsidRDefault="00AD7487" w:rsidP="00FD72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42A68A" w14:textId="77777777" w:rsidR="00AD7487" w:rsidRDefault="00AD7487" w:rsidP="00741E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cs="Times New Roman"/>
      </w:rPr>
      <w:id w:val="-15223884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3F9F30" w14:textId="05ADD35F" w:rsidR="00AD7487" w:rsidRPr="00741ED5" w:rsidRDefault="00AD7487" w:rsidP="00FD7281">
        <w:pPr>
          <w:pStyle w:val="Header"/>
          <w:framePr w:wrap="none" w:vAnchor="text" w:hAnchor="margin" w:xAlign="right" w:y="1"/>
          <w:rPr>
            <w:rStyle w:val="PageNumber"/>
            <w:rFonts w:cs="Times New Roman"/>
          </w:rPr>
        </w:pPr>
        <w:r w:rsidRPr="00741ED5">
          <w:rPr>
            <w:rStyle w:val="PageNumber"/>
            <w:rFonts w:cs="Times New Roman"/>
          </w:rPr>
          <w:fldChar w:fldCharType="begin"/>
        </w:r>
        <w:r w:rsidRPr="00741ED5">
          <w:rPr>
            <w:rStyle w:val="PageNumber"/>
            <w:rFonts w:cs="Times New Roman"/>
          </w:rPr>
          <w:instrText xml:space="preserve"> PAGE </w:instrText>
        </w:r>
        <w:r w:rsidRPr="00741ED5">
          <w:rPr>
            <w:rStyle w:val="PageNumber"/>
            <w:rFonts w:cs="Times New Roman"/>
          </w:rPr>
          <w:fldChar w:fldCharType="separate"/>
        </w:r>
        <w:r w:rsidR="00372B7A">
          <w:rPr>
            <w:rStyle w:val="PageNumber"/>
            <w:rFonts w:cs="Times New Roman"/>
            <w:noProof/>
          </w:rPr>
          <w:t>1</w:t>
        </w:r>
        <w:r w:rsidRPr="00741ED5">
          <w:rPr>
            <w:rStyle w:val="PageNumber"/>
            <w:rFonts w:cs="Times New Roman"/>
          </w:rPr>
          <w:fldChar w:fldCharType="end"/>
        </w:r>
      </w:p>
    </w:sdtContent>
  </w:sdt>
  <w:p w14:paraId="4E1F10F7" w14:textId="5C495A7B" w:rsidR="00AD7487" w:rsidRPr="00741ED5" w:rsidRDefault="00AD7487" w:rsidP="00741ED5">
    <w:pPr>
      <w:pStyle w:val="Header"/>
      <w:ind w:right="360"/>
    </w:pPr>
    <w:r>
      <w:rPr>
        <w:rFonts w:cs="Times New Roman"/>
      </w:rPr>
      <w:t>REACHING</w:t>
    </w:r>
    <w:r w:rsidRPr="00741ED5">
      <w:rPr>
        <w:rFonts w:cs="Times New Roman"/>
      </w:rPr>
      <w:t xml:space="preserve"> PERFORMANCE IN PEOPLE WITH MULTIPLE SCLERO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A61725" w14:textId="0D1D3740" w:rsidR="00AD7487" w:rsidRPr="007B6BFC" w:rsidRDefault="00AD7487">
    <w:pPr>
      <w:pStyle w:val="Header"/>
      <w:rPr>
        <w:rFonts w:cs="Times New Roman"/>
        <w:lang w:val="en-CA"/>
      </w:rPr>
    </w:pPr>
    <w:r w:rsidRPr="007B6BFC">
      <w:rPr>
        <w:rFonts w:cs="Times New Roman"/>
        <w:lang w:val="en-CA"/>
      </w:rPr>
      <w:t>Running Head</w:t>
    </w:r>
    <w:r>
      <w:rPr>
        <w:rFonts w:cs="Times New Roman"/>
        <w:lang w:val="en-CA"/>
      </w:rPr>
      <w:t xml:space="preserve">: </w:t>
    </w:r>
    <w:r>
      <w:rPr>
        <w:rFonts w:cs="Times New Roman"/>
      </w:rPr>
      <w:t>REACHING</w:t>
    </w:r>
    <w:r w:rsidRPr="00741ED5">
      <w:rPr>
        <w:rFonts w:cs="Times New Roman"/>
      </w:rPr>
      <w:t xml:space="preserve"> PERFORMANCE IN PEOPLE WITH MULTIPLE SCLER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43518"/>
    <w:multiLevelType w:val="hybridMultilevel"/>
    <w:tmpl w:val="2B86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02788"/>
    <w:multiLevelType w:val="hybridMultilevel"/>
    <w:tmpl w:val="76FE5F3E"/>
    <w:lvl w:ilvl="0" w:tplc="F8BE365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F687E"/>
    <w:multiLevelType w:val="hybridMultilevel"/>
    <w:tmpl w:val="051EAF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B57F32"/>
    <w:multiLevelType w:val="hybridMultilevel"/>
    <w:tmpl w:val="1E4EE66A"/>
    <w:lvl w:ilvl="0" w:tplc="BFE2BB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24999"/>
    <w:multiLevelType w:val="hybridMultilevel"/>
    <w:tmpl w:val="03C61AF6"/>
    <w:lvl w:ilvl="0" w:tplc="79BCBF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98670A"/>
    <w:multiLevelType w:val="multilevel"/>
    <w:tmpl w:val="246CBC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024785C"/>
    <w:multiLevelType w:val="hybridMultilevel"/>
    <w:tmpl w:val="F7DC5A44"/>
    <w:lvl w:ilvl="0" w:tplc="9D7C2F5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C10A8F"/>
    <w:multiLevelType w:val="multilevel"/>
    <w:tmpl w:val="809C3D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FE18A9"/>
    <w:multiLevelType w:val="hybridMultilevel"/>
    <w:tmpl w:val="68B21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C1DC2"/>
    <w:multiLevelType w:val="hybridMultilevel"/>
    <w:tmpl w:val="E96C5B88"/>
    <w:lvl w:ilvl="0" w:tplc="0B88A5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B95043"/>
    <w:multiLevelType w:val="hybridMultilevel"/>
    <w:tmpl w:val="1BEEDA94"/>
    <w:lvl w:ilvl="0" w:tplc="14B835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8C7545"/>
    <w:multiLevelType w:val="hybridMultilevel"/>
    <w:tmpl w:val="3794A35E"/>
    <w:lvl w:ilvl="0" w:tplc="A96650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D20E18"/>
    <w:multiLevelType w:val="hybridMultilevel"/>
    <w:tmpl w:val="680625A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74102D2"/>
    <w:multiLevelType w:val="hybridMultilevel"/>
    <w:tmpl w:val="DC3C8F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7A66C1"/>
    <w:multiLevelType w:val="hybridMultilevel"/>
    <w:tmpl w:val="9CF27928"/>
    <w:lvl w:ilvl="0" w:tplc="177665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D61DAD"/>
    <w:multiLevelType w:val="hybridMultilevel"/>
    <w:tmpl w:val="12663572"/>
    <w:lvl w:ilvl="0" w:tplc="DE1675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0"/>
  </w:num>
  <w:num w:numId="4">
    <w:abstractNumId w:val="8"/>
  </w:num>
  <w:num w:numId="5">
    <w:abstractNumId w:val="4"/>
  </w:num>
  <w:num w:numId="6">
    <w:abstractNumId w:val="13"/>
  </w:num>
  <w:num w:numId="7">
    <w:abstractNumId w:val="6"/>
  </w:num>
  <w:num w:numId="8">
    <w:abstractNumId w:val="10"/>
  </w:num>
  <w:num w:numId="9">
    <w:abstractNumId w:val="2"/>
  </w:num>
  <w:num w:numId="10">
    <w:abstractNumId w:val="7"/>
  </w:num>
  <w:num w:numId="11">
    <w:abstractNumId w:val="11"/>
  </w:num>
  <w:num w:numId="12">
    <w:abstractNumId w:val="3"/>
  </w:num>
  <w:num w:numId="13">
    <w:abstractNumId w:val="9"/>
  </w:num>
  <w:num w:numId="14">
    <w:abstractNumId w:val="15"/>
  </w:num>
  <w:num w:numId="15">
    <w:abstractNumId w:val="14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66A"/>
    <w:rsid w:val="00000077"/>
    <w:rsid w:val="00001063"/>
    <w:rsid w:val="00001C64"/>
    <w:rsid w:val="0000201B"/>
    <w:rsid w:val="0000232C"/>
    <w:rsid w:val="00002C5F"/>
    <w:rsid w:val="00003FAA"/>
    <w:rsid w:val="00004E2F"/>
    <w:rsid w:val="000059C7"/>
    <w:rsid w:val="000060C8"/>
    <w:rsid w:val="00007108"/>
    <w:rsid w:val="00007CD8"/>
    <w:rsid w:val="000107FC"/>
    <w:rsid w:val="00010D04"/>
    <w:rsid w:val="00010D5F"/>
    <w:rsid w:val="00013626"/>
    <w:rsid w:val="00013A4C"/>
    <w:rsid w:val="00013C25"/>
    <w:rsid w:val="00013F2D"/>
    <w:rsid w:val="0001427D"/>
    <w:rsid w:val="000145D2"/>
    <w:rsid w:val="000146E9"/>
    <w:rsid w:val="000150B8"/>
    <w:rsid w:val="000155FE"/>
    <w:rsid w:val="0001637A"/>
    <w:rsid w:val="0001741F"/>
    <w:rsid w:val="00020040"/>
    <w:rsid w:val="00020A43"/>
    <w:rsid w:val="000215FF"/>
    <w:rsid w:val="00022B3B"/>
    <w:rsid w:val="000234F5"/>
    <w:rsid w:val="000239A1"/>
    <w:rsid w:val="00026C5D"/>
    <w:rsid w:val="00026EE3"/>
    <w:rsid w:val="00026F53"/>
    <w:rsid w:val="00027FB6"/>
    <w:rsid w:val="00027FDC"/>
    <w:rsid w:val="00030287"/>
    <w:rsid w:val="00030B98"/>
    <w:rsid w:val="00030C9B"/>
    <w:rsid w:val="00031699"/>
    <w:rsid w:val="0003292A"/>
    <w:rsid w:val="000329AC"/>
    <w:rsid w:val="0003331E"/>
    <w:rsid w:val="000334CB"/>
    <w:rsid w:val="000337FB"/>
    <w:rsid w:val="00033CDE"/>
    <w:rsid w:val="0003418E"/>
    <w:rsid w:val="000361E1"/>
    <w:rsid w:val="0003638E"/>
    <w:rsid w:val="00036864"/>
    <w:rsid w:val="00037AB0"/>
    <w:rsid w:val="00037F7A"/>
    <w:rsid w:val="00040576"/>
    <w:rsid w:val="00040807"/>
    <w:rsid w:val="00040965"/>
    <w:rsid w:val="00040C20"/>
    <w:rsid w:val="0004181A"/>
    <w:rsid w:val="00042587"/>
    <w:rsid w:val="0004338F"/>
    <w:rsid w:val="00043B7C"/>
    <w:rsid w:val="0004449E"/>
    <w:rsid w:val="00045EED"/>
    <w:rsid w:val="00046760"/>
    <w:rsid w:val="00046BD8"/>
    <w:rsid w:val="00047F44"/>
    <w:rsid w:val="00047F7A"/>
    <w:rsid w:val="00050E82"/>
    <w:rsid w:val="000517C6"/>
    <w:rsid w:val="00052D5B"/>
    <w:rsid w:val="00052DF3"/>
    <w:rsid w:val="00054043"/>
    <w:rsid w:val="000542BF"/>
    <w:rsid w:val="0005535A"/>
    <w:rsid w:val="00056C1A"/>
    <w:rsid w:val="00056ED2"/>
    <w:rsid w:val="00056F1B"/>
    <w:rsid w:val="000606DF"/>
    <w:rsid w:val="0006082E"/>
    <w:rsid w:val="00060A00"/>
    <w:rsid w:val="000628EB"/>
    <w:rsid w:val="00062D16"/>
    <w:rsid w:val="000640ED"/>
    <w:rsid w:val="000648B5"/>
    <w:rsid w:val="00065088"/>
    <w:rsid w:val="000654D3"/>
    <w:rsid w:val="0006564F"/>
    <w:rsid w:val="0006572A"/>
    <w:rsid w:val="00066461"/>
    <w:rsid w:val="0007109F"/>
    <w:rsid w:val="00072298"/>
    <w:rsid w:val="000724BF"/>
    <w:rsid w:val="00073471"/>
    <w:rsid w:val="00073A45"/>
    <w:rsid w:val="00073B9C"/>
    <w:rsid w:val="00074252"/>
    <w:rsid w:val="00075AC1"/>
    <w:rsid w:val="00075B03"/>
    <w:rsid w:val="00076F71"/>
    <w:rsid w:val="00077AC9"/>
    <w:rsid w:val="00080266"/>
    <w:rsid w:val="00080AB4"/>
    <w:rsid w:val="00081CFD"/>
    <w:rsid w:val="00081D4B"/>
    <w:rsid w:val="00083976"/>
    <w:rsid w:val="000854AD"/>
    <w:rsid w:val="00086C94"/>
    <w:rsid w:val="00086CED"/>
    <w:rsid w:val="00091227"/>
    <w:rsid w:val="0009171E"/>
    <w:rsid w:val="000917B4"/>
    <w:rsid w:val="000938D1"/>
    <w:rsid w:val="000940F3"/>
    <w:rsid w:val="0009497B"/>
    <w:rsid w:val="000949BF"/>
    <w:rsid w:val="00095DD1"/>
    <w:rsid w:val="0009658D"/>
    <w:rsid w:val="000969AE"/>
    <w:rsid w:val="00096CD8"/>
    <w:rsid w:val="000A068B"/>
    <w:rsid w:val="000A0B04"/>
    <w:rsid w:val="000A1184"/>
    <w:rsid w:val="000A19D9"/>
    <w:rsid w:val="000A268E"/>
    <w:rsid w:val="000A2C94"/>
    <w:rsid w:val="000A5366"/>
    <w:rsid w:val="000A7917"/>
    <w:rsid w:val="000A79F7"/>
    <w:rsid w:val="000B0431"/>
    <w:rsid w:val="000B113A"/>
    <w:rsid w:val="000B1A9B"/>
    <w:rsid w:val="000B28D2"/>
    <w:rsid w:val="000B489C"/>
    <w:rsid w:val="000B5072"/>
    <w:rsid w:val="000B5580"/>
    <w:rsid w:val="000B5823"/>
    <w:rsid w:val="000B6804"/>
    <w:rsid w:val="000B6807"/>
    <w:rsid w:val="000B74B1"/>
    <w:rsid w:val="000B75E3"/>
    <w:rsid w:val="000C1B6C"/>
    <w:rsid w:val="000C22B8"/>
    <w:rsid w:val="000C29BE"/>
    <w:rsid w:val="000C2A19"/>
    <w:rsid w:val="000C31AE"/>
    <w:rsid w:val="000C31AF"/>
    <w:rsid w:val="000C32ED"/>
    <w:rsid w:val="000C3FF3"/>
    <w:rsid w:val="000C48BF"/>
    <w:rsid w:val="000C4B72"/>
    <w:rsid w:val="000C610F"/>
    <w:rsid w:val="000C6F52"/>
    <w:rsid w:val="000D13D8"/>
    <w:rsid w:val="000D148E"/>
    <w:rsid w:val="000D1AD9"/>
    <w:rsid w:val="000D2123"/>
    <w:rsid w:val="000D2B83"/>
    <w:rsid w:val="000D362B"/>
    <w:rsid w:val="000D3A90"/>
    <w:rsid w:val="000D3F95"/>
    <w:rsid w:val="000D479B"/>
    <w:rsid w:val="000D5914"/>
    <w:rsid w:val="000D5AEA"/>
    <w:rsid w:val="000D5F6A"/>
    <w:rsid w:val="000D69C9"/>
    <w:rsid w:val="000D6C7B"/>
    <w:rsid w:val="000D6D69"/>
    <w:rsid w:val="000D7047"/>
    <w:rsid w:val="000E247C"/>
    <w:rsid w:val="000E27C8"/>
    <w:rsid w:val="000E2945"/>
    <w:rsid w:val="000E378C"/>
    <w:rsid w:val="000E38C5"/>
    <w:rsid w:val="000E423D"/>
    <w:rsid w:val="000E4A05"/>
    <w:rsid w:val="000E50B5"/>
    <w:rsid w:val="000E5A83"/>
    <w:rsid w:val="000E5E01"/>
    <w:rsid w:val="000E636E"/>
    <w:rsid w:val="000E6F2C"/>
    <w:rsid w:val="000E7B03"/>
    <w:rsid w:val="000E7ECF"/>
    <w:rsid w:val="000F0326"/>
    <w:rsid w:val="000F07D8"/>
    <w:rsid w:val="000F1788"/>
    <w:rsid w:val="000F18AA"/>
    <w:rsid w:val="000F224B"/>
    <w:rsid w:val="000F35CF"/>
    <w:rsid w:val="000F3C7D"/>
    <w:rsid w:val="000F4AA0"/>
    <w:rsid w:val="000F5F56"/>
    <w:rsid w:val="000F68A5"/>
    <w:rsid w:val="000F6A0B"/>
    <w:rsid w:val="000F6F0B"/>
    <w:rsid w:val="000F786D"/>
    <w:rsid w:val="001011A9"/>
    <w:rsid w:val="00103E42"/>
    <w:rsid w:val="0010454B"/>
    <w:rsid w:val="00105364"/>
    <w:rsid w:val="001079E8"/>
    <w:rsid w:val="00107B06"/>
    <w:rsid w:val="00107BA9"/>
    <w:rsid w:val="001110DB"/>
    <w:rsid w:val="001115E8"/>
    <w:rsid w:val="00112686"/>
    <w:rsid w:val="00113B2D"/>
    <w:rsid w:val="00114D94"/>
    <w:rsid w:val="00114DA3"/>
    <w:rsid w:val="00115BA6"/>
    <w:rsid w:val="00117A4F"/>
    <w:rsid w:val="00120311"/>
    <w:rsid w:val="0012071A"/>
    <w:rsid w:val="001210EF"/>
    <w:rsid w:val="00121241"/>
    <w:rsid w:val="001216D2"/>
    <w:rsid w:val="00121917"/>
    <w:rsid w:val="001221AE"/>
    <w:rsid w:val="001235D8"/>
    <w:rsid w:val="001236E0"/>
    <w:rsid w:val="00124673"/>
    <w:rsid w:val="00124FC2"/>
    <w:rsid w:val="001273F1"/>
    <w:rsid w:val="001275F6"/>
    <w:rsid w:val="00130E9B"/>
    <w:rsid w:val="001317D2"/>
    <w:rsid w:val="0013187B"/>
    <w:rsid w:val="00134AF3"/>
    <w:rsid w:val="00134DB4"/>
    <w:rsid w:val="00135B27"/>
    <w:rsid w:val="001367A1"/>
    <w:rsid w:val="00137774"/>
    <w:rsid w:val="00137BD5"/>
    <w:rsid w:val="0014001A"/>
    <w:rsid w:val="001408C8"/>
    <w:rsid w:val="00140B93"/>
    <w:rsid w:val="001414BF"/>
    <w:rsid w:val="00141B2C"/>
    <w:rsid w:val="00141C94"/>
    <w:rsid w:val="00143BE0"/>
    <w:rsid w:val="0014440F"/>
    <w:rsid w:val="0014479F"/>
    <w:rsid w:val="0014523F"/>
    <w:rsid w:val="001458DC"/>
    <w:rsid w:val="001464B3"/>
    <w:rsid w:val="00146AF7"/>
    <w:rsid w:val="00146BE8"/>
    <w:rsid w:val="00147050"/>
    <w:rsid w:val="00147668"/>
    <w:rsid w:val="00151616"/>
    <w:rsid w:val="00151FD2"/>
    <w:rsid w:val="0015226A"/>
    <w:rsid w:val="00152426"/>
    <w:rsid w:val="0015333A"/>
    <w:rsid w:val="001545FF"/>
    <w:rsid w:val="001551CC"/>
    <w:rsid w:val="00155A2B"/>
    <w:rsid w:val="00156933"/>
    <w:rsid w:val="001569EA"/>
    <w:rsid w:val="00157354"/>
    <w:rsid w:val="00160B24"/>
    <w:rsid w:val="00161E52"/>
    <w:rsid w:val="00161EAF"/>
    <w:rsid w:val="001624BF"/>
    <w:rsid w:val="001626EA"/>
    <w:rsid w:val="00165291"/>
    <w:rsid w:val="0016578C"/>
    <w:rsid w:val="0016580D"/>
    <w:rsid w:val="00166847"/>
    <w:rsid w:val="00166DC7"/>
    <w:rsid w:val="00167685"/>
    <w:rsid w:val="00170950"/>
    <w:rsid w:val="00171DB0"/>
    <w:rsid w:val="00172DA4"/>
    <w:rsid w:val="00173370"/>
    <w:rsid w:val="00173ECF"/>
    <w:rsid w:val="00174A89"/>
    <w:rsid w:val="00175B02"/>
    <w:rsid w:val="00175C63"/>
    <w:rsid w:val="00176C78"/>
    <w:rsid w:val="001777FE"/>
    <w:rsid w:val="00177B47"/>
    <w:rsid w:val="00181777"/>
    <w:rsid w:val="0018204F"/>
    <w:rsid w:val="0018370D"/>
    <w:rsid w:val="0018374D"/>
    <w:rsid w:val="00183C0A"/>
    <w:rsid w:val="00183D93"/>
    <w:rsid w:val="0018400E"/>
    <w:rsid w:val="00184079"/>
    <w:rsid w:val="0018423B"/>
    <w:rsid w:val="001846B7"/>
    <w:rsid w:val="00184D91"/>
    <w:rsid w:val="001850C6"/>
    <w:rsid w:val="00185CFF"/>
    <w:rsid w:val="00186724"/>
    <w:rsid w:val="001868AF"/>
    <w:rsid w:val="00186A08"/>
    <w:rsid w:val="00187EC8"/>
    <w:rsid w:val="00190BA4"/>
    <w:rsid w:val="00191760"/>
    <w:rsid w:val="0019179C"/>
    <w:rsid w:val="00192780"/>
    <w:rsid w:val="001928E4"/>
    <w:rsid w:val="001946EF"/>
    <w:rsid w:val="001948C7"/>
    <w:rsid w:val="00196864"/>
    <w:rsid w:val="001A1213"/>
    <w:rsid w:val="001A1810"/>
    <w:rsid w:val="001A31E4"/>
    <w:rsid w:val="001A39CF"/>
    <w:rsid w:val="001A4867"/>
    <w:rsid w:val="001A4F43"/>
    <w:rsid w:val="001A5DE8"/>
    <w:rsid w:val="001A5F96"/>
    <w:rsid w:val="001A6346"/>
    <w:rsid w:val="001A6DD2"/>
    <w:rsid w:val="001A6EB3"/>
    <w:rsid w:val="001A74C8"/>
    <w:rsid w:val="001A7D88"/>
    <w:rsid w:val="001A7FCB"/>
    <w:rsid w:val="001B1616"/>
    <w:rsid w:val="001B1942"/>
    <w:rsid w:val="001B220F"/>
    <w:rsid w:val="001B34B9"/>
    <w:rsid w:val="001B37F1"/>
    <w:rsid w:val="001B39B3"/>
    <w:rsid w:val="001B3D62"/>
    <w:rsid w:val="001B3EB7"/>
    <w:rsid w:val="001B439B"/>
    <w:rsid w:val="001B5032"/>
    <w:rsid w:val="001B57CD"/>
    <w:rsid w:val="001B6139"/>
    <w:rsid w:val="001B63EE"/>
    <w:rsid w:val="001B6E8C"/>
    <w:rsid w:val="001B71C8"/>
    <w:rsid w:val="001B7282"/>
    <w:rsid w:val="001B7766"/>
    <w:rsid w:val="001B7F12"/>
    <w:rsid w:val="001C028E"/>
    <w:rsid w:val="001C0828"/>
    <w:rsid w:val="001C0ABC"/>
    <w:rsid w:val="001C0AFA"/>
    <w:rsid w:val="001C2A89"/>
    <w:rsid w:val="001C3776"/>
    <w:rsid w:val="001C463C"/>
    <w:rsid w:val="001C47CC"/>
    <w:rsid w:val="001C4AEA"/>
    <w:rsid w:val="001C4B0E"/>
    <w:rsid w:val="001C50C1"/>
    <w:rsid w:val="001C5648"/>
    <w:rsid w:val="001C5A1F"/>
    <w:rsid w:val="001C5BB7"/>
    <w:rsid w:val="001C6E48"/>
    <w:rsid w:val="001C75D4"/>
    <w:rsid w:val="001D18FF"/>
    <w:rsid w:val="001D1917"/>
    <w:rsid w:val="001D199D"/>
    <w:rsid w:val="001D20E3"/>
    <w:rsid w:val="001D2215"/>
    <w:rsid w:val="001D3E23"/>
    <w:rsid w:val="001D7C34"/>
    <w:rsid w:val="001D7C4D"/>
    <w:rsid w:val="001D7DF9"/>
    <w:rsid w:val="001E052C"/>
    <w:rsid w:val="001E37AE"/>
    <w:rsid w:val="001E540F"/>
    <w:rsid w:val="001E5598"/>
    <w:rsid w:val="001F1C82"/>
    <w:rsid w:val="001F4226"/>
    <w:rsid w:val="001F43B7"/>
    <w:rsid w:val="001F44DD"/>
    <w:rsid w:val="001F5E7B"/>
    <w:rsid w:val="001F6D89"/>
    <w:rsid w:val="0020051D"/>
    <w:rsid w:val="00201887"/>
    <w:rsid w:val="00202A9F"/>
    <w:rsid w:val="00204CA2"/>
    <w:rsid w:val="00204CE7"/>
    <w:rsid w:val="002058D1"/>
    <w:rsid w:val="002061E8"/>
    <w:rsid w:val="00206D6D"/>
    <w:rsid w:val="00210778"/>
    <w:rsid w:val="0021181C"/>
    <w:rsid w:val="002122C5"/>
    <w:rsid w:val="00212526"/>
    <w:rsid w:val="002127B0"/>
    <w:rsid w:val="00213D12"/>
    <w:rsid w:val="00213F96"/>
    <w:rsid w:val="002150E9"/>
    <w:rsid w:val="0021578D"/>
    <w:rsid w:val="002164D3"/>
    <w:rsid w:val="002169A1"/>
    <w:rsid w:val="00216C57"/>
    <w:rsid w:val="00221DB5"/>
    <w:rsid w:val="00221DDB"/>
    <w:rsid w:val="00223110"/>
    <w:rsid w:val="00225D71"/>
    <w:rsid w:val="00226378"/>
    <w:rsid w:val="00226891"/>
    <w:rsid w:val="00226F7F"/>
    <w:rsid w:val="002320A8"/>
    <w:rsid w:val="0023243C"/>
    <w:rsid w:val="00232A93"/>
    <w:rsid w:val="00232DB2"/>
    <w:rsid w:val="0023358E"/>
    <w:rsid w:val="00233595"/>
    <w:rsid w:val="002352D2"/>
    <w:rsid w:val="002376C3"/>
    <w:rsid w:val="0024069D"/>
    <w:rsid w:val="00240BB5"/>
    <w:rsid w:val="00240FE2"/>
    <w:rsid w:val="00241492"/>
    <w:rsid w:val="002416B5"/>
    <w:rsid w:val="002418AA"/>
    <w:rsid w:val="00241D57"/>
    <w:rsid w:val="0024246A"/>
    <w:rsid w:val="002429DD"/>
    <w:rsid w:val="00243CA8"/>
    <w:rsid w:val="00244ACC"/>
    <w:rsid w:val="0025098A"/>
    <w:rsid w:val="00251150"/>
    <w:rsid w:val="0025291B"/>
    <w:rsid w:val="002533CA"/>
    <w:rsid w:val="00253A4A"/>
    <w:rsid w:val="00253F29"/>
    <w:rsid w:val="00253F59"/>
    <w:rsid w:val="00254307"/>
    <w:rsid w:val="00254425"/>
    <w:rsid w:val="00254534"/>
    <w:rsid w:val="0025486F"/>
    <w:rsid w:val="00255491"/>
    <w:rsid w:val="002566EE"/>
    <w:rsid w:val="00257088"/>
    <w:rsid w:val="00260489"/>
    <w:rsid w:val="00260733"/>
    <w:rsid w:val="00260B6B"/>
    <w:rsid w:val="00261202"/>
    <w:rsid w:val="00262E92"/>
    <w:rsid w:val="00262EDC"/>
    <w:rsid w:val="002648B1"/>
    <w:rsid w:val="00264BED"/>
    <w:rsid w:val="002651B3"/>
    <w:rsid w:val="00267C4D"/>
    <w:rsid w:val="00267EF8"/>
    <w:rsid w:val="002719A6"/>
    <w:rsid w:val="0027252F"/>
    <w:rsid w:val="00272582"/>
    <w:rsid w:val="0027288D"/>
    <w:rsid w:val="0027307C"/>
    <w:rsid w:val="00273300"/>
    <w:rsid w:val="00274E01"/>
    <w:rsid w:val="002756CF"/>
    <w:rsid w:val="00275A1B"/>
    <w:rsid w:val="00275B4F"/>
    <w:rsid w:val="002765C5"/>
    <w:rsid w:val="00277983"/>
    <w:rsid w:val="0028088F"/>
    <w:rsid w:val="00280AB1"/>
    <w:rsid w:val="00280CC3"/>
    <w:rsid w:val="00282C95"/>
    <w:rsid w:val="00283CFF"/>
    <w:rsid w:val="00284B04"/>
    <w:rsid w:val="002854E2"/>
    <w:rsid w:val="00285502"/>
    <w:rsid w:val="00285890"/>
    <w:rsid w:val="00286570"/>
    <w:rsid w:val="002903AD"/>
    <w:rsid w:val="00290D47"/>
    <w:rsid w:val="00290DF8"/>
    <w:rsid w:val="00290E49"/>
    <w:rsid w:val="00291C54"/>
    <w:rsid w:val="00292371"/>
    <w:rsid w:val="00292870"/>
    <w:rsid w:val="0029374F"/>
    <w:rsid w:val="00294648"/>
    <w:rsid w:val="00294DF1"/>
    <w:rsid w:val="00296C0D"/>
    <w:rsid w:val="002A1177"/>
    <w:rsid w:val="002A2922"/>
    <w:rsid w:val="002A2C76"/>
    <w:rsid w:val="002A320D"/>
    <w:rsid w:val="002A377C"/>
    <w:rsid w:val="002A5077"/>
    <w:rsid w:val="002B092E"/>
    <w:rsid w:val="002B1063"/>
    <w:rsid w:val="002B2443"/>
    <w:rsid w:val="002B2A76"/>
    <w:rsid w:val="002B3634"/>
    <w:rsid w:val="002B3A71"/>
    <w:rsid w:val="002B4F70"/>
    <w:rsid w:val="002B5A3D"/>
    <w:rsid w:val="002B6275"/>
    <w:rsid w:val="002C034A"/>
    <w:rsid w:val="002C0823"/>
    <w:rsid w:val="002C0C37"/>
    <w:rsid w:val="002C16BE"/>
    <w:rsid w:val="002C1A3C"/>
    <w:rsid w:val="002C2181"/>
    <w:rsid w:val="002C2BD3"/>
    <w:rsid w:val="002C33C2"/>
    <w:rsid w:val="002C3A4E"/>
    <w:rsid w:val="002C4CA3"/>
    <w:rsid w:val="002C58FA"/>
    <w:rsid w:val="002C7333"/>
    <w:rsid w:val="002C7EAA"/>
    <w:rsid w:val="002D10C4"/>
    <w:rsid w:val="002D10FC"/>
    <w:rsid w:val="002D1195"/>
    <w:rsid w:val="002D1326"/>
    <w:rsid w:val="002D138E"/>
    <w:rsid w:val="002D1736"/>
    <w:rsid w:val="002D2CCD"/>
    <w:rsid w:val="002D5CA0"/>
    <w:rsid w:val="002D6480"/>
    <w:rsid w:val="002D6568"/>
    <w:rsid w:val="002D6D58"/>
    <w:rsid w:val="002D7CB7"/>
    <w:rsid w:val="002E0698"/>
    <w:rsid w:val="002E1A2F"/>
    <w:rsid w:val="002E2198"/>
    <w:rsid w:val="002E2DB6"/>
    <w:rsid w:val="002E343B"/>
    <w:rsid w:val="002E671B"/>
    <w:rsid w:val="002E6BF2"/>
    <w:rsid w:val="002E7C22"/>
    <w:rsid w:val="002F01DC"/>
    <w:rsid w:val="002F02FF"/>
    <w:rsid w:val="002F1883"/>
    <w:rsid w:val="002F19B5"/>
    <w:rsid w:val="002F33BA"/>
    <w:rsid w:val="002F387D"/>
    <w:rsid w:val="002F4306"/>
    <w:rsid w:val="002F49B0"/>
    <w:rsid w:val="002F6BEE"/>
    <w:rsid w:val="002F7BE7"/>
    <w:rsid w:val="0030183C"/>
    <w:rsid w:val="00304567"/>
    <w:rsid w:val="00305EA8"/>
    <w:rsid w:val="0030622F"/>
    <w:rsid w:val="003065F4"/>
    <w:rsid w:val="00307ED2"/>
    <w:rsid w:val="00310D4C"/>
    <w:rsid w:val="00311D63"/>
    <w:rsid w:val="00312A7B"/>
    <w:rsid w:val="00312EFC"/>
    <w:rsid w:val="00313786"/>
    <w:rsid w:val="00314655"/>
    <w:rsid w:val="00314C9F"/>
    <w:rsid w:val="00315045"/>
    <w:rsid w:val="003157C6"/>
    <w:rsid w:val="00320E47"/>
    <w:rsid w:val="0032124D"/>
    <w:rsid w:val="0032177C"/>
    <w:rsid w:val="00321CAD"/>
    <w:rsid w:val="0032246D"/>
    <w:rsid w:val="00323E65"/>
    <w:rsid w:val="00323F63"/>
    <w:rsid w:val="00325052"/>
    <w:rsid w:val="003251A9"/>
    <w:rsid w:val="00327215"/>
    <w:rsid w:val="00331394"/>
    <w:rsid w:val="00331432"/>
    <w:rsid w:val="00331620"/>
    <w:rsid w:val="00331709"/>
    <w:rsid w:val="003326E0"/>
    <w:rsid w:val="00333C80"/>
    <w:rsid w:val="0033417B"/>
    <w:rsid w:val="00334D8F"/>
    <w:rsid w:val="0033528B"/>
    <w:rsid w:val="00335B12"/>
    <w:rsid w:val="003365A0"/>
    <w:rsid w:val="00337778"/>
    <w:rsid w:val="00337F8D"/>
    <w:rsid w:val="00341C0D"/>
    <w:rsid w:val="00343383"/>
    <w:rsid w:val="00343CF8"/>
    <w:rsid w:val="00344B9C"/>
    <w:rsid w:val="00345277"/>
    <w:rsid w:val="00345D03"/>
    <w:rsid w:val="00346BC4"/>
    <w:rsid w:val="00346E63"/>
    <w:rsid w:val="00347302"/>
    <w:rsid w:val="00347959"/>
    <w:rsid w:val="003502A0"/>
    <w:rsid w:val="003511E1"/>
    <w:rsid w:val="003516D8"/>
    <w:rsid w:val="003560F7"/>
    <w:rsid w:val="00357E6D"/>
    <w:rsid w:val="00361BB9"/>
    <w:rsid w:val="00362CFD"/>
    <w:rsid w:val="00363169"/>
    <w:rsid w:val="003633CA"/>
    <w:rsid w:val="00363617"/>
    <w:rsid w:val="00363C56"/>
    <w:rsid w:val="00365A1B"/>
    <w:rsid w:val="00365C01"/>
    <w:rsid w:val="003666C8"/>
    <w:rsid w:val="003676FD"/>
    <w:rsid w:val="00370E41"/>
    <w:rsid w:val="003718B1"/>
    <w:rsid w:val="00371ACE"/>
    <w:rsid w:val="00371B75"/>
    <w:rsid w:val="00372B7A"/>
    <w:rsid w:val="003737D2"/>
    <w:rsid w:val="00373F6A"/>
    <w:rsid w:val="003741F7"/>
    <w:rsid w:val="0037424B"/>
    <w:rsid w:val="003753F9"/>
    <w:rsid w:val="003776BC"/>
    <w:rsid w:val="00380E70"/>
    <w:rsid w:val="00380FBD"/>
    <w:rsid w:val="00381BC4"/>
    <w:rsid w:val="00383CB7"/>
    <w:rsid w:val="00383D40"/>
    <w:rsid w:val="003848ED"/>
    <w:rsid w:val="00387349"/>
    <w:rsid w:val="00390B62"/>
    <w:rsid w:val="00390DBC"/>
    <w:rsid w:val="00391BFE"/>
    <w:rsid w:val="00391F0D"/>
    <w:rsid w:val="00393698"/>
    <w:rsid w:val="00394DFD"/>
    <w:rsid w:val="00395227"/>
    <w:rsid w:val="00395A3C"/>
    <w:rsid w:val="003A3F20"/>
    <w:rsid w:val="003A456F"/>
    <w:rsid w:val="003A4948"/>
    <w:rsid w:val="003A501A"/>
    <w:rsid w:val="003A575F"/>
    <w:rsid w:val="003A6807"/>
    <w:rsid w:val="003A6CFD"/>
    <w:rsid w:val="003A73F7"/>
    <w:rsid w:val="003A749F"/>
    <w:rsid w:val="003A78F0"/>
    <w:rsid w:val="003B23A2"/>
    <w:rsid w:val="003B4D47"/>
    <w:rsid w:val="003B6148"/>
    <w:rsid w:val="003B7664"/>
    <w:rsid w:val="003B7F6F"/>
    <w:rsid w:val="003C18D7"/>
    <w:rsid w:val="003C2066"/>
    <w:rsid w:val="003C2A11"/>
    <w:rsid w:val="003C2DEF"/>
    <w:rsid w:val="003C3331"/>
    <w:rsid w:val="003C4687"/>
    <w:rsid w:val="003C55CA"/>
    <w:rsid w:val="003C5C52"/>
    <w:rsid w:val="003C60DB"/>
    <w:rsid w:val="003C7E95"/>
    <w:rsid w:val="003C7FEA"/>
    <w:rsid w:val="003D05C6"/>
    <w:rsid w:val="003D13C7"/>
    <w:rsid w:val="003D1B9E"/>
    <w:rsid w:val="003D2473"/>
    <w:rsid w:val="003D3BC0"/>
    <w:rsid w:val="003D536A"/>
    <w:rsid w:val="003D5872"/>
    <w:rsid w:val="003D5A60"/>
    <w:rsid w:val="003D5F1C"/>
    <w:rsid w:val="003D6C8C"/>
    <w:rsid w:val="003D724C"/>
    <w:rsid w:val="003D7940"/>
    <w:rsid w:val="003E0708"/>
    <w:rsid w:val="003E1800"/>
    <w:rsid w:val="003E37EA"/>
    <w:rsid w:val="003F0218"/>
    <w:rsid w:val="003F05CA"/>
    <w:rsid w:val="003F0F2D"/>
    <w:rsid w:val="003F1998"/>
    <w:rsid w:val="003F21F9"/>
    <w:rsid w:val="003F29A3"/>
    <w:rsid w:val="003F3DCC"/>
    <w:rsid w:val="003F400A"/>
    <w:rsid w:val="003F4993"/>
    <w:rsid w:val="003F5FD0"/>
    <w:rsid w:val="003F7066"/>
    <w:rsid w:val="00400929"/>
    <w:rsid w:val="00401D30"/>
    <w:rsid w:val="004029A6"/>
    <w:rsid w:val="0040433E"/>
    <w:rsid w:val="00407102"/>
    <w:rsid w:val="0041284C"/>
    <w:rsid w:val="004138DB"/>
    <w:rsid w:val="00413F25"/>
    <w:rsid w:val="00414A51"/>
    <w:rsid w:val="004153CA"/>
    <w:rsid w:val="00420EE1"/>
    <w:rsid w:val="00421FF4"/>
    <w:rsid w:val="004220F2"/>
    <w:rsid w:val="0042474C"/>
    <w:rsid w:val="00424ABE"/>
    <w:rsid w:val="00424BF5"/>
    <w:rsid w:val="004250EC"/>
    <w:rsid w:val="004257AE"/>
    <w:rsid w:val="00425EEA"/>
    <w:rsid w:val="00427300"/>
    <w:rsid w:val="00427323"/>
    <w:rsid w:val="00430181"/>
    <w:rsid w:val="00430AE8"/>
    <w:rsid w:val="00431DE1"/>
    <w:rsid w:val="00433237"/>
    <w:rsid w:val="004342A6"/>
    <w:rsid w:val="00434699"/>
    <w:rsid w:val="00434B72"/>
    <w:rsid w:val="004376CF"/>
    <w:rsid w:val="00437806"/>
    <w:rsid w:val="00437D8F"/>
    <w:rsid w:val="00437EDC"/>
    <w:rsid w:val="00437FDB"/>
    <w:rsid w:val="00440A7E"/>
    <w:rsid w:val="00441033"/>
    <w:rsid w:val="004416A5"/>
    <w:rsid w:val="00441C62"/>
    <w:rsid w:val="004420BC"/>
    <w:rsid w:val="004423B7"/>
    <w:rsid w:val="004446B2"/>
    <w:rsid w:val="00445080"/>
    <w:rsid w:val="00447C60"/>
    <w:rsid w:val="00450CB6"/>
    <w:rsid w:val="00451844"/>
    <w:rsid w:val="00451BB3"/>
    <w:rsid w:val="004531AB"/>
    <w:rsid w:val="004534A7"/>
    <w:rsid w:val="004537F2"/>
    <w:rsid w:val="00454DBF"/>
    <w:rsid w:val="004552F1"/>
    <w:rsid w:val="00455E1A"/>
    <w:rsid w:val="00456447"/>
    <w:rsid w:val="00456FA3"/>
    <w:rsid w:val="004576F1"/>
    <w:rsid w:val="00457C67"/>
    <w:rsid w:val="0046006A"/>
    <w:rsid w:val="004607FE"/>
    <w:rsid w:val="00460971"/>
    <w:rsid w:val="00460E7B"/>
    <w:rsid w:val="00460ED2"/>
    <w:rsid w:val="00461128"/>
    <w:rsid w:val="00461992"/>
    <w:rsid w:val="00462298"/>
    <w:rsid w:val="004626E4"/>
    <w:rsid w:val="004628D7"/>
    <w:rsid w:val="00462EAF"/>
    <w:rsid w:val="00464688"/>
    <w:rsid w:val="004652B2"/>
    <w:rsid w:val="004654ED"/>
    <w:rsid w:val="00466046"/>
    <w:rsid w:val="0046744F"/>
    <w:rsid w:val="0047087E"/>
    <w:rsid w:val="00470C24"/>
    <w:rsid w:val="00471192"/>
    <w:rsid w:val="0047177C"/>
    <w:rsid w:val="0047290C"/>
    <w:rsid w:val="00473C2C"/>
    <w:rsid w:val="00475FC7"/>
    <w:rsid w:val="00476117"/>
    <w:rsid w:val="00476376"/>
    <w:rsid w:val="0047751F"/>
    <w:rsid w:val="00477703"/>
    <w:rsid w:val="004818CA"/>
    <w:rsid w:val="00482DF6"/>
    <w:rsid w:val="004835F9"/>
    <w:rsid w:val="00483BC1"/>
    <w:rsid w:val="004842B7"/>
    <w:rsid w:val="00484BA9"/>
    <w:rsid w:val="00486CA3"/>
    <w:rsid w:val="00487DF7"/>
    <w:rsid w:val="00490DE6"/>
    <w:rsid w:val="00491394"/>
    <w:rsid w:val="0049216E"/>
    <w:rsid w:val="00492F4F"/>
    <w:rsid w:val="00493010"/>
    <w:rsid w:val="00494CEE"/>
    <w:rsid w:val="004953FC"/>
    <w:rsid w:val="00495813"/>
    <w:rsid w:val="00496D1D"/>
    <w:rsid w:val="004A2071"/>
    <w:rsid w:val="004A2A0E"/>
    <w:rsid w:val="004A356B"/>
    <w:rsid w:val="004A397A"/>
    <w:rsid w:val="004A3CB5"/>
    <w:rsid w:val="004A4371"/>
    <w:rsid w:val="004A4A38"/>
    <w:rsid w:val="004A4B07"/>
    <w:rsid w:val="004A51BC"/>
    <w:rsid w:val="004A5332"/>
    <w:rsid w:val="004A5452"/>
    <w:rsid w:val="004A63C6"/>
    <w:rsid w:val="004A644E"/>
    <w:rsid w:val="004A6DE2"/>
    <w:rsid w:val="004A7D00"/>
    <w:rsid w:val="004B00AC"/>
    <w:rsid w:val="004B078C"/>
    <w:rsid w:val="004B1F0E"/>
    <w:rsid w:val="004B2D41"/>
    <w:rsid w:val="004B3290"/>
    <w:rsid w:val="004B35CF"/>
    <w:rsid w:val="004B401C"/>
    <w:rsid w:val="004B49DF"/>
    <w:rsid w:val="004B524C"/>
    <w:rsid w:val="004B58E1"/>
    <w:rsid w:val="004B5BE2"/>
    <w:rsid w:val="004B6417"/>
    <w:rsid w:val="004B6658"/>
    <w:rsid w:val="004B6C23"/>
    <w:rsid w:val="004B73F5"/>
    <w:rsid w:val="004B7B4D"/>
    <w:rsid w:val="004C0720"/>
    <w:rsid w:val="004C0E0C"/>
    <w:rsid w:val="004C1221"/>
    <w:rsid w:val="004C1479"/>
    <w:rsid w:val="004C1969"/>
    <w:rsid w:val="004C1B21"/>
    <w:rsid w:val="004C1B5D"/>
    <w:rsid w:val="004C2298"/>
    <w:rsid w:val="004C2702"/>
    <w:rsid w:val="004C3DBD"/>
    <w:rsid w:val="004C45E2"/>
    <w:rsid w:val="004C4C0B"/>
    <w:rsid w:val="004C58B7"/>
    <w:rsid w:val="004C590E"/>
    <w:rsid w:val="004C66CB"/>
    <w:rsid w:val="004C73C9"/>
    <w:rsid w:val="004C7864"/>
    <w:rsid w:val="004C7E0C"/>
    <w:rsid w:val="004C7FD1"/>
    <w:rsid w:val="004D121A"/>
    <w:rsid w:val="004D28C6"/>
    <w:rsid w:val="004D4650"/>
    <w:rsid w:val="004D4B6B"/>
    <w:rsid w:val="004D5150"/>
    <w:rsid w:val="004E015C"/>
    <w:rsid w:val="004E0BE8"/>
    <w:rsid w:val="004E1EB4"/>
    <w:rsid w:val="004E43CF"/>
    <w:rsid w:val="004E72C8"/>
    <w:rsid w:val="004F0AC9"/>
    <w:rsid w:val="004F141E"/>
    <w:rsid w:val="004F1496"/>
    <w:rsid w:val="004F3036"/>
    <w:rsid w:val="004F44EA"/>
    <w:rsid w:val="004F4D37"/>
    <w:rsid w:val="004F4F87"/>
    <w:rsid w:val="004F5EAB"/>
    <w:rsid w:val="004F727D"/>
    <w:rsid w:val="00500839"/>
    <w:rsid w:val="00500845"/>
    <w:rsid w:val="00500D50"/>
    <w:rsid w:val="00502009"/>
    <w:rsid w:val="0050243F"/>
    <w:rsid w:val="00502978"/>
    <w:rsid w:val="00504CAD"/>
    <w:rsid w:val="00505AB7"/>
    <w:rsid w:val="005073CE"/>
    <w:rsid w:val="00511425"/>
    <w:rsid w:val="00512275"/>
    <w:rsid w:val="005123C7"/>
    <w:rsid w:val="0051335A"/>
    <w:rsid w:val="00513B3C"/>
    <w:rsid w:val="00513F5E"/>
    <w:rsid w:val="00514047"/>
    <w:rsid w:val="0051464D"/>
    <w:rsid w:val="00515349"/>
    <w:rsid w:val="00515B4F"/>
    <w:rsid w:val="00516E56"/>
    <w:rsid w:val="005170C4"/>
    <w:rsid w:val="005175A2"/>
    <w:rsid w:val="0051763B"/>
    <w:rsid w:val="00517D5F"/>
    <w:rsid w:val="00520312"/>
    <w:rsid w:val="005205AF"/>
    <w:rsid w:val="00520ACE"/>
    <w:rsid w:val="0052127A"/>
    <w:rsid w:val="0052135E"/>
    <w:rsid w:val="005215BE"/>
    <w:rsid w:val="0052225E"/>
    <w:rsid w:val="00522D38"/>
    <w:rsid w:val="00523B7B"/>
    <w:rsid w:val="00523D6B"/>
    <w:rsid w:val="0052500E"/>
    <w:rsid w:val="00526473"/>
    <w:rsid w:val="005301F3"/>
    <w:rsid w:val="00530BBF"/>
    <w:rsid w:val="0053121B"/>
    <w:rsid w:val="0053178C"/>
    <w:rsid w:val="00531C02"/>
    <w:rsid w:val="005320A3"/>
    <w:rsid w:val="00533F68"/>
    <w:rsid w:val="005344A6"/>
    <w:rsid w:val="00534836"/>
    <w:rsid w:val="0053592B"/>
    <w:rsid w:val="00535ED9"/>
    <w:rsid w:val="00537356"/>
    <w:rsid w:val="00540E52"/>
    <w:rsid w:val="00540F14"/>
    <w:rsid w:val="00541290"/>
    <w:rsid w:val="00542050"/>
    <w:rsid w:val="0054474B"/>
    <w:rsid w:val="00546F45"/>
    <w:rsid w:val="00547177"/>
    <w:rsid w:val="005478EB"/>
    <w:rsid w:val="00547F55"/>
    <w:rsid w:val="00547F80"/>
    <w:rsid w:val="00553121"/>
    <w:rsid w:val="00555145"/>
    <w:rsid w:val="0055572A"/>
    <w:rsid w:val="00555969"/>
    <w:rsid w:val="00556022"/>
    <w:rsid w:val="00556040"/>
    <w:rsid w:val="00556967"/>
    <w:rsid w:val="00556AA1"/>
    <w:rsid w:val="00557E28"/>
    <w:rsid w:val="00560798"/>
    <w:rsid w:val="00561FDB"/>
    <w:rsid w:val="0056255D"/>
    <w:rsid w:val="00562B52"/>
    <w:rsid w:val="00563364"/>
    <w:rsid w:val="00564172"/>
    <w:rsid w:val="0056462B"/>
    <w:rsid w:val="0056481F"/>
    <w:rsid w:val="005648B4"/>
    <w:rsid w:val="00564939"/>
    <w:rsid w:val="0056515F"/>
    <w:rsid w:val="00566EE8"/>
    <w:rsid w:val="0056758D"/>
    <w:rsid w:val="005676BE"/>
    <w:rsid w:val="00567F88"/>
    <w:rsid w:val="005700BE"/>
    <w:rsid w:val="005706C9"/>
    <w:rsid w:val="0057146B"/>
    <w:rsid w:val="0057262A"/>
    <w:rsid w:val="0057269F"/>
    <w:rsid w:val="00572CAA"/>
    <w:rsid w:val="00573A1C"/>
    <w:rsid w:val="00573B7E"/>
    <w:rsid w:val="005747AC"/>
    <w:rsid w:val="00575601"/>
    <w:rsid w:val="005766EB"/>
    <w:rsid w:val="00577522"/>
    <w:rsid w:val="00577B37"/>
    <w:rsid w:val="00584809"/>
    <w:rsid w:val="005849F0"/>
    <w:rsid w:val="00586283"/>
    <w:rsid w:val="005902B8"/>
    <w:rsid w:val="0059060F"/>
    <w:rsid w:val="00590E00"/>
    <w:rsid w:val="0059176A"/>
    <w:rsid w:val="00591934"/>
    <w:rsid w:val="00591971"/>
    <w:rsid w:val="005923C5"/>
    <w:rsid w:val="005923E3"/>
    <w:rsid w:val="00592C1B"/>
    <w:rsid w:val="0059311B"/>
    <w:rsid w:val="005939BA"/>
    <w:rsid w:val="00593D33"/>
    <w:rsid w:val="00593E9A"/>
    <w:rsid w:val="005945BA"/>
    <w:rsid w:val="005947A9"/>
    <w:rsid w:val="00596C6E"/>
    <w:rsid w:val="00596CCE"/>
    <w:rsid w:val="005975BD"/>
    <w:rsid w:val="00597A8A"/>
    <w:rsid w:val="005A08D7"/>
    <w:rsid w:val="005A1CA1"/>
    <w:rsid w:val="005A20A3"/>
    <w:rsid w:val="005A3ADE"/>
    <w:rsid w:val="005A3CB6"/>
    <w:rsid w:val="005A5559"/>
    <w:rsid w:val="005A65D0"/>
    <w:rsid w:val="005A7B4C"/>
    <w:rsid w:val="005B0868"/>
    <w:rsid w:val="005B2779"/>
    <w:rsid w:val="005B2DAA"/>
    <w:rsid w:val="005B2FCE"/>
    <w:rsid w:val="005B316D"/>
    <w:rsid w:val="005B3A6C"/>
    <w:rsid w:val="005B496B"/>
    <w:rsid w:val="005B635C"/>
    <w:rsid w:val="005C0597"/>
    <w:rsid w:val="005C05DD"/>
    <w:rsid w:val="005C21DA"/>
    <w:rsid w:val="005C22DE"/>
    <w:rsid w:val="005C2A00"/>
    <w:rsid w:val="005C2ECA"/>
    <w:rsid w:val="005C3339"/>
    <w:rsid w:val="005C3511"/>
    <w:rsid w:val="005C45B6"/>
    <w:rsid w:val="005C5B06"/>
    <w:rsid w:val="005C6B04"/>
    <w:rsid w:val="005C6F27"/>
    <w:rsid w:val="005C7491"/>
    <w:rsid w:val="005C749D"/>
    <w:rsid w:val="005C7734"/>
    <w:rsid w:val="005D095F"/>
    <w:rsid w:val="005D0BD5"/>
    <w:rsid w:val="005D0D39"/>
    <w:rsid w:val="005D28A6"/>
    <w:rsid w:val="005D28EC"/>
    <w:rsid w:val="005D3978"/>
    <w:rsid w:val="005D4594"/>
    <w:rsid w:val="005D46DD"/>
    <w:rsid w:val="005D4FFE"/>
    <w:rsid w:val="005D51FF"/>
    <w:rsid w:val="005D5FDE"/>
    <w:rsid w:val="005D6630"/>
    <w:rsid w:val="005D6837"/>
    <w:rsid w:val="005D7CBC"/>
    <w:rsid w:val="005E056B"/>
    <w:rsid w:val="005E2D7C"/>
    <w:rsid w:val="005E2DC2"/>
    <w:rsid w:val="005E30F0"/>
    <w:rsid w:val="005E36FE"/>
    <w:rsid w:val="005E3B63"/>
    <w:rsid w:val="005E4826"/>
    <w:rsid w:val="005E4D33"/>
    <w:rsid w:val="005E643D"/>
    <w:rsid w:val="005E6721"/>
    <w:rsid w:val="005E6BE1"/>
    <w:rsid w:val="005E6EDE"/>
    <w:rsid w:val="005E7218"/>
    <w:rsid w:val="005E7B0C"/>
    <w:rsid w:val="005E7D29"/>
    <w:rsid w:val="005E7EB8"/>
    <w:rsid w:val="005F0A41"/>
    <w:rsid w:val="005F0CAE"/>
    <w:rsid w:val="005F14E8"/>
    <w:rsid w:val="005F1E36"/>
    <w:rsid w:val="005F28B8"/>
    <w:rsid w:val="005F374F"/>
    <w:rsid w:val="005F4130"/>
    <w:rsid w:val="005F4F81"/>
    <w:rsid w:val="005F6D53"/>
    <w:rsid w:val="005F6DC1"/>
    <w:rsid w:val="005F7AEC"/>
    <w:rsid w:val="00600DAA"/>
    <w:rsid w:val="00601070"/>
    <w:rsid w:val="006011A6"/>
    <w:rsid w:val="00601799"/>
    <w:rsid w:val="006036B9"/>
    <w:rsid w:val="00604286"/>
    <w:rsid w:val="0060466D"/>
    <w:rsid w:val="00605215"/>
    <w:rsid w:val="00605A96"/>
    <w:rsid w:val="00606351"/>
    <w:rsid w:val="00607E9F"/>
    <w:rsid w:val="00610015"/>
    <w:rsid w:val="00611060"/>
    <w:rsid w:val="0061106F"/>
    <w:rsid w:val="006138D8"/>
    <w:rsid w:val="00614E1D"/>
    <w:rsid w:val="00615340"/>
    <w:rsid w:val="006162E7"/>
    <w:rsid w:val="0061656B"/>
    <w:rsid w:val="0061775D"/>
    <w:rsid w:val="00617B38"/>
    <w:rsid w:val="006248AD"/>
    <w:rsid w:val="006255DD"/>
    <w:rsid w:val="00625ACC"/>
    <w:rsid w:val="00625D7B"/>
    <w:rsid w:val="00626317"/>
    <w:rsid w:val="00627004"/>
    <w:rsid w:val="0063023F"/>
    <w:rsid w:val="00630CB2"/>
    <w:rsid w:val="006325CD"/>
    <w:rsid w:val="00633167"/>
    <w:rsid w:val="0063538A"/>
    <w:rsid w:val="00637679"/>
    <w:rsid w:val="00637987"/>
    <w:rsid w:val="00642825"/>
    <w:rsid w:val="006435FC"/>
    <w:rsid w:val="00644B42"/>
    <w:rsid w:val="00645170"/>
    <w:rsid w:val="006460CF"/>
    <w:rsid w:val="00647248"/>
    <w:rsid w:val="00650091"/>
    <w:rsid w:val="006502FB"/>
    <w:rsid w:val="00651216"/>
    <w:rsid w:val="00652A7D"/>
    <w:rsid w:val="00652B7B"/>
    <w:rsid w:val="006533BF"/>
    <w:rsid w:val="0065647C"/>
    <w:rsid w:val="00661525"/>
    <w:rsid w:val="0066154F"/>
    <w:rsid w:val="00661A8E"/>
    <w:rsid w:val="0066366A"/>
    <w:rsid w:val="006651CF"/>
    <w:rsid w:val="00665D47"/>
    <w:rsid w:val="00670795"/>
    <w:rsid w:val="00670A7B"/>
    <w:rsid w:val="00670DA6"/>
    <w:rsid w:val="00672D8D"/>
    <w:rsid w:val="00673B63"/>
    <w:rsid w:val="00676690"/>
    <w:rsid w:val="00676D6E"/>
    <w:rsid w:val="00677519"/>
    <w:rsid w:val="00681DEC"/>
    <w:rsid w:val="0068382D"/>
    <w:rsid w:val="00683929"/>
    <w:rsid w:val="00683E09"/>
    <w:rsid w:val="00683FD2"/>
    <w:rsid w:val="00684321"/>
    <w:rsid w:val="00684ADF"/>
    <w:rsid w:val="00684B45"/>
    <w:rsid w:val="00684B93"/>
    <w:rsid w:val="00684E0B"/>
    <w:rsid w:val="00686805"/>
    <w:rsid w:val="0068782C"/>
    <w:rsid w:val="00687C84"/>
    <w:rsid w:val="006903B1"/>
    <w:rsid w:val="0069050E"/>
    <w:rsid w:val="006905E2"/>
    <w:rsid w:val="00690D5B"/>
    <w:rsid w:val="00691B0A"/>
    <w:rsid w:val="00694097"/>
    <w:rsid w:val="0069446F"/>
    <w:rsid w:val="00695966"/>
    <w:rsid w:val="00695A8D"/>
    <w:rsid w:val="00696731"/>
    <w:rsid w:val="00697E2B"/>
    <w:rsid w:val="006A209B"/>
    <w:rsid w:val="006A263E"/>
    <w:rsid w:val="006A336A"/>
    <w:rsid w:val="006A4B81"/>
    <w:rsid w:val="006A4D84"/>
    <w:rsid w:val="006A5D2C"/>
    <w:rsid w:val="006A78DB"/>
    <w:rsid w:val="006A79C7"/>
    <w:rsid w:val="006A7A22"/>
    <w:rsid w:val="006B02B4"/>
    <w:rsid w:val="006B21A9"/>
    <w:rsid w:val="006B3FD1"/>
    <w:rsid w:val="006B4852"/>
    <w:rsid w:val="006B5C75"/>
    <w:rsid w:val="006B70E1"/>
    <w:rsid w:val="006B7538"/>
    <w:rsid w:val="006B76B6"/>
    <w:rsid w:val="006B7D3A"/>
    <w:rsid w:val="006C0250"/>
    <w:rsid w:val="006C0596"/>
    <w:rsid w:val="006C0B60"/>
    <w:rsid w:val="006C0C90"/>
    <w:rsid w:val="006C1B5B"/>
    <w:rsid w:val="006C1DD4"/>
    <w:rsid w:val="006C20FD"/>
    <w:rsid w:val="006C28D9"/>
    <w:rsid w:val="006C2D81"/>
    <w:rsid w:val="006C3AB5"/>
    <w:rsid w:val="006C477F"/>
    <w:rsid w:val="006C4900"/>
    <w:rsid w:val="006C4D5F"/>
    <w:rsid w:val="006C5315"/>
    <w:rsid w:val="006C7A86"/>
    <w:rsid w:val="006C7E54"/>
    <w:rsid w:val="006D07A0"/>
    <w:rsid w:val="006D09A2"/>
    <w:rsid w:val="006D1109"/>
    <w:rsid w:val="006D35D3"/>
    <w:rsid w:val="006D3DE6"/>
    <w:rsid w:val="006D4826"/>
    <w:rsid w:val="006D4BD4"/>
    <w:rsid w:val="006D57F3"/>
    <w:rsid w:val="006D6875"/>
    <w:rsid w:val="006D7E77"/>
    <w:rsid w:val="006E0168"/>
    <w:rsid w:val="006E022E"/>
    <w:rsid w:val="006E0D73"/>
    <w:rsid w:val="006E146B"/>
    <w:rsid w:val="006E185A"/>
    <w:rsid w:val="006E18A8"/>
    <w:rsid w:val="006E1B42"/>
    <w:rsid w:val="006E3314"/>
    <w:rsid w:val="006E433D"/>
    <w:rsid w:val="006E4821"/>
    <w:rsid w:val="006E48E2"/>
    <w:rsid w:val="006E5094"/>
    <w:rsid w:val="006E54D2"/>
    <w:rsid w:val="006E77FA"/>
    <w:rsid w:val="006F0671"/>
    <w:rsid w:val="006F10DE"/>
    <w:rsid w:val="006F1C22"/>
    <w:rsid w:val="006F1D4F"/>
    <w:rsid w:val="006F2AEF"/>
    <w:rsid w:val="006F396F"/>
    <w:rsid w:val="006F4566"/>
    <w:rsid w:val="006F5761"/>
    <w:rsid w:val="006F58FE"/>
    <w:rsid w:val="006F60D3"/>
    <w:rsid w:val="006F6431"/>
    <w:rsid w:val="006F6482"/>
    <w:rsid w:val="006F6B4D"/>
    <w:rsid w:val="006F74DF"/>
    <w:rsid w:val="007022E7"/>
    <w:rsid w:val="0070363B"/>
    <w:rsid w:val="00704AC3"/>
    <w:rsid w:val="00706506"/>
    <w:rsid w:val="00707BF9"/>
    <w:rsid w:val="00710726"/>
    <w:rsid w:val="00710B2C"/>
    <w:rsid w:val="00711804"/>
    <w:rsid w:val="0071363E"/>
    <w:rsid w:val="007138C9"/>
    <w:rsid w:val="007148BE"/>
    <w:rsid w:val="0071534F"/>
    <w:rsid w:val="007155B0"/>
    <w:rsid w:val="0071620B"/>
    <w:rsid w:val="00716F28"/>
    <w:rsid w:val="007174AF"/>
    <w:rsid w:val="0071751C"/>
    <w:rsid w:val="0071769C"/>
    <w:rsid w:val="0072012C"/>
    <w:rsid w:val="00720300"/>
    <w:rsid w:val="00720920"/>
    <w:rsid w:val="00721992"/>
    <w:rsid w:val="00721E0A"/>
    <w:rsid w:val="00722194"/>
    <w:rsid w:val="0072224A"/>
    <w:rsid w:val="007230A3"/>
    <w:rsid w:val="007259AD"/>
    <w:rsid w:val="00725BDB"/>
    <w:rsid w:val="00725FF1"/>
    <w:rsid w:val="00726501"/>
    <w:rsid w:val="007276B0"/>
    <w:rsid w:val="007278AE"/>
    <w:rsid w:val="00727ADB"/>
    <w:rsid w:val="00732045"/>
    <w:rsid w:val="00732608"/>
    <w:rsid w:val="00732C80"/>
    <w:rsid w:val="00732DA0"/>
    <w:rsid w:val="00733300"/>
    <w:rsid w:val="00734765"/>
    <w:rsid w:val="0073610D"/>
    <w:rsid w:val="00737528"/>
    <w:rsid w:val="0074094D"/>
    <w:rsid w:val="0074096A"/>
    <w:rsid w:val="007410CC"/>
    <w:rsid w:val="00741ED5"/>
    <w:rsid w:val="007432A1"/>
    <w:rsid w:val="00744680"/>
    <w:rsid w:val="00745033"/>
    <w:rsid w:val="0074763F"/>
    <w:rsid w:val="007523AE"/>
    <w:rsid w:val="00752910"/>
    <w:rsid w:val="00753ED5"/>
    <w:rsid w:val="00756CBD"/>
    <w:rsid w:val="00756F16"/>
    <w:rsid w:val="00756FAF"/>
    <w:rsid w:val="00762028"/>
    <w:rsid w:val="00762B49"/>
    <w:rsid w:val="007635CB"/>
    <w:rsid w:val="007643AE"/>
    <w:rsid w:val="0076459C"/>
    <w:rsid w:val="007645CC"/>
    <w:rsid w:val="00765121"/>
    <w:rsid w:val="00765A62"/>
    <w:rsid w:val="00767D84"/>
    <w:rsid w:val="0077050B"/>
    <w:rsid w:val="00771141"/>
    <w:rsid w:val="007713E5"/>
    <w:rsid w:val="00771AF2"/>
    <w:rsid w:val="0077287B"/>
    <w:rsid w:val="00773A39"/>
    <w:rsid w:val="007764A4"/>
    <w:rsid w:val="00780349"/>
    <w:rsid w:val="0078062A"/>
    <w:rsid w:val="007809F7"/>
    <w:rsid w:val="00780FB6"/>
    <w:rsid w:val="00781181"/>
    <w:rsid w:val="00781EB2"/>
    <w:rsid w:val="0078217F"/>
    <w:rsid w:val="007826F1"/>
    <w:rsid w:val="00782A9D"/>
    <w:rsid w:val="00782DB7"/>
    <w:rsid w:val="00783467"/>
    <w:rsid w:val="00784828"/>
    <w:rsid w:val="00784DFA"/>
    <w:rsid w:val="00785BEF"/>
    <w:rsid w:val="007873EB"/>
    <w:rsid w:val="00787465"/>
    <w:rsid w:val="00787E71"/>
    <w:rsid w:val="0079105B"/>
    <w:rsid w:val="007916AA"/>
    <w:rsid w:val="00791ADB"/>
    <w:rsid w:val="007927B0"/>
    <w:rsid w:val="007929C9"/>
    <w:rsid w:val="007929EE"/>
    <w:rsid w:val="00792A3E"/>
    <w:rsid w:val="007939BB"/>
    <w:rsid w:val="00794EE0"/>
    <w:rsid w:val="0079566D"/>
    <w:rsid w:val="00795A25"/>
    <w:rsid w:val="00797509"/>
    <w:rsid w:val="0079775C"/>
    <w:rsid w:val="007A271A"/>
    <w:rsid w:val="007A3BD2"/>
    <w:rsid w:val="007A671A"/>
    <w:rsid w:val="007A6796"/>
    <w:rsid w:val="007A6DAA"/>
    <w:rsid w:val="007A7952"/>
    <w:rsid w:val="007A7CFD"/>
    <w:rsid w:val="007B0DB0"/>
    <w:rsid w:val="007B165F"/>
    <w:rsid w:val="007B1CDA"/>
    <w:rsid w:val="007B1FAA"/>
    <w:rsid w:val="007B204E"/>
    <w:rsid w:val="007B217F"/>
    <w:rsid w:val="007B24FD"/>
    <w:rsid w:val="007B3AC5"/>
    <w:rsid w:val="007B427E"/>
    <w:rsid w:val="007B5A12"/>
    <w:rsid w:val="007B5B35"/>
    <w:rsid w:val="007B6BFC"/>
    <w:rsid w:val="007B6D3F"/>
    <w:rsid w:val="007B703F"/>
    <w:rsid w:val="007B7085"/>
    <w:rsid w:val="007C146A"/>
    <w:rsid w:val="007C2636"/>
    <w:rsid w:val="007C5BBA"/>
    <w:rsid w:val="007C6B36"/>
    <w:rsid w:val="007C782D"/>
    <w:rsid w:val="007C7CC1"/>
    <w:rsid w:val="007C7D33"/>
    <w:rsid w:val="007D0A42"/>
    <w:rsid w:val="007D154F"/>
    <w:rsid w:val="007D183E"/>
    <w:rsid w:val="007D2ADF"/>
    <w:rsid w:val="007D3613"/>
    <w:rsid w:val="007D3699"/>
    <w:rsid w:val="007D371B"/>
    <w:rsid w:val="007D4E43"/>
    <w:rsid w:val="007D52FB"/>
    <w:rsid w:val="007D5A78"/>
    <w:rsid w:val="007D6C9D"/>
    <w:rsid w:val="007E04CF"/>
    <w:rsid w:val="007E0BBA"/>
    <w:rsid w:val="007E2FB0"/>
    <w:rsid w:val="007E4007"/>
    <w:rsid w:val="007E4214"/>
    <w:rsid w:val="007E5990"/>
    <w:rsid w:val="007E6072"/>
    <w:rsid w:val="007F0489"/>
    <w:rsid w:val="007F3CDF"/>
    <w:rsid w:val="007F4198"/>
    <w:rsid w:val="007F4209"/>
    <w:rsid w:val="007F43D1"/>
    <w:rsid w:val="007F4421"/>
    <w:rsid w:val="007F5B06"/>
    <w:rsid w:val="007F6639"/>
    <w:rsid w:val="007F705A"/>
    <w:rsid w:val="007F7116"/>
    <w:rsid w:val="00800755"/>
    <w:rsid w:val="00800CE6"/>
    <w:rsid w:val="00800F3F"/>
    <w:rsid w:val="008013AF"/>
    <w:rsid w:val="0080231D"/>
    <w:rsid w:val="00802362"/>
    <w:rsid w:val="00802610"/>
    <w:rsid w:val="00803F61"/>
    <w:rsid w:val="00805F86"/>
    <w:rsid w:val="00806238"/>
    <w:rsid w:val="0080640F"/>
    <w:rsid w:val="00807023"/>
    <w:rsid w:val="008111E5"/>
    <w:rsid w:val="0081236E"/>
    <w:rsid w:val="00813472"/>
    <w:rsid w:val="00814822"/>
    <w:rsid w:val="008149EE"/>
    <w:rsid w:val="00814C84"/>
    <w:rsid w:val="008155FF"/>
    <w:rsid w:val="00815729"/>
    <w:rsid w:val="00815EC7"/>
    <w:rsid w:val="008162F2"/>
    <w:rsid w:val="00816CAC"/>
    <w:rsid w:val="00817E07"/>
    <w:rsid w:val="0082141C"/>
    <w:rsid w:val="00821ACE"/>
    <w:rsid w:val="00822BD5"/>
    <w:rsid w:val="0082422F"/>
    <w:rsid w:val="00824CC4"/>
    <w:rsid w:val="008258B7"/>
    <w:rsid w:val="00826317"/>
    <w:rsid w:val="00826C33"/>
    <w:rsid w:val="0082732D"/>
    <w:rsid w:val="0082735F"/>
    <w:rsid w:val="00827F06"/>
    <w:rsid w:val="00830CD7"/>
    <w:rsid w:val="008334E9"/>
    <w:rsid w:val="0083482D"/>
    <w:rsid w:val="00834A14"/>
    <w:rsid w:val="00834C67"/>
    <w:rsid w:val="00835E7D"/>
    <w:rsid w:val="00836A8C"/>
    <w:rsid w:val="00840EA8"/>
    <w:rsid w:val="008410CD"/>
    <w:rsid w:val="00842378"/>
    <w:rsid w:val="00842FBF"/>
    <w:rsid w:val="008431BC"/>
    <w:rsid w:val="00843385"/>
    <w:rsid w:val="0084496B"/>
    <w:rsid w:val="00844AF3"/>
    <w:rsid w:val="00845085"/>
    <w:rsid w:val="008459E7"/>
    <w:rsid w:val="00845BF4"/>
    <w:rsid w:val="0084673C"/>
    <w:rsid w:val="00847400"/>
    <w:rsid w:val="00850530"/>
    <w:rsid w:val="0085086C"/>
    <w:rsid w:val="00850AB9"/>
    <w:rsid w:val="00852287"/>
    <w:rsid w:val="00852CAF"/>
    <w:rsid w:val="008531E1"/>
    <w:rsid w:val="008532E9"/>
    <w:rsid w:val="00853654"/>
    <w:rsid w:val="00854AB3"/>
    <w:rsid w:val="00856920"/>
    <w:rsid w:val="00857077"/>
    <w:rsid w:val="008571F4"/>
    <w:rsid w:val="00857E83"/>
    <w:rsid w:val="00860371"/>
    <w:rsid w:val="00860E0B"/>
    <w:rsid w:val="00860EDF"/>
    <w:rsid w:val="00861035"/>
    <w:rsid w:val="00861676"/>
    <w:rsid w:val="008617E5"/>
    <w:rsid w:val="008619A7"/>
    <w:rsid w:val="00861C7F"/>
    <w:rsid w:val="00864137"/>
    <w:rsid w:val="00864740"/>
    <w:rsid w:val="00864F04"/>
    <w:rsid w:val="008652CF"/>
    <w:rsid w:val="0086556C"/>
    <w:rsid w:val="00865F54"/>
    <w:rsid w:val="00871674"/>
    <w:rsid w:val="0087356F"/>
    <w:rsid w:val="00873AF2"/>
    <w:rsid w:val="008742A2"/>
    <w:rsid w:val="00875918"/>
    <w:rsid w:val="00876073"/>
    <w:rsid w:val="00876236"/>
    <w:rsid w:val="00876A38"/>
    <w:rsid w:val="00876B93"/>
    <w:rsid w:val="00877315"/>
    <w:rsid w:val="00877585"/>
    <w:rsid w:val="00877BEC"/>
    <w:rsid w:val="00877C6E"/>
    <w:rsid w:val="00877E1F"/>
    <w:rsid w:val="00881D94"/>
    <w:rsid w:val="00882B96"/>
    <w:rsid w:val="00883EF5"/>
    <w:rsid w:val="008848F2"/>
    <w:rsid w:val="00885118"/>
    <w:rsid w:val="0088543E"/>
    <w:rsid w:val="00891747"/>
    <w:rsid w:val="008920A3"/>
    <w:rsid w:val="008921D6"/>
    <w:rsid w:val="00892DD5"/>
    <w:rsid w:val="00894729"/>
    <w:rsid w:val="00895582"/>
    <w:rsid w:val="00895586"/>
    <w:rsid w:val="008A0367"/>
    <w:rsid w:val="008A0E02"/>
    <w:rsid w:val="008A1600"/>
    <w:rsid w:val="008A1F15"/>
    <w:rsid w:val="008A4C6B"/>
    <w:rsid w:val="008A7912"/>
    <w:rsid w:val="008B011E"/>
    <w:rsid w:val="008B04C6"/>
    <w:rsid w:val="008B0FCA"/>
    <w:rsid w:val="008B1401"/>
    <w:rsid w:val="008B2FC1"/>
    <w:rsid w:val="008B35D4"/>
    <w:rsid w:val="008B3681"/>
    <w:rsid w:val="008B4BBC"/>
    <w:rsid w:val="008B4EFA"/>
    <w:rsid w:val="008B64C7"/>
    <w:rsid w:val="008C01B8"/>
    <w:rsid w:val="008C05A3"/>
    <w:rsid w:val="008C139D"/>
    <w:rsid w:val="008C13B3"/>
    <w:rsid w:val="008C1485"/>
    <w:rsid w:val="008C2454"/>
    <w:rsid w:val="008C25D7"/>
    <w:rsid w:val="008C2A43"/>
    <w:rsid w:val="008C2D55"/>
    <w:rsid w:val="008C3095"/>
    <w:rsid w:val="008C3943"/>
    <w:rsid w:val="008C4B79"/>
    <w:rsid w:val="008C5E8B"/>
    <w:rsid w:val="008C66FB"/>
    <w:rsid w:val="008C670F"/>
    <w:rsid w:val="008D0E60"/>
    <w:rsid w:val="008D17B7"/>
    <w:rsid w:val="008D17E4"/>
    <w:rsid w:val="008D193A"/>
    <w:rsid w:val="008D3060"/>
    <w:rsid w:val="008D46C6"/>
    <w:rsid w:val="008D55FF"/>
    <w:rsid w:val="008D68F9"/>
    <w:rsid w:val="008D6F6B"/>
    <w:rsid w:val="008E0888"/>
    <w:rsid w:val="008E0E0B"/>
    <w:rsid w:val="008E12F5"/>
    <w:rsid w:val="008E18FD"/>
    <w:rsid w:val="008E1913"/>
    <w:rsid w:val="008E1AD0"/>
    <w:rsid w:val="008E2779"/>
    <w:rsid w:val="008E3396"/>
    <w:rsid w:val="008E3D3A"/>
    <w:rsid w:val="008E555E"/>
    <w:rsid w:val="008E73C6"/>
    <w:rsid w:val="008F105E"/>
    <w:rsid w:val="008F130E"/>
    <w:rsid w:val="008F1F3C"/>
    <w:rsid w:val="008F235B"/>
    <w:rsid w:val="008F2EF8"/>
    <w:rsid w:val="008F4E3A"/>
    <w:rsid w:val="008F580C"/>
    <w:rsid w:val="008F63EE"/>
    <w:rsid w:val="008F7005"/>
    <w:rsid w:val="00900198"/>
    <w:rsid w:val="00900A2C"/>
    <w:rsid w:val="00900DBF"/>
    <w:rsid w:val="0090152B"/>
    <w:rsid w:val="00901590"/>
    <w:rsid w:val="00901809"/>
    <w:rsid w:val="00901F78"/>
    <w:rsid w:val="009029BA"/>
    <w:rsid w:val="0090378E"/>
    <w:rsid w:val="00903E4D"/>
    <w:rsid w:val="00905DD4"/>
    <w:rsid w:val="009071BA"/>
    <w:rsid w:val="0090764F"/>
    <w:rsid w:val="00907897"/>
    <w:rsid w:val="0091036A"/>
    <w:rsid w:val="0091104E"/>
    <w:rsid w:val="00913CB7"/>
    <w:rsid w:val="00913E48"/>
    <w:rsid w:val="00914EE6"/>
    <w:rsid w:val="009154C6"/>
    <w:rsid w:val="00916774"/>
    <w:rsid w:val="00916790"/>
    <w:rsid w:val="00916C3F"/>
    <w:rsid w:val="0091719E"/>
    <w:rsid w:val="00917CDC"/>
    <w:rsid w:val="00917DF8"/>
    <w:rsid w:val="0092084B"/>
    <w:rsid w:val="00922C93"/>
    <w:rsid w:val="00923DD1"/>
    <w:rsid w:val="00924DBD"/>
    <w:rsid w:val="0092504F"/>
    <w:rsid w:val="0092517F"/>
    <w:rsid w:val="00926076"/>
    <w:rsid w:val="00926539"/>
    <w:rsid w:val="009270CE"/>
    <w:rsid w:val="00930CCC"/>
    <w:rsid w:val="00931F77"/>
    <w:rsid w:val="00934377"/>
    <w:rsid w:val="00934499"/>
    <w:rsid w:val="009346F2"/>
    <w:rsid w:val="00936E11"/>
    <w:rsid w:val="009371F2"/>
    <w:rsid w:val="00937A38"/>
    <w:rsid w:val="00940490"/>
    <w:rsid w:val="00940606"/>
    <w:rsid w:val="009410F8"/>
    <w:rsid w:val="00941553"/>
    <w:rsid w:val="00941E59"/>
    <w:rsid w:val="00942157"/>
    <w:rsid w:val="00942DED"/>
    <w:rsid w:val="00943846"/>
    <w:rsid w:val="00943BDD"/>
    <w:rsid w:val="00943F34"/>
    <w:rsid w:val="00944BE0"/>
    <w:rsid w:val="00946222"/>
    <w:rsid w:val="00950251"/>
    <w:rsid w:val="00950E42"/>
    <w:rsid w:val="00951645"/>
    <w:rsid w:val="009519E2"/>
    <w:rsid w:val="00952771"/>
    <w:rsid w:val="0095288F"/>
    <w:rsid w:val="00952BA7"/>
    <w:rsid w:val="0095322A"/>
    <w:rsid w:val="00954660"/>
    <w:rsid w:val="009546DC"/>
    <w:rsid w:val="00954BAC"/>
    <w:rsid w:val="009573DC"/>
    <w:rsid w:val="00957FC3"/>
    <w:rsid w:val="00957FF2"/>
    <w:rsid w:val="00960795"/>
    <w:rsid w:val="00961058"/>
    <w:rsid w:val="009611D4"/>
    <w:rsid w:val="00962070"/>
    <w:rsid w:val="00962A8A"/>
    <w:rsid w:val="00963A98"/>
    <w:rsid w:val="00963DF2"/>
    <w:rsid w:val="00964161"/>
    <w:rsid w:val="00964A86"/>
    <w:rsid w:val="0096572D"/>
    <w:rsid w:val="00966175"/>
    <w:rsid w:val="00970ABE"/>
    <w:rsid w:val="00970C11"/>
    <w:rsid w:val="00971523"/>
    <w:rsid w:val="00972D8D"/>
    <w:rsid w:val="00973687"/>
    <w:rsid w:val="009741B4"/>
    <w:rsid w:val="0097428D"/>
    <w:rsid w:val="00974312"/>
    <w:rsid w:val="009752A9"/>
    <w:rsid w:val="0097662E"/>
    <w:rsid w:val="00976931"/>
    <w:rsid w:val="00976942"/>
    <w:rsid w:val="00976D6A"/>
    <w:rsid w:val="00977A31"/>
    <w:rsid w:val="00977DEC"/>
    <w:rsid w:val="00980710"/>
    <w:rsid w:val="00982BCC"/>
    <w:rsid w:val="00982FFD"/>
    <w:rsid w:val="0098425B"/>
    <w:rsid w:val="00984498"/>
    <w:rsid w:val="0098496B"/>
    <w:rsid w:val="00985930"/>
    <w:rsid w:val="009859B5"/>
    <w:rsid w:val="00987743"/>
    <w:rsid w:val="00987981"/>
    <w:rsid w:val="00991A31"/>
    <w:rsid w:val="009A044E"/>
    <w:rsid w:val="009A0859"/>
    <w:rsid w:val="009A0F36"/>
    <w:rsid w:val="009A3520"/>
    <w:rsid w:val="009A3807"/>
    <w:rsid w:val="009A41F2"/>
    <w:rsid w:val="009A42B2"/>
    <w:rsid w:val="009A4562"/>
    <w:rsid w:val="009A4E31"/>
    <w:rsid w:val="009A518E"/>
    <w:rsid w:val="009A543E"/>
    <w:rsid w:val="009A5A02"/>
    <w:rsid w:val="009A66C9"/>
    <w:rsid w:val="009A7E93"/>
    <w:rsid w:val="009B00CC"/>
    <w:rsid w:val="009B0760"/>
    <w:rsid w:val="009B1744"/>
    <w:rsid w:val="009B1765"/>
    <w:rsid w:val="009B271F"/>
    <w:rsid w:val="009B377C"/>
    <w:rsid w:val="009B4047"/>
    <w:rsid w:val="009B4975"/>
    <w:rsid w:val="009B6037"/>
    <w:rsid w:val="009B686B"/>
    <w:rsid w:val="009B7512"/>
    <w:rsid w:val="009C0AC2"/>
    <w:rsid w:val="009C0BD2"/>
    <w:rsid w:val="009C19B3"/>
    <w:rsid w:val="009C1E4C"/>
    <w:rsid w:val="009C23CC"/>
    <w:rsid w:val="009C3100"/>
    <w:rsid w:val="009C327C"/>
    <w:rsid w:val="009C337F"/>
    <w:rsid w:val="009C34FC"/>
    <w:rsid w:val="009C4351"/>
    <w:rsid w:val="009C44AD"/>
    <w:rsid w:val="009C6ECD"/>
    <w:rsid w:val="009C7154"/>
    <w:rsid w:val="009C716D"/>
    <w:rsid w:val="009C73FD"/>
    <w:rsid w:val="009D01FE"/>
    <w:rsid w:val="009D1194"/>
    <w:rsid w:val="009D1EBB"/>
    <w:rsid w:val="009D389D"/>
    <w:rsid w:val="009D3FD0"/>
    <w:rsid w:val="009D40D5"/>
    <w:rsid w:val="009D4369"/>
    <w:rsid w:val="009D4866"/>
    <w:rsid w:val="009D4E6E"/>
    <w:rsid w:val="009D515C"/>
    <w:rsid w:val="009D6910"/>
    <w:rsid w:val="009D7504"/>
    <w:rsid w:val="009E0EF6"/>
    <w:rsid w:val="009E1C07"/>
    <w:rsid w:val="009E3A09"/>
    <w:rsid w:val="009E3EB2"/>
    <w:rsid w:val="009E4EBE"/>
    <w:rsid w:val="009E4FAE"/>
    <w:rsid w:val="009F00DA"/>
    <w:rsid w:val="009F0F34"/>
    <w:rsid w:val="009F1198"/>
    <w:rsid w:val="009F1D45"/>
    <w:rsid w:val="009F23C3"/>
    <w:rsid w:val="009F2DA1"/>
    <w:rsid w:val="009F3621"/>
    <w:rsid w:val="009F3A5E"/>
    <w:rsid w:val="009F451B"/>
    <w:rsid w:val="009F4BB8"/>
    <w:rsid w:val="009F6B1E"/>
    <w:rsid w:val="009F6FD5"/>
    <w:rsid w:val="009F7F76"/>
    <w:rsid w:val="00A00645"/>
    <w:rsid w:val="00A00EED"/>
    <w:rsid w:val="00A01474"/>
    <w:rsid w:val="00A01AAB"/>
    <w:rsid w:val="00A01C48"/>
    <w:rsid w:val="00A01EC4"/>
    <w:rsid w:val="00A01FE5"/>
    <w:rsid w:val="00A03676"/>
    <w:rsid w:val="00A038A7"/>
    <w:rsid w:val="00A03BB6"/>
    <w:rsid w:val="00A06B01"/>
    <w:rsid w:val="00A0741B"/>
    <w:rsid w:val="00A0763A"/>
    <w:rsid w:val="00A07990"/>
    <w:rsid w:val="00A07B23"/>
    <w:rsid w:val="00A10D20"/>
    <w:rsid w:val="00A11D3D"/>
    <w:rsid w:val="00A146AC"/>
    <w:rsid w:val="00A15A76"/>
    <w:rsid w:val="00A1655A"/>
    <w:rsid w:val="00A17702"/>
    <w:rsid w:val="00A214ED"/>
    <w:rsid w:val="00A2267B"/>
    <w:rsid w:val="00A226BA"/>
    <w:rsid w:val="00A22BA9"/>
    <w:rsid w:val="00A24413"/>
    <w:rsid w:val="00A24459"/>
    <w:rsid w:val="00A24AA6"/>
    <w:rsid w:val="00A24BC1"/>
    <w:rsid w:val="00A2510D"/>
    <w:rsid w:val="00A25FAF"/>
    <w:rsid w:val="00A2675B"/>
    <w:rsid w:val="00A2714A"/>
    <w:rsid w:val="00A27601"/>
    <w:rsid w:val="00A27D55"/>
    <w:rsid w:val="00A27DFF"/>
    <w:rsid w:val="00A27E13"/>
    <w:rsid w:val="00A30128"/>
    <w:rsid w:val="00A3176E"/>
    <w:rsid w:val="00A31D2B"/>
    <w:rsid w:val="00A35542"/>
    <w:rsid w:val="00A40264"/>
    <w:rsid w:val="00A408E7"/>
    <w:rsid w:val="00A40A2F"/>
    <w:rsid w:val="00A41447"/>
    <w:rsid w:val="00A41E6C"/>
    <w:rsid w:val="00A42071"/>
    <w:rsid w:val="00A4283A"/>
    <w:rsid w:val="00A43B09"/>
    <w:rsid w:val="00A44822"/>
    <w:rsid w:val="00A45D8A"/>
    <w:rsid w:val="00A45F07"/>
    <w:rsid w:val="00A52F8A"/>
    <w:rsid w:val="00A56AEF"/>
    <w:rsid w:val="00A572D6"/>
    <w:rsid w:val="00A61EF1"/>
    <w:rsid w:val="00A6270A"/>
    <w:rsid w:val="00A62B00"/>
    <w:rsid w:val="00A63102"/>
    <w:rsid w:val="00A64005"/>
    <w:rsid w:val="00A6411A"/>
    <w:rsid w:val="00A646F5"/>
    <w:rsid w:val="00A64877"/>
    <w:rsid w:val="00A66C96"/>
    <w:rsid w:val="00A67481"/>
    <w:rsid w:val="00A67FAC"/>
    <w:rsid w:val="00A72466"/>
    <w:rsid w:val="00A73560"/>
    <w:rsid w:val="00A73945"/>
    <w:rsid w:val="00A74031"/>
    <w:rsid w:val="00A745F5"/>
    <w:rsid w:val="00A74B45"/>
    <w:rsid w:val="00A75776"/>
    <w:rsid w:val="00A757F3"/>
    <w:rsid w:val="00A75A80"/>
    <w:rsid w:val="00A76955"/>
    <w:rsid w:val="00A77A07"/>
    <w:rsid w:val="00A77CB5"/>
    <w:rsid w:val="00A80106"/>
    <w:rsid w:val="00A80941"/>
    <w:rsid w:val="00A821CF"/>
    <w:rsid w:val="00A825E0"/>
    <w:rsid w:val="00A8313F"/>
    <w:rsid w:val="00A8429C"/>
    <w:rsid w:val="00A844E5"/>
    <w:rsid w:val="00A8488F"/>
    <w:rsid w:val="00A85026"/>
    <w:rsid w:val="00A86333"/>
    <w:rsid w:val="00A9010F"/>
    <w:rsid w:val="00A905E2"/>
    <w:rsid w:val="00A90D68"/>
    <w:rsid w:val="00A9255A"/>
    <w:rsid w:val="00A93887"/>
    <w:rsid w:val="00A93FAD"/>
    <w:rsid w:val="00A94AD4"/>
    <w:rsid w:val="00A9507D"/>
    <w:rsid w:val="00A96613"/>
    <w:rsid w:val="00A96E36"/>
    <w:rsid w:val="00A97F64"/>
    <w:rsid w:val="00AA0468"/>
    <w:rsid w:val="00AA1B00"/>
    <w:rsid w:val="00AA3589"/>
    <w:rsid w:val="00AA4111"/>
    <w:rsid w:val="00AA43F4"/>
    <w:rsid w:val="00AA4457"/>
    <w:rsid w:val="00AA590B"/>
    <w:rsid w:val="00AA5A12"/>
    <w:rsid w:val="00AA69B7"/>
    <w:rsid w:val="00AA73AE"/>
    <w:rsid w:val="00AB04BF"/>
    <w:rsid w:val="00AB0743"/>
    <w:rsid w:val="00AB085B"/>
    <w:rsid w:val="00AB0B95"/>
    <w:rsid w:val="00AB12F8"/>
    <w:rsid w:val="00AB1E2D"/>
    <w:rsid w:val="00AB4F70"/>
    <w:rsid w:val="00AB5400"/>
    <w:rsid w:val="00AB5BA7"/>
    <w:rsid w:val="00AB72A9"/>
    <w:rsid w:val="00AB7FD4"/>
    <w:rsid w:val="00AC123B"/>
    <w:rsid w:val="00AC19A6"/>
    <w:rsid w:val="00AC2253"/>
    <w:rsid w:val="00AC2507"/>
    <w:rsid w:val="00AC29FD"/>
    <w:rsid w:val="00AC4121"/>
    <w:rsid w:val="00AC443B"/>
    <w:rsid w:val="00AC4EE3"/>
    <w:rsid w:val="00AC5356"/>
    <w:rsid w:val="00AC5BDF"/>
    <w:rsid w:val="00AC5C0C"/>
    <w:rsid w:val="00AC611D"/>
    <w:rsid w:val="00AC6FE5"/>
    <w:rsid w:val="00AC7808"/>
    <w:rsid w:val="00AC7FE1"/>
    <w:rsid w:val="00AD08E8"/>
    <w:rsid w:val="00AD1B93"/>
    <w:rsid w:val="00AD2F3A"/>
    <w:rsid w:val="00AD3437"/>
    <w:rsid w:val="00AD3A37"/>
    <w:rsid w:val="00AD424A"/>
    <w:rsid w:val="00AD6E4D"/>
    <w:rsid w:val="00AD7487"/>
    <w:rsid w:val="00AD7EED"/>
    <w:rsid w:val="00AE004D"/>
    <w:rsid w:val="00AE1643"/>
    <w:rsid w:val="00AE23D9"/>
    <w:rsid w:val="00AE3B7D"/>
    <w:rsid w:val="00AE5319"/>
    <w:rsid w:val="00AE76E3"/>
    <w:rsid w:val="00AF0995"/>
    <w:rsid w:val="00AF218D"/>
    <w:rsid w:val="00AF2940"/>
    <w:rsid w:val="00AF3BA5"/>
    <w:rsid w:val="00AF3E0B"/>
    <w:rsid w:val="00AF44D4"/>
    <w:rsid w:val="00AF5165"/>
    <w:rsid w:val="00AF667B"/>
    <w:rsid w:val="00AF6B33"/>
    <w:rsid w:val="00AF7977"/>
    <w:rsid w:val="00AF7E0A"/>
    <w:rsid w:val="00B00A15"/>
    <w:rsid w:val="00B01121"/>
    <w:rsid w:val="00B01550"/>
    <w:rsid w:val="00B01763"/>
    <w:rsid w:val="00B03742"/>
    <w:rsid w:val="00B03A0F"/>
    <w:rsid w:val="00B03FDD"/>
    <w:rsid w:val="00B047ED"/>
    <w:rsid w:val="00B05DA7"/>
    <w:rsid w:val="00B073B2"/>
    <w:rsid w:val="00B07571"/>
    <w:rsid w:val="00B10228"/>
    <w:rsid w:val="00B11E77"/>
    <w:rsid w:val="00B128EE"/>
    <w:rsid w:val="00B1366D"/>
    <w:rsid w:val="00B139DC"/>
    <w:rsid w:val="00B1539E"/>
    <w:rsid w:val="00B162C6"/>
    <w:rsid w:val="00B1738D"/>
    <w:rsid w:val="00B17C21"/>
    <w:rsid w:val="00B20A3D"/>
    <w:rsid w:val="00B20B18"/>
    <w:rsid w:val="00B22468"/>
    <w:rsid w:val="00B22642"/>
    <w:rsid w:val="00B22C7F"/>
    <w:rsid w:val="00B23062"/>
    <w:rsid w:val="00B23408"/>
    <w:rsid w:val="00B23C3D"/>
    <w:rsid w:val="00B24730"/>
    <w:rsid w:val="00B24FF0"/>
    <w:rsid w:val="00B25EBA"/>
    <w:rsid w:val="00B26852"/>
    <w:rsid w:val="00B27181"/>
    <w:rsid w:val="00B276DA"/>
    <w:rsid w:val="00B308AE"/>
    <w:rsid w:val="00B30E8B"/>
    <w:rsid w:val="00B32912"/>
    <w:rsid w:val="00B334C4"/>
    <w:rsid w:val="00B3354D"/>
    <w:rsid w:val="00B368F9"/>
    <w:rsid w:val="00B372C4"/>
    <w:rsid w:val="00B37B52"/>
    <w:rsid w:val="00B40689"/>
    <w:rsid w:val="00B41541"/>
    <w:rsid w:val="00B4243F"/>
    <w:rsid w:val="00B4354B"/>
    <w:rsid w:val="00B4358B"/>
    <w:rsid w:val="00B50943"/>
    <w:rsid w:val="00B50B60"/>
    <w:rsid w:val="00B515F3"/>
    <w:rsid w:val="00B52244"/>
    <w:rsid w:val="00B52819"/>
    <w:rsid w:val="00B53B61"/>
    <w:rsid w:val="00B54472"/>
    <w:rsid w:val="00B544D5"/>
    <w:rsid w:val="00B55BA1"/>
    <w:rsid w:val="00B56913"/>
    <w:rsid w:val="00B6020A"/>
    <w:rsid w:val="00B62258"/>
    <w:rsid w:val="00B63846"/>
    <w:rsid w:val="00B63BE9"/>
    <w:rsid w:val="00B66716"/>
    <w:rsid w:val="00B66960"/>
    <w:rsid w:val="00B66C6F"/>
    <w:rsid w:val="00B66DDF"/>
    <w:rsid w:val="00B71546"/>
    <w:rsid w:val="00B72F3F"/>
    <w:rsid w:val="00B735C1"/>
    <w:rsid w:val="00B73A17"/>
    <w:rsid w:val="00B7479D"/>
    <w:rsid w:val="00B77157"/>
    <w:rsid w:val="00B80C75"/>
    <w:rsid w:val="00B8276E"/>
    <w:rsid w:val="00B85503"/>
    <w:rsid w:val="00B86F72"/>
    <w:rsid w:val="00B9002D"/>
    <w:rsid w:val="00B923C0"/>
    <w:rsid w:val="00B93A14"/>
    <w:rsid w:val="00B93C04"/>
    <w:rsid w:val="00B93E1A"/>
    <w:rsid w:val="00B94AB2"/>
    <w:rsid w:val="00B954BF"/>
    <w:rsid w:val="00B958A4"/>
    <w:rsid w:val="00B96287"/>
    <w:rsid w:val="00B97086"/>
    <w:rsid w:val="00BA061E"/>
    <w:rsid w:val="00BA0B35"/>
    <w:rsid w:val="00BA22E0"/>
    <w:rsid w:val="00BA31AA"/>
    <w:rsid w:val="00BA3B5C"/>
    <w:rsid w:val="00BA5C85"/>
    <w:rsid w:val="00BA655B"/>
    <w:rsid w:val="00BA6FFA"/>
    <w:rsid w:val="00BA7297"/>
    <w:rsid w:val="00BB2030"/>
    <w:rsid w:val="00BB3FE3"/>
    <w:rsid w:val="00BB47C0"/>
    <w:rsid w:val="00BB4894"/>
    <w:rsid w:val="00BB4DCF"/>
    <w:rsid w:val="00BB5673"/>
    <w:rsid w:val="00BB5BC6"/>
    <w:rsid w:val="00BB5EA5"/>
    <w:rsid w:val="00BB6C80"/>
    <w:rsid w:val="00BB705C"/>
    <w:rsid w:val="00BB76D4"/>
    <w:rsid w:val="00BB7B3A"/>
    <w:rsid w:val="00BC15A4"/>
    <w:rsid w:val="00BC2907"/>
    <w:rsid w:val="00BC40BF"/>
    <w:rsid w:val="00BC5718"/>
    <w:rsid w:val="00BC57BC"/>
    <w:rsid w:val="00BC6DC2"/>
    <w:rsid w:val="00BC77FA"/>
    <w:rsid w:val="00BC7A7D"/>
    <w:rsid w:val="00BD0F02"/>
    <w:rsid w:val="00BD1FF5"/>
    <w:rsid w:val="00BD2D91"/>
    <w:rsid w:val="00BD3223"/>
    <w:rsid w:val="00BD376D"/>
    <w:rsid w:val="00BD6550"/>
    <w:rsid w:val="00BD6617"/>
    <w:rsid w:val="00BD667E"/>
    <w:rsid w:val="00BD7B22"/>
    <w:rsid w:val="00BE0D02"/>
    <w:rsid w:val="00BE0F3B"/>
    <w:rsid w:val="00BE2186"/>
    <w:rsid w:val="00BE2504"/>
    <w:rsid w:val="00BE4857"/>
    <w:rsid w:val="00BE60C3"/>
    <w:rsid w:val="00BE6707"/>
    <w:rsid w:val="00BE6DAE"/>
    <w:rsid w:val="00BE7287"/>
    <w:rsid w:val="00BE7E32"/>
    <w:rsid w:val="00BF01E5"/>
    <w:rsid w:val="00BF1077"/>
    <w:rsid w:val="00BF15E4"/>
    <w:rsid w:val="00BF197A"/>
    <w:rsid w:val="00BF3A1D"/>
    <w:rsid w:val="00BF3E6A"/>
    <w:rsid w:val="00BF44A7"/>
    <w:rsid w:val="00BF48C6"/>
    <w:rsid w:val="00BF4D59"/>
    <w:rsid w:val="00BF51CA"/>
    <w:rsid w:val="00BF5971"/>
    <w:rsid w:val="00BF5EBC"/>
    <w:rsid w:val="00BF74E4"/>
    <w:rsid w:val="00BF7DAF"/>
    <w:rsid w:val="00C008D3"/>
    <w:rsid w:val="00C00AC6"/>
    <w:rsid w:val="00C016AB"/>
    <w:rsid w:val="00C017D0"/>
    <w:rsid w:val="00C03BEB"/>
    <w:rsid w:val="00C03F24"/>
    <w:rsid w:val="00C04198"/>
    <w:rsid w:val="00C04CD4"/>
    <w:rsid w:val="00C06032"/>
    <w:rsid w:val="00C06A1A"/>
    <w:rsid w:val="00C070EB"/>
    <w:rsid w:val="00C078E1"/>
    <w:rsid w:val="00C079D5"/>
    <w:rsid w:val="00C10412"/>
    <w:rsid w:val="00C10D92"/>
    <w:rsid w:val="00C123C5"/>
    <w:rsid w:val="00C13B9A"/>
    <w:rsid w:val="00C13CCA"/>
    <w:rsid w:val="00C14E4D"/>
    <w:rsid w:val="00C15153"/>
    <w:rsid w:val="00C15264"/>
    <w:rsid w:val="00C1544C"/>
    <w:rsid w:val="00C160DB"/>
    <w:rsid w:val="00C1691D"/>
    <w:rsid w:val="00C17B28"/>
    <w:rsid w:val="00C17BD7"/>
    <w:rsid w:val="00C200AF"/>
    <w:rsid w:val="00C2036F"/>
    <w:rsid w:val="00C22353"/>
    <w:rsid w:val="00C23ABD"/>
    <w:rsid w:val="00C23AF7"/>
    <w:rsid w:val="00C24012"/>
    <w:rsid w:val="00C243C6"/>
    <w:rsid w:val="00C24AC0"/>
    <w:rsid w:val="00C279E1"/>
    <w:rsid w:val="00C31530"/>
    <w:rsid w:val="00C31E55"/>
    <w:rsid w:val="00C34D0A"/>
    <w:rsid w:val="00C34F58"/>
    <w:rsid w:val="00C35CC5"/>
    <w:rsid w:val="00C36343"/>
    <w:rsid w:val="00C366E8"/>
    <w:rsid w:val="00C37CB8"/>
    <w:rsid w:val="00C37E50"/>
    <w:rsid w:val="00C37F7D"/>
    <w:rsid w:val="00C41704"/>
    <w:rsid w:val="00C41B17"/>
    <w:rsid w:val="00C41C5E"/>
    <w:rsid w:val="00C41EE0"/>
    <w:rsid w:val="00C4210E"/>
    <w:rsid w:val="00C436C9"/>
    <w:rsid w:val="00C44821"/>
    <w:rsid w:val="00C44D8A"/>
    <w:rsid w:val="00C451DD"/>
    <w:rsid w:val="00C4566B"/>
    <w:rsid w:val="00C45BBE"/>
    <w:rsid w:val="00C4644C"/>
    <w:rsid w:val="00C46705"/>
    <w:rsid w:val="00C4743E"/>
    <w:rsid w:val="00C475F6"/>
    <w:rsid w:val="00C505D6"/>
    <w:rsid w:val="00C50B29"/>
    <w:rsid w:val="00C51AA2"/>
    <w:rsid w:val="00C51E5A"/>
    <w:rsid w:val="00C52689"/>
    <w:rsid w:val="00C528A9"/>
    <w:rsid w:val="00C52CE8"/>
    <w:rsid w:val="00C54017"/>
    <w:rsid w:val="00C54AA4"/>
    <w:rsid w:val="00C54C76"/>
    <w:rsid w:val="00C550DD"/>
    <w:rsid w:val="00C56877"/>
    <w:rsid w:val="00C569C6"/>
    <w:rsid w:val="00C56D72"/>
    <w:rsid w:val="00C57AF8"/>
    <w:rsid w:val="00C57C2C"/>
    <w:rsid w:val="00C608F4"/>
    <w:rsid w:val="00C60D47"/>
    <w:rsid w:val="00C60F62"/>
    <w:rsid w:val="00C611E8"/>
    <w:rsid w:val="00C6245D"/>
    <w:rsid w:val="00C62841"/>
    <w:rsid w:val="00C636FF"/>
    <w:rsid w:val="00C63724"/>
    <w:rsid w:val="00C63970"/>
    <w:rsid w:val="00C63D9F"/>
    <w:rsid w:val="00C63E89"/>
    <w:rsid w:val="00C64A17"/>
    <w:rsid w:val="00C64D87"/>
    <w:rsid w:val="00C668B6"/>
    <w:rsid w:val="00C66DF6"/>
    <w:rsid w:val="00C67D69"/>
    <w:rsid w:val="00C70533"/>
    <w:rsid w:val="00C708C0"/>
    <w:rsid w:val="00C70C17"/>
    <w:rsid w:val="00C70CB1"/>
    <w:rsid w:val="00C71BFE"/>
    <w:rsid w:val="00C73506"/>
    <w:rsid w:val="00C7382E"/>
    <w:rsid w:val="00C74091"/>
    <w:rsid w:val="00C74840"/>
    <w:rsid w:val="00C749E0"/>
    <w:rsid w:val="00C74F59"/>
    <w:rsid w:val="00C755E3"/>
    <w:rsid w:val="00C76404"/>
    <w:rsid w:val="00C82730"/>
    <w:rsid w:val="00C82AF8"/>
    <w:rsid w:val="00C83B8D"/>
    <w:rsid w:val="00C8517D"/>
    <w:rsid w:val="00C85EE8"/>
    <w:rsid w:val="00C869FC"/>
    <w:rsid w:val="00C87030"/>
    <w:rsid w:val="00C87E52"/>
    <w:rsid w:val="00C87F71"/>
    <w:rsid w:val="00C90446"/>
    <w:rsid w:val="00C90EFA"/>
    <w:rsid w:val="00C911D2"/>
    <w:rsid w:val="00C912BF"/>
    <w:rsid w:val="00C92F0F"/>
    <w:rsid w:val="00C933D7"/>
    <w:rsid w:val="00C93C34"/>
    <w:rsid w:val="00C968B8"/>
    <w:rsid w:val="00C96BA4"/>
    <w:rsid w:val="00CA14C9"/>
    <w:rsid w:val="00CA1F4C"/>
    <w:rsid w:val="00CA3BCD"/>
    <w:rsid w:val="00CA3E79"/>
    <w:rsid w:val="00CA40EE"/>
    <w:rsid w:val="00CA5D28"/>
    <w:rsid w:val="00CA5E57"/>
    <w:rsid w:val="00CA6249"/>
    <w:rsid w:val="00CA6865"/>
    <w:rsid w:val="00CA77E5"/>
    <w:rsid w:val="00CA79BA"/>
    <w:rsid w:val="00CB0515"/>
    <w:rsid w:val="00CB062C"/>
    <w:rsid w:val="00CB0FD1"/>
    <w:rsid w:val="00CB1D95"/>
    <w:rsid w:val="00CB2191"/>
    <w:rsid w:val="00CB25FC"/>
    <w:rsid w:val="00CB2687"/>
    <w:rsid w:val="00CB55B7"/>
    <w:rsid w:val="00CB5F2E"/>
    <w:rsid w:val="00CB622F"/>
    <w:rsid w:val="00CB7635"/>
    <w:rsid w:val="00CB7B4B"/>
    <w:rsid w:val="00CC21D0"/>
    <w:rsid w:val="00CC2F8D"/>
    <w:rsid w:val="00CC374D"/>
    <w:rsid w:val="00CC48AB"/>
    <w:rsid w:val="00CC4FDB"/>
    <w:rsid w:val="00CC51CE"/>
    <w:rsid w:val="00CC72ED"/>
    <w:rsid w:val="00CC77F5"/>
    <w:rsid w:val="00CD05D0"/>
    <w:rsid w:val="00CD092F"/>
    <w:rsid w:val="00CD0AAD"/>
    <w:rsid w:val="00CD1444"/>
    <w:rsid w:val="00CD147C"/>
    <w:rsid w:val="00CD1C71"/>
    <w:rsid w:val="00CD1DC3"/>
    <w:rsid w:val="00CD2AC2"/>
    <w:rsid w:val="00CD2E5E"/>
    <w:rsid w:val="00CD538F"/>
    <w:rsid w:val="00CD58E4"/>
    <w:rsid w:val="00CD6289"/>
    <w:rsid w:val="00CD7990"/>
    <w:rsid w:val="00CE019D"/>
    <w:rsid w:val="00CE0BA0"/>
    <w:rsid w:val="00CE4AAF"/>
    <w:rsid w:val="00CE655B"/>
    <w:rsid w:val="00CE6770"/>
    <w:rsid w:val="00CE6B8C"/>
    <w:rsid w:val="00CF0445"/>
    <w:rsid w:val="00CF0763"/>
    <w:rsid w:val="00CF0B4C"/>
    <w:rsid w:val="00CF0C31"/>
    <w:rsid w:val="00CF11B4"/>
    <w:rsid w:val="00CF3D3F"/>
    <w:rsid w:val="00CF4D4E"/>
    <w:rsid w:val="00CF6A57"/>
    <w:rsid w:val="00CF6EAC"/>
    <w:rsid w:val="00CF7E3A"/>
    <w:rsid w:val="00D00314"/>
    <w:rsid w:val="00D00BCC"/>
    <w:rsid w:val="00D00E39"/>
    <w:rsid w:val="00D01666"/>
    <w:rsid w:val="00D01D9F"/>
    <w:rsid w:val="00D02A6B"/>
    <w:rsid w:val="00D051E1"/>
    <w:rsid w:val="00D0675F"/>
    <w:rsid w:val="00D07017"/>
    <w:rsid w:val="00D076E6"/>
    <w:rsid w:val="00D07CEE"/>
    <w:rsid w:val="00D106E4"/>
    <w:rsid w:val="00D119CB"/>
    <w:rsid w:val="00D1467C"/>
    <w:rsid w:val="00D1587B"/>
    <w:rsid w:val="00D16CA6"/>
    <w:rsid w:val="00D201C3"/>
    <w:rsid w:val="00D20AB1"/>
    <w:rsid w:val="00D22026"/>
    <w:rsid w:val="00D22B7F"/>
    <w:rsid w:val="00D22BE0"/>
    <w:rsid w:val="00D2405A"/>
    <w:rsid w:val="00D24199"/>
    <w:rsid w:val="00D24C2D"/>
    <w:rsid w:val="00D24D86"/>
    <w:rsid w:val="00D24F6D"/>
    <w:rsid w:val="00D25968"/>
    <w:rsid w:val="00D25D3B"/>
    <w:rsid w:val="00D260F4"/>
    <w:rsid w:val="00D26240"/>
    <w:rsid w:val="00D3162C"/>
    <w:rsid w:val="00D31E21"/>
    <w:rsid w:val="00D31E41"/>
    <w:rsid w:val="00D32EEA"/>
    <w:rsid w:val="00D33412"/>
    <w:rsid w:val="00D34993"/>
    <w:rsid w:val="00D36D40"/>
    <w:rsid w:val="00D36D96"/>
    <w:rsid w:val="00D36FB4"/>
    <w:rsid w:val="00D376D6"/>
    <w:rsid w:val="00D407AD"/>
    <w:rsid w:val="00D40DA0"/>
    <w:rsid w:val="00D418E9"/>
    <w:rsid w:val="00D41FE3"/>
    <w:rsid w:val="00D43753"/>
    <w:rsid w:val="00D45E0D"/>
    <w:rsid w:val="00D4715D"/>
    <w:rsid w:val="00D472E5"/>
    <w:rsid w:val="00D47B9D"/>
    <w:rsid w:val="00D50638"/>
    <w:rsid w:val="00D510E9"/>
    <w:rsid w:val="00D51259"/>
    <w:rsid w:val="00D518B0"/>
    <w:rsid w:val="00D51D39"/>
    <w:rsid w:val="00D55126"/>
    <w:rsid w:val="00D5682B"/>
    <w:rsid w:val="00D57E23"/>
    <w:rsid w:val="00D60162"/>
    <w:rsid w:val="00D605B0"/>
    <w:rsid w:val="00D60E09"/>
    <w:rsid w:val="00D61298"/>
    <w:rsid w:val="00D61F46"/>
    <w:rsid w:val="00D62D5C"/>
    <w:rsid w:val="00D62F04"/>
    <w:rsid w:val="00D63430"/>
    <w:rsid w:val="00D63724"/>
    <w:rsid w:val="00D63D28"/>
    <w:rsid w:val="00D63F94"/>
    <w:rsid w:val="00D65BE8"/>
    <w:rsid w:val="00D67681"/>
    <w:rsid w:val="00D6768A"/>
    <w:rsid w:val="00D67772"/>
    <w:rsid w:val="00D701E3"/>
    <w:rsid w:val="00D70346"/>
    <w:rsid w:val="00D72715"/>
    <w:rsid w:val="00D73529"/>
    <w:rsid w:val="00D73F38"/>
    <w:rsid w:val="00D75083"/>
    <w:rsid w:val="00D77201"/>
    <w:rsid w:val="00D777B4"/>
    <w:rsid w:val="00D80234"/>
    <w:rsid w:val="00D808F5"/>
    <w:rsid w:val="00D81053"/>
    <w:rsid w:val="00D81273"/>
    <w:rsid w:val="00D81A91"/>
    <w:rsid w:val="00D83042"/>
    <w:rsid w:val="00D84CBA"/>
    <w:rsid w:val="00D84DDD"/>
    <w:rsid w:val="00D850C0"/>
    <w:rsid w:val="00D85612"/>
    <w:rsid w:val="00D86930"/>
    <w:rsid w:val="00D86E01"/>
    <w:rsid w:val="00D873F8"/>
    <w:rsid w:val="00D875ED"/>
    <w:rsid w:val="00D90358"/>
    <w:rsid w:val="00D9134E"/>
    <w:rsid w:val="00D927DD"/>
    <w:rsid w:val="00D92F3E"/>
    <w:rsid w:val="00D9324A"/>
    <w:rsid w:val="00D94618"/>
    <w:rsid w:val="00D94808"/>
    <w:rsid w:val="00D95BC2"/>
    <w:rsid w:val="00D95C6F"/>
    <w:rsid w:val="00D9641F"/>
    <w:rsid w:val="00D96ED5"/>
    <w:rsid w:val="00D974B6"/>
    <w:rsid w:val="00D974E1"/>
    <w:rsid w:val="00D9753C"/>
    <w:rsid w:val="00DA0F42"/>
    <w:rsid w:val="00DA1947"/>
    <w:rsid w:val="00DA1DED"/>
    <w:rsid w:val="00DA1DF1"/>
    <w:rsid w:val="00DA1E14"/>
    <w:rsid w:val="00DA3093"/>
    <w:rsid w:val="00DA3659"/>
    <w:rsid w:val="00DA36B9"/>
    <w:rsid w:val="00DA378B"/>
    <w:rsid w:val="00DA428D"/>
    <w:rsid w:val="00DA4791"/>
    <w:rsid w:val="00DA47B7"/>
    <w:rsid w:val="00DA52AC"/>
    <w:rsid w:val="00DA6113"/>
    <w:rsid w:val="00DA6385"/>
    <w:rsid w:val="00DA65C0"/>
    <w:rsid w:val="00DA74CD"/>
    <w:rsid w:val="00DA7868"/>
    <w:rsid w:val="00DA7B43"/>
    <w:rsid w:val="00DB1EE6"/>
    <w:rsid w:val="00DB281B"/>
    <w:rsid w:val="00DB334A"/>
    <w:rsid w:val="00DB355E"/>
    <w:rsid w:val="00DB4859"/>
    <w:rsid w:val="00DB5809"/>
    <w:rsid w:val="00DB631E"/>
    <w:rsid w:val="00DB7041"/>
    <w:rsid w:val="00DB7DD6"/>
    <w:rsid w:val="00DC09B4"/>
    <w:rsid w:val="00DC0DF5"/>
    <w:rsid w:val="00DC12EF"/>
    <w:rsid w:val="00DC175A"/>
    <w:rsid w:val="00DC45AB"/>
    <w:rsid w:val="00DC662A"/>
    <w:rsid w:val="00DC6671"/>
    <w:rsid w:val="00DC703A"/>
    <w:rsid w:val="00DC7317"/>
    <w:rsid w:val="00DC7898"/>
    <w:rsid w:val="00DD2C38"/>
    <w:rsid w:val="00DD3345"/>
    <w:rsid w:val="00DD48B5"/>
    <w:rsid w:val="00DD740F"/>
    <w:rsid w:val="00DE00B6"/>
    <w:rsid w:val="00DE0773"/>
    <w:rsid w:val="00DE0B15"/>
    <w:rsid w:val="00DE0E6E"/>
    <w:rsid w:val="00DE130A"/>
    <w:rsid w:val="00DE2C59"/>
    <w:rsid w:val="00DE2D3A"/>
    <w:rsid w:val="00DE3B82"/>
    <w:rsid w:val="00DE45BF"/>
    <w:rsid w:val="00DE5EE6"/>
    <w:rsid w:val="00DE60BB"/>
    <w:rsid w:val="00DE68D0"/>
    <w:rsid w:val="00DE77F9"/>
    <w:rsid w:val="00DF098E"/>
    <w:rsid w:val="00DF0AEE"/>
    <w:rsid w:val="00DF0E50"/>
    <w:rsid w:val="00DF10E8"/>
    <w:rsid w:val="00DF1576"/>
    <w:rsid w:val="00DF1C30"/>
    <w:rsid w:val="00DF2597"/>
    <w:rsid w:val="00DF2A03"/>
    <w:rsid w:val="00DF3958"/>
    <w:rsid w:val="00DF3C84"/>
    <w:rsid w:val="00DF5563"/>
    <w:rsid w:val="00DF641E"/>
    <w:rsid w:val="00DF6F3F"/>
    <w:rsid w:val="00DF710C"/>
    <w:rsid w:val="00DF7751"/>
    <w:rsid w:val="00DF7DCA"/>
    <w:rsid w:val="00DF7E01"/>
    <w:rsid w:val="00E00035"/>
    <w:rsid w:val="00E00100"/>
    <w:rsid w:val="00E0028B"/>
    <w:rsid w:val="00E00C3C"/>
    <w:rsid w:val="00E0306E"/>
    <w:rsid w:val="00E037AE"/>
    <w:rsid w:val="00E03BD8"/>
    <w:rsid w:val="00E049BC"/>
    <w:rsid w:val="00E0524B"/>
    <w:rsid w:val="00E05826"/>
    <w:rsid w:val="00E05907"/>
    <w:rsid w:val="00E0666C"/>
    <w:rsid w:val="00E10F29"/>
    <w:rsid w:val="00E11988"/>
    <w:rsid w:val="00E12013"/>
    <w:rsid w:val="00E12461"/>
    <w:rsid w:val="00E13111"/>
    <w:rsid w:val="00E135A4"/>
    <w:rsid w:val="00E13B11"/>
    <w:rsid w:val="00E1471E"/>
    <w:rsid w:val="00E14769"/>
    <w:rsid w:val="00E14FA6"/>
    <w:rsid w:val="00E16319"/>
    <w:rsid w:val="00E1654D"/>
    <w:rsid w:val="00E165E8"/>
    <w:rsid w:val="00E174FB"/>
    <w:rsid w:val="00E21650"/>
    <w:rsid w:val="00E21EFB"/>
    <w:rsid w:val="00E2242C"/>
    <w:rsid w:val="00E232CB"/>
    <w:rsid w:val="00E23883"/>
    <w:rsid w:val="00E23B8E"/>
    <w:rsid w:val="00E23DB9"/>
    <w:rsid w:val="00E24F7C"/>
    <w:rsid w:val="00E25B0A"/>
    <w:rsid w:val="00E2604B"/>
    <w:rsid w:val="00E268A5"/>
    <w:rsid w:val="00E26A04"/>
    <w:rsid w:val="00E26E58"/>
    <w:rsid w:val="00E275C7"/>
    <w:rsid w:val="00E277B2"/>
    <w:rsid w:val="00E27A22"/>
    <w:rsid w:val="00E3172F"/>
    <w:rsid w:val="00E32061"/>
    <w:rsid w:val="00E328CF"/>
    <w:rsid w:val="00E3471A"/>
    <w:rsid w:val="00E34B36"/>
    <w:rsid w:val="00E3745C"/>
    <w:rsid w:val="00E40872"/>
    <w:rsid w:val="00E41960"/>
    <w:rsid w:val="00E41B42"/>
    <w:rsid w:val="00E43B72"/>
    <w:rsid w:val="00E44B30"/>
    <w:rsid w:val="00E4527E"/>
    <w:rsid w:val="00E4697B"/>
    <w:rsid w:val="00E46E17"/>
    <w:rsid w:val="00E471A4"/>
    <w:rsid w:val="00E4740D"/>
    <w:rsid w:val="00E47CA8"/>
    <w:rsid w:val="00E50575"/>
    <w:rsid w:val="00E50695"/>
    <w:rsid w:val="00E5174A"/>
    <w:rsid w:val="00E51AE8"/>
    <w:rsid w:val="00E51E40"/>
    <w:rsid w:val="00E52E69"/>
    <w:rsid w:val="00E533AA"/>
    <w:rsid w:val="00E536CB"/>
    <w:rsid w:val="00E5502F"/>
    <w:rsid w:val="00E55695"/>
    <w:rsid w:val="00E56542"/>
    <w:rsid w:val="00E5690D"/>
    <w:rsid w:val="00E61AB8"/>
    <w:rsid w:val="00E628DD"/>
    <w:rsid w:val="00E62B23"/>
    <w:rsid w:val="00E63E18"/>
    <w:rsid w:val="00E66205"/>
    <w:rsid w:val="00E663F0"/>
    <w:rsid w:val="00E66887"/>
    <w:rsid w:val="00E66F8A"/>
    <w:rsid w:val="00E67DBD"/>
    <w:rsid w:val="00E72831"/>
    <w:rsid w:val="00E72B93"/>
    <w:rsid w:val="00E7301A"/>
    <w:rsid w:val="00E73E08"/>
    <w:rsid w:val="00E753C1"/>
    <w:rsid w:val="00E75B6E"/>
    <w:rsid w:val="00E76021"/>
    <w:rsid w:val="00E76309"/>
    <w:rsid w:val="00E76AF1"/>
    <w:rsid w:val="00E76EA7"/>
    <w:rsid w:val="00E8031C"/>
    <w:rsid w:val="00E8072C"/>
    <w:rsid w:val="00E80A0D"/>
    <w:rsid w:val="00E80CC9"/>
    <w:rsid w:val="00E84129"/>
    <w:rsid w:val="00E852D1"/>
    <w:rsid w:val="00E86310"/>
    <w:rsid w:val="00E869BF"/>
    <w:rsid w:val="00E873D5"/>
    <w:rsid w:val="00E9061F"/>
    <w:rsid w:val="00E90E82"/>
    <w:rsid w:val="00E914E2"/>
    <w:rsid w:val="00E9211E"/>
    <w:rsid w:val="00E9286F"/>
    <w:rsid w:val="00E92A82"/>
    <w:rsid w:val="00E939BE"/>
    <w:rsid w:val="00E9577E"/>
    <w:rsid w:val="00E96967"/>
    <w:rsid w:val="00E96A2F"/>
    <w:rsid w:val="00E96E9D"/>
    <w:rsid w:val="00E972DC"/>
    <w:rsid w:val="00EA01C2"/>
    <w:rsid w:val="00EA08E3"/>
    <w:rsid w:val="00EA0A9D"/>
    <w:rsid w:val="00EA3AD1"/>
    <w:rsid w:val="00EA569A"/>
    <w:rsid w:val="00EA720E"/>
    <w:rsid w:val="00EB05C0"/>
    <w:rsid w:val="00EB07DF"/>
    <w:rsid w:val="00EB097A"/>
    <w:rsid w:val="00EB1116"/>
    <w:rsid w:val="00EB11B1"/>
    <w:rsid w:val="00EB13EC"/>
    <w:rsid w:val="00EB1712"/>
    <w:rsid w:val="00EB2D1A"/>
    <w:rsid w:val="00EB3207"/>
    <w:rsid w:val="00EB36CB"/>
    <w:rsid w:val="00EB5BFD"/>
    <w:rsid w:val="00EB6987"/>
    <w:rsid w:val="00EB79C2"/>
    <w:rsid w:val="00EC05EB"/>
    <w:rsid w:val="00EC0906"/>
    <w:rsid w:val="00EC12FD"/>
    <w:rsid w:val="00EC13C3"/>
    <w:rsid w:val="00EC1631"/>
    <w:rsid w:val="00EC198E"/>
    <w:rsid w:val="00EC3EB7"/>
    <w:rsid w:val="00EC4CBD"/>
    <w:rsid w:val="00EC4E41"/>
    <w:rsid w:val="00EC6352"/>
    <w:rsid w:val="00EC6F4F"/>
    <w:rsid w:val="00EC70FA"/>
    <w:rsid w:val="00EC77CE"/>
    <w:rsid w:val="00EC7A9D"/>
    <w:rsid w:val="00EC7B40"/>
    <w:rsid w:val="00ED1283"/>
    <w:rsid w:val="00ED15CD"/>
    <w:rsid w:val="00ED16EC"/>
    <w:rsid w:val="00ED33AE"/>
    <w:rsid w:val="00ED3CFB"/>
    <w:rsid w:val="00ED4886"/>
    <w:rsid w:val="00ED5955"/>
    <w:rsid w:val="00ED6E17"/>
    <w:rsid w:val="00EE1185"/>
    <w:rsid w:val="00EE1496"/>
    <w:rsid w:val="00EE1FBF"/>
    <w:rsid w:val="00EE25BE"/>
    <w:rsid w:val="00EE28BC"/>
    <w:rsid w:val="00EE2A74"/>
    <w:rsid w:val="00EE2F1D"/>
    <w:rsid w:val="00EE38F3"/>
    <w:rsid w:val="00EE3A9C"/>
    <w:rsid w:val="00EE3B7D"/>
    <w:rsid w:val="00EE427E"/>
    <w:rsid w:val="00EE449C"/>
    <w:rsid w:val="00EE4B11"/>
    <w:rsid w:val="00EE508C"/>
    <w:rsid w:val="00EE632C"/>
    <w:rsid w:val="00EE6FE0"/>
    <w:rsid w:val="00EF0324"/>
    <w:rsid w:val="00EF07DF"/>
    <w:rsid w:val="00EF1211"/>
    <w:rsid w:val="00EF24D9"/>
    <w:rsid w:val="00EF2731"/>
    <w:rsid w:val="00EF2BA9"/>
    <w:rsid w:val="00EF3E2F"/>
    <w:rsid w:val="00EF4BD9"/>
    <w:rsid w:val="00EF508D"/>
    <w:rsid w:val="00EF51F6"/>
    <w:rsid w:val="00EF64D2"/>
    <w:rsid w:val="00F0051D"/>
    <w:rsid w:val="00F07E4F"/>
    <w:rsid w:val="00F11B19"/>
    <w:rsid w:val="00F121AF"/>
    <w:rsid w:val="00F128AE"/>
    <w:rsid w:val="00F133A3"/>
    <w:rsid w:val="00F13DB6"/>
    <w:rsid w:val="00F14225"/>
    <w:rsid w:val="00F1484E"/>
    <w:rsid w:val="00F15434"/>
    <w:rsid w:val="00F16B3E"/>
    <w:rsid w:val="00F205BC"/>
    <w:rsid w:val="00F20C80"/>
    <w:rsid w:val="00F20EAD"/>
    <w:rsid w:val="00F2160A"/>
    <w:rsid w:val="00F21EA7"/>
    <w:rsid w:val="00F22129"/>
    <w:rsid w:val="00F23733"/>
    <w:rsid w:val="00F240E5"/>
    <w:rsid w:val="00F263E0"/>
    <w:rsid w:val="00F26E60"/>
    <w:rsid w:val="00F27120"/>
    <w:rsid w:val="00F27AB7"/>
    <w:rsid w:val="00F27B25"/>
    <w:rsid w:val="00F27C24"/>
    <w:rsid w:val="00F308C2"/>
    <w:rsid w:val="00F30B94"/>
    <w:rsid w:val="00F329B4"/>
    <w:rsid w:val="00F3348C"/>
    <w:rsid w:val="00F339AB"/>
    <w:rsid w:val="00F34CE9"/>
    <w:rsid w:val="00F35E80"/>
    <w:rsid w:val="00F360C9"/>
    <w:rsid w:val="00F404C0"/>
    <w:rsid w:val="00F407DB"/>
    <w:rsid w:val="00F40B74"/>
    <w:rsid w:val="00F40BC4"/>
    <w:rsid w:val="00F40CCF"/>
    <w:rsid w:val="00F426EA"/>
    <w:rsid w:val="00F42763"/>
    <w:rsid w:val="00F431A3"/>
    <w:rsid w:val="00F43257"/>
    <w:rsid w:val="00F4398D"/>
    <w:rsid w:val="00F44420"/>
    <w:rsid w:val="00F4470C"/>
    <w:rsid w:val="00F44A14"/>
    <w:rsid w:val="00F44A75"/>
    <w:rsid w:val="00F46891"/>
    <w:rsid w:val="00F51E10"/>
    <w:rsid w:val="00F52155"/>
    <w:rsid w:val="00F5242B"/>
    <w:rsid w:val="00F52461"/>
    <w:rsid w:val="00F5318C"/>
    <w:rsid w:val="00F5326C"/>
    <w:rsid w:val="00F53F37"/>
    <w:rsid w:val="00F552C8"/>
    <w:rsid w:val="00F553BB"/>
    <w:rsid w:val="00F556CC"/>
    <w:rsid w:val="00F56113"/>
    <w:rsid w:val="00F5648D"/>
    <w:rsid w:val="00F572C6"/>
    <w:rsid w:val="00F57460"/>
    <w:rsid w:val="00F57DA2"/>
    <w:rsid w:val="00F6201B"/>
    <w:rsid w:val="00F62321"/>
    <w:rsid w:val="00F6354F"/>
    <w:rsid w:val="00F638EC"/>
    <w:rsid w:val="00F64B00"/>
    <w:rsid w:val="00F65103"/>
    <w:rsid w:val="00F65A2A"/>
    <w:rsid w:val="00F669AB"/>
    <w:rsid w:val="00F70D73"/>
    <w:rsid w:val="00F72E89"/>
    <w:rsid w:val="00F73153"/>
    <w:rsid w:val="00F7318B"/>
    <w:rsid w:val="00F7365D"/>
    <w:rsid w:val="00F73820"/>
    <w:rsid w:val="00F738D6"/>
    <w:rsid w:val="00F73B7E"/>
    <w:rsid w:val="00F759E1"/>
    <w:rsid w:val="00F75C12"/>
    <w:rsid w:val="00F761F7"/>
    <w:rsid w:val="00F76947"/>
    <w:rsid w:val="00F76EB0"/>
    <w:rsid w:val="00F772AC"/>
    <w:rsid w:val="00F8054A"/>
    <w:rsid w:val="00F806C7"/>
    <w:rsid w:val="00F8112E"/>
    <w:rsid w:val="00F824EE"/>
    <w:rsid w:val="00F83A7E"/>
    <w:rsid w:val="00F866F3"/>
    <w:rsid w:val="00F868AC"/>
    <w:rsid w:val="00F879DE"/>
    <w:rsid w:val="00F87B20"/>
    <w:rsid w:val="00F90BB2"/>
    <w:rsid w:val="00F92BDA"/>
    <w:rsid w:val="00F92C35"/>
    <w:rsid w:val="00F9341A"/>
    <w:rsid w:val="00F94841"/>
    <w:rsid w:val="00F94B3F"/>
    <w:rsid w:val="00F9508C"/>
    <w:rsid w:val="00F9579C"/>
    <w:rsid w:val="00F95BF4"/>
    <w:rsid w:val="00F96391"/>
    <w:rsid w:val="00F978B2"/>
    <w:rsid w:val="00F97F0E"/>
    <w:rsid w:val="00FA0078"/>
    <w:rsid w:val="00FA0FA8"/>
    <w:rsid w:val="00FA0FC3"/>
    <w:rsid w:val="00FA25B6"/>
    <w:rsid w:val="00FA37B5"/>
    <w:rsid w:val="00FA45CE"/>
    <w:rsid w:val="00FA4740"/>
    <w:rsid w:val="00FA480A"/>
    <w:rsid w:val="00FA4A00"/>
    <w:rsid w:val="00FA6D04"/>
    <w:rsid w:val="00FA6DBA"/>
    <w:rsid w:val="00FA75FA"/>
    <w:rsid w:val="00FA786E"/>
    <w:rsid w:val="00FA7B7B"/>
    <w:rsid w:val="00FA7DF0"/>
    <w:rsid w:val="00FA7FB6"/>
    <w:rsid w:val="00FB033B"/>
    <w:rsid w:val="00FB0A7C"/>
    <w:rsid w:val="00FB0FC4"/>
    <w:rsid w:val="00FB1611"/>
    <w:rsid w:val="00FB21FA"/>
    <w:rsid w:val="00FB2567"/>
    <w:rsid w:val="00FB25A9"/>
    <w:rsid w:val="00FB2D9A"/>
    <w:rsid w:val="00FB32D4"/>
    <w:rsid w:val="00FB4F17"/>
    <w:rsid w:val="00FB5FD8"/>
    <w:rsid w:val="00FB6868"/>
    <w:rsid w:val="00FB7495"/>
    <w:rsid w:val="00FC0251"/>
    <w:rsid w:val="00FC1C05"/>
    <w:rsid w:val="00FC2CF3"/>
    <w:rsid w:val="00FC3C5D"/>
    <w:rsid w:val="00FC3D82"/>
    <w:rsid w:val="00FC411C"/>
    <w:rsid w:val="00FC47A7"/>
    <w:rsid w:val="00FC4906"/>
    <w:rsid w:val="00FC5191"/>
    <w:rsid w:val="00FC5AF5"/>
    <w:rsid w:val="00FC5C99"/>
    <w:rsid w:val="00FC7A6C"/>
    <w:rsid w:val="00FD054C"/>
    <w:rsid w:val="00FD1037"/>
    <w:rsid w:val="00FD11B2"/>
    <w:rsid w:val="00FD156B"/>
    <w:rsid w:val="00FD23E6"/>
    <w:rsid w:val="00FD2DA3"/>
    <w:rsid w:val="00FD4F96"/>
    <w:rsid w:val="00FD55CC"/>
    <w:rsid w:val="00FD592C"/>
    <w:rsid w:val="00FD6843"/>
    <w:rsid w:val="00FD7281"/>
    <w:rsid w:val="00FE0321"/>
    <w:rsid w:val="00FE1009"/>
    <w:rsid w:val="00FE15AE"/>
    <w:rsid w:val="00FE16A4"/>
    <w:rsid w:val="00FE326D"/>
    <w:rsid w:val="00FE4668"/>
    <w:rsid w:val="00FE5705"/>
    <w:rsid w:val="00FE59B6"/>
    <w:rsid w:val="00FE6476"/>
    <w:rsid w:val="00FE7504"/>
    <w:rsid w:val="00FF0081"/>
    <w:rsid w:val="00FF0F6D"/>
    <w:rsid w:val="00FF14FF"/>
    <w:rsid w:val="00FF1A63"/>
    <w:rsid w:val="00FF1E04"/>
    <w:rsid w:val="00FF1E98"/>
    <w:rsid w:val="00FF38D2"/>
    <w:rsid w:val="00FF3B0E"/>
    <w:rsid w:val="00FF4DAD"/>
    <w:rsid w:val="00FF4E9E"/>
    <w:rsid w:val="00FF6117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2AD21"/>
  <w14:defaultImageDpi w14:val="32767"/>
  <w15:chartTrackingRefBased/>
  <w15:docId w15:val="{8C083967-9DE0-0A4D-8E2F-EB98DF25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A8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BE7"/>
    <w:pPr>
      <w:ind w:left="360" w:hanging="360"/>
      <w:outlineLvl w:val="0"/>
    </w:pPr>
    <w:rPr>
      <w:rFonts w:cs="Times New Roman"/>
      <w:b/>
      <w:bCs/>
      <w:sz w:val="36"/>
      <w:szCs w:val="36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F7BE7"/>
    <w:pPr>
      <w:adjustRightInd w:val="0"/>
      <w:snapToGrid w:val="0"/>
      <w:outlineLvl w:val="1"/>
    </w:pPr>
    <w:rPr>
      <w:i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1534F"/>
    <w:pPr>
      <w:numPr>
        <w:ilvl w:val="2"/>
      </w:numPr>
      <w:ind w:left="360" w:hanging="360"/>
      <w:outlineLvl w:val="2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41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DF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C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B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B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BFC"/>
  </w:style>
  <w:style w:type="paragraph" w:styleId="Footer">
    <w:name w:val="footer"/>
    <w:basedOn w:val="Normal"/>
    <w:link w:val="FooterChar"/>
    <w:uiPriority w:val="99"/>
    <w:unhideWhenUsed/>
    <w:rsid w:val="007B6B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BFC"/>
  </w:style>
  <w:style w:type="character" w:styleId="PageNumber">
    <w:name w:val="page number"/>
    <w:basedOn w:val="DefaultParagraphFont"/>
    <w:uiPriority w:val="99"/>
    <w:semiHidden/>
    <w:unhideWhenUsed/>
    <w:rsid w:val="00741ED5"/>
  </w:style>
  <w:style w:type="character" w:customStyle="1" w:styleId="Heading1Char">
    <w:name w:val="Heading 1 Char"/>
    <w:basedOn w:val="DefaultParagraphFont"/>
    <w:link w:val="Heading1"/>
    <w:uiPriority w:val="9"/>
    <w:rsid w:val="002F7BE7"/>
    <w:rPr>
      <w:rFonts w:ascii="Times New Roman" w:hAnsi="Times New Roman" w:cs="Times New Roman"/>
      <w:b/>
      <w:bCs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2F7BE7"/>
    <w:rPr>
      <w:rFonts w:ascii="Times New Roman" w:hAnsi="Times New Roman" w:cs="Times New Roman"/>
      <w:b/>
      <w:bCs/>
      <w:iCs/>
      <w:sz w:val="32"/>
      <w:szCs w:val="32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DC175A"/>
    <w:pPr>
      <w:spacing w:after="200"/>
    </w:pPr>
    <w:rPr>
      <w:rFonts w:cs="Times New Roman"/>
      <w:iCs/>
      <w:sz w:val="18"/>
      <w:szCs w:val="18"/>
    </w:rPr>
  </w:style>
  <w:style w:type="table" w:styleId="TableGrid">
    <w:name w:val="Table Grid"/>
    <w:basedOn w:val="TableNormal"/>
    <w:uiPriority w:val="39"/>
    <w:rsid w:val="00BD1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68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8A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8A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2D55"/>
  </w:style>
  <w:style w:type="character" w:customStyle="1" w:styleId="Heading3Char">
    <w:name w:val="Heading 3 Char"/>
    <w:basedOn w:val="DefaultParagraphFont"/>
    <w:link w:val="Heading3"/>
    <w:uiPriority w:val="9"/>
    <w:rsid w:val="0071534F"/>
    <w:rPr>
      <w:rFonts w:ascii="Times New Roman" w:hAnsi="Times New Roman" w:cs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BB4894"/>
    <w:rPr>
      <w:color w:val="808080"/>
    </w:rPr>
  </w:style>
  <w:style w:type="character" w:customStyle="1" w:styleId="Heading8Char">
    <w:name w:val="Heading 8 Char"/>
    <w:basedOn w:val="DefaultParagraphFont"/>
    <w:link w:val="Heading8"/>
    <w:uiPriority w:val="9"/>
    <w:rsid w:val="00D334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9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9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13D8"/>
    <w:rPr>
      <w:rFonts w:ascii="Times New Roman" w:hAnsi="Times New Roman"/>
    </w:rPr>
  </w:style>
  <w:style w:type="paragraph" w:styleId="NoSpacing">
    <w:name w:val="No Spacing"/>
    <w:uiPriority w:val="1"/>
    <w:qFormat/>
    <w:rsid w:val="00E939BE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FC2C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41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D5F6A1239EF545987459F5BBE0B9ED" ma:contentTypeVersion="14" ma:contentTypeDescription="Create a new document." ma:contentTypeScope="" ma:versionID="1c4589b16189a2f2644301fce5906883">
  <xsd:schema xmlns:xsd="http://www.w3.org/2001/XMLSchema" xmlns:xs="http://www.w3.org/2001/XMLSchema" xmlns:p="http://schemas.microsoft.com/office/2006/metadata/properties" xmlns:ns3="c937a9e1-ade8-4c0e-bcff-2cb13c4480f7" xmlns:ns4="a074ec86-506d-4886-bbc5-b3f4db046e2c" targetNamespace="http://schemas.microsoft.com/office/2006/metadata/properties" ma:root="true" ma:fieldsID="eef15245ac5e88cbcadcadc0d47c5421" ns3:_="" ns4:_="">
    <xsd:import namespace="c937a9e1-ade8-4c0e-bcff-2cb13c4480f7"/>
    <xsd:import namespace="a074ec86-506d-4886-bbc5-b3f4db046e2c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7a9e1-ade8-4c0e-bcff-2cb13c4480f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4ec86-506d-4886-bbc5-b3f4db046e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7C5C7B-4928-424C-8877-33A841F5E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7a9e1-ade8-4c0e-bcff-2cb13c4480f7"/>
    <ds:schemaRef ds:uri="a074ec86-506d-4886-bbc5-b3f4db046e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AB5743-A866-4551-AF9A-A4FE013F9A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729F45-9A39-4F4D-B5C9-4701EC93F1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805173-9BB9-45F4-897B-225818EDF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n Wijey</dc:creator>
  <cp:keywords/>
  <dc:description/>
  <cp:lastModifiedBy>Darrin Wijeyaratnam</cp:lastModifiedBy>
  <cp:revision>10</cp:revision>
  <dcterms:created xsi:type="dcterms:W3CDTF">2021-06-25T14:33:00Z</dcterms:created>
  <dcterms:modified xsi:type="dcterms:W3CDTF">2021-07-0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1e0644-8194-37b9-9519-2aee3fb3f9f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74D5F6A1239EF545987459F5BBE0B9ED</vt:lpwstr>
  </property>
</Properties>
</file>